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74D640" w14:textId="2FA7888C" w:rsidR="0021746A" w:rsidRDefault="0021746A" w:rsidP="0021746A">
      <w:pPr>
        <w:spacing w:after="0" w:line="360" w:lineRule="auto"/>
        <w:jc w:val="right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Additional file 1</w:t>
      </w:r>
    </w:p>
    <w:p w14:paraId="0D31D855" w14:textId="77777777" w:rsidR="0021746A" w:rsidRDefault="0021746A" w:rsidP="00FD5D98">
      <w:pPr>
        <w:spacing w:after="0" w:line="360" w:lineRule="auto"/>
        <w:rPr>
          <w:sz w:val="20"/>
          <w:szCs w:val="20"/>
          <w:lang w:val="en-GB"/>
        </w:rPr>
      </w:pPr>
    </w:p>
    <w:p w14:paraId="4BCBB653" w14:textId="7358CC65" w:rsidR="00A628A7" w:rsidRPr="003D7886" w:rsidRDefault="00355C27" w:rsidP="00FD5D98">
      <w:pPr>
        <w:spacing w:after="0" w:line="360" w:lineRule="auto"/>
        <w:rPr>
          <w:sz w:val="20"/>
          <w:szCs w:val="20"/>
          <w:lang w:val="en-GB"/>
        </w:rPr>
      </w:pPr>
      <w:r w:rsidRPr="003D7886">
        <w:rPr>
          <w:sz w:val="20"/>
          <w:szCs w:val="20"/>
          <w:lang w:val="en-GB"/>
        </w:rPr>
        <w:t xml:space="preserve">Parameter </w:t>
      </w:r>
      <w:r w:rsidR="001B53D5" w:rsidRPr="003D7886">
        <w:rPr>
          <w:sz w:val="20"/>
          <w:szCs w:val="20"/>
          <w:lang w:val="en-GB"/>
        </w:rPr>
        <w:t>values</w:t>
      </w:r>
      <w:r w:rsidRPr="003D7886">
        <w:rPr>
          <w:sz w:val="20"/>
          <w:szCs w:val="20"/>
          <w:lang w:val="en-GB"/>
        </w:rPr>
        <w:t xml:space="preserve"> </w:t>
      </w:r>
      <w:r w:rsidR="00A47785" w:rsidRPr="003D7886">
        <w:rPr>
          <w:sz w:val="20"/>
          <w:szCs w:val="20"/>
          <w:lang w:val="en-GB"/>
        </w:rPr>
        <w:t xml:space="preserve">for the exponential and logistic models fitted by </w:t>
      </w:r>
      <w:proofErr w:type="spellStart"/>
      <w:r w:rsidR="00A47785" w:rsidRPr="003D7886">
        <w:rPr>
          <w:sz w:val="20"/>
          <w:szCs w:val="20"/>
          <w:lang w:val="en-GB"/>
        </w:rPr>
        <w:t>nls</w:t>
      </w:r>
      <w:proofErr w:type="spellEnd"/>
      <w:r w:rsidR="0071028E">
        <w:rPr>
          <w:sz w:val="20"/>
          <w:szCs w:val="20"/>
          <w:lang w:val="en-GB"/>
        </w:rPr>
        <w:t xml:space="preserve">, following </w:t>
      </w:r>
      <w:r w:rsidR="00172EBC">
        <w:rPr>
          <w:sz w:val="20"/>
          <w:szCs w:val="20"/>
          <w:lang w:val="en-GB"/>
        </w:rPr>
        <w:t xml:space="preserve">(Stevens MHH. A primer in Ecology with R. Springer Science, New York. 2009. </w:t>
      </w:r>
      <w:hyperlink r:id="rId5" w:history="1">
        <w:r w:rsidR="00172EBC" w:rsidRPr="00847E92">
          <w:rPr>
            <w:rStyle w:val="Hyperlnk"/>
            <w:sz w:val="20"/>
            <w:szCs w:val="20"/>
            <w:lang w:val="en-GB"/>
          </w:rPr>
          <w:t>https://doi.org/10.1007/978-0-387-89822-7</w:t>
        </w:r>
      </w:hyperlink>
      <w:r w:rsidR="00172EBC">
        <w:rPr>
          <w:sz w:val="20"/>
          <w:szCs w:val="20"/>
          <w:lang w:val="en-GB"/>
        </w:rPr>
        <w:t xml:space="preserve">) </w:t>
      </w:r>
      <w:r w:rsidRPr="003D7886">
        <w:rPr>
          <w:sz w:val="20"/>
          <w:szCs w:val="20"/>
          <w:lang w:val="en-GB"/>
        </w:rPr>
        <w:t xml:space="preserve">for the time series </w:t>
      </w:r>
      <w:r w:rsidR="00E003B2" w:rsidRPr="00B12D92">
        <w:rPr>
          <w:i/>
          <w:iCs/>
          <w:sz w:val="20"/>
          <w:szCs w:val="20"/>
          <w:lang w:val="en-GB"/>
        </w:rPr>
        <w:t xml:space="preserve">estimated harvest </w:t>
      </w:r>
      <w:r w:rsidR="00E003B2" w:rsidRPr="003D7886">
        <w:rPr>
          <w:sz w:val="20"/>
          <w:szCs w:val="20"/>
          <w:lang w:val="en-GB"/>
        </w:rPr>
        <w:t xml:space="preserve">and </w:t>
      </w:r>
      <w:r w:rsidR="00E003B2" w:rsidRPr="00B12D92">
        <w:rPr>
          <w:i/>
          <w:iCs/>
          <w:sz w:val="20"/>
          <w:szCs w:val="20"/>
          <w:lang w:val="en-GB"/>
        </w:rPr>
        <w:t>traffic accidents</w:t>
      </w:r>
      <w:r w:rsidR="00E003B2" w:rsidRPr="003D7886">
        <w:rPr>
          <w:sz w:val="20"/>
          <w:szCs w:val="20"/>
          <w:lang w:val="en-GB"/>
        </w:rPr>
        <w:t xml:space="preserve"> </w:t>
      </w:r>
      <w:r w:rsidRPr="003D7886">
        <w:rPr>
          <w:sz w:val="20"/>
          <w:szCs w:val="20"/>
          <w:lang w:val="en-GB"/>
        </w:rPr>
        <w:t>as a whole</w:t>
      </w:r>
      <w:r w:rsidR="001B53D5" w:rsidRPr="003D7886">
        <w:rPr>
          <w:sz w:val="20"/>
          <w:szCs w:val="20"/>
          <w:lang w:val="en-GB"/>
        </w:rPr>
        <w:t xml:space="preserve"> </w:t>
      </w:r>
      <w:r w:rsidR="00E003B2" w:rsidRPr="003D7886">
        <w:rPr>
          <w:sz w:val="20"/>
          <w:szCs w:val="20"/>
          <w:lang w:val="en-GB"/>
        </w:rPr>
        <w:t>(1990</w:t>
      </w:r>
      <w:r w:rsidR="00596E64">
        <w:rPr>
          <w:sz w:val="20"/>
          <w:szCs w:val="20"/>
          <w:lang w:val="en-GB"/>
        </w:rPr>
        <w:t>/1991 to</w:t>
      </w:r>
      <w:r w:rsidR="00E003B2" w:rsidRPr="003D7886">
        <w:rPr>
          <w:sz w:val="20"/>
          <w:szCs w:val="20"/>
          <w:lang w:val="en-GB"/>
        </w:rPr>
        <w:t>-2021</w:t>
      </w:r>
      <w:r w:rsidR="00596E64">
        <w:rPr>
          <w:sz w:val="20"/>
          <w:szCs w:val="20"/>
          <w:lang w:val="en-GB"/>
        </w:rPr>
        <w:t>/2022</w:t>
      </w:r>
      <w:r w:rsidR="00E003B2" w:rsidRPr="003D7886">
        <w:rPr>
          <w:sz w:val="20"/>
          <w:szCs w:val="20"/>
          <w:lang w:val="en-GB"/>
        </w:rPr>
        <w:t xml:space="preserve"> and 2003</w:t>
      </w:r>
      <w:r w:rsidR="00596E64">
        <w:rPr>
          <w:sz w:val="20"/>
          <w:szCs w:val="20"/>
          <w:lang w:val="en-GB"/>
        </w:rPr>
        <w:t xml:space="preserve">/2004 to </w:t>
      </w:r>
      <w:r w:rsidR="00E003B2" w:rsidRPr="003D7886">
        <w:rPr>
          <w:sz w:val="20"/>
          <w:szCs w:val="20"/>
          <w:lang w:val="en-GB"/>
        </w:rPr>
        <w:t>2021</w:t>
      </w:r>
      <w:r w:rsidR="00596E64">
        <w:rPr>
          <w:sz w:val="20"/>
          <w:szCs w:val="20"/>
          <w:lang w:val="en-GB"/>
        </w:rPr>
        <w:t>/2022</w:t>
      </w:r>
      <w:r w:rsidR="00E003B2" w:rsidRPr="003D7886">
        <w:rPr>
          <w:sz w:val="20"/>
          <w:szCs w:val="20"/>
          <w:lang w:val="en-GB"/>
        </w:rPr>
        <w:t>, respectively)</w:t>
      </w:r>
      <w:r w:rsidR="002104A2">
        <w:rPr>
          <w:sz w:val="20"/>
          <w:szCs w:val="20"/>
          <w:lang w:val="en-GB"/>
        </w:rPr>
        <w:t>,</w:t>
      </w:r>
      <w:r w:rsidR="00E003B2" w:rsidRPr="003D7886">
        <w:rPr>
          <w:sz w:val="20"/>
          <w:szCs w:val="20"/>
          <w:lang w:val="en-GB"/>
        </w:rPr>
        <w:t xml:space="preserve"> </w:t>
      </w:r>
      <w:r w:rsidR="001B53D5" w:rsidRPr="003D7886">
        <w:rPr>
          <w:sz w:val="20"/>
          <w:szCs w:val="20"/>
          <w:lang w:val="en-GB"/>
        </w:rPr>
        <w:t xml:space="preserve">and for </w:t>
      </w:r>
      <w:r w:rsidR="005F1FD3">
        <w:rPr>
          <w:sz w:val="20"/>
          <w:szCs w:val="20"/>
          <w:lang w:val="en-GB"/>
        </w:rPr>
        <w:t>each</w:t>
      </w:r>
      <w:r w:rsidR="001B53D5" w:rsidRPr="003D7886">
        <w:rPr>
          <w:sz w:val="20"/>
          <w:szCs w:val="20"/>
          <w:lang w:val="en-GB"/>
        </w:rPr>
        <w:t xml:space="preserve"> time series stepwise shortened by one </w:t>
      </w:r>
      <w:r w:rsidR="00472BCB">
        <w:rPr>
          <w:sz w:val="20"/>
          <w:szCs w:val="20"/>
          <w:lang w:val="en-GB"/>
        </w:rPr>
        <w:t xml:space="preserve">hunting </w:t>
      </w:r>
      <w:r w:rsidR="001B53D5" w:rsidRPr="003D7886">
        <w:rPr>
          <w:sz w:val="20"/>
          <w:szCs w:val="20"/>
          <w:lang w:val="en-GB"/>
        </w:rPr>
        <w:t>year.</w:t>
      </w:r>
      <w:r w:rsidR="0071028E">
        <w:rPr>
          <w:sz w:val="20"/>
          <w:szCs w:val="20"/>
          <w:lang w:val="en-GB"/>
        </w:rPr>
        <w:t xml:space="preserve"> The equations used for exponential and logistic growth are shown in Methods (Statistical analyses).</w:t>
      </w:r>
      <w:r w:rsidR="001B53D5" w:rsidRPr="003D7886">
        <w:rPr>
          <w:sz w:val="20"/>
          <w:szCs w:val="20"/>
          <w:lang w:val="en-GB"/>
        </w:rPr>
        <w:t xml:space="preserve"> ANOVA </w:t>
      </w:r>
      <w:r w:rsidR="0071028E">
        <w:rPr>
          <w:sz w:val="20"/>
          <w:szCs w:val="20"/>
          <w:lang w:val="en-GB"/>
        </w:rPr>
        <w:t>was applied to test</w:t>
      </w:r>
      <w:r w:rsidR="001B53D5" w:rsidRPr="003D7886">
        <w:rPr>
          <w:sz w:val="20"/>
          <w:szCs w:val="20"/>
          <w:lang w:val="en-GB"/>
        </w:rPr>
        <w:t xml:space="preserve"> </w:t>
      </w:r>
      <w:r w:rsidR="00EB3128" w:rsidRPr="003D7886">
        <w:rPr>
          <w:sz w:val="20"/>
          <w:szCs w:val="20"/>
          <w:lang w:val="en-GB"/>
        </w:rPr>
        <w:t>if</w:t>
      </w:r>
      <w:r w:rsidR="001B53D5" w:rsidRPr="003D7886">
        <w:rPr>
          <w:sz w:val="20"/>
          <w:szCs w:val="20"/>
          <w:lang w:val="en-GB"/>
        </w:rPr>
        <w:t xml:space="preserve"> the logistic model provided a significantly better fit</w:t>
      </w:r>
      <w:r w:rsidR="00B12D92">
        <w:rPr>
          <w:sz w:val="20"/>
          <w:szCs w:val="20"/>
          <w:lang w:val="en-GB"/>
        </w:rPr>
        <w:t xml:space="preserve"> to the data</w:t>
      </w:r>
      <w:r w:rsidR="00EB3128" w:rsidRPr="003D7886">
        <w:rPr>
          <w:sz w:val="20"/>
          <w:szCs w:val="20"/>
          <w:lang w:val="en-GB"/>
        </w:rPr>
        <w:t xml:space="preserve">. </w:t>
      </w:r>
      <w:r w:rsidR="00E003B2" w:rsidRPr="003D7886">
        <w:rPr>
          <w:sz w:val="20"/>
          <w:szCs w:val="20"/>
          <w:lang w:val="en-GB"/>
        </w:rPr>
        <w:t>If there is no significant difference</w:t>
      </w:r>
      <w:r w:rsidR="00EB3128" w:rsidRPr="003D7886">
        <w:rPr>
          <w:sz w:val="20"/>
          <w:szCs w:val="20"/>
          <w:lang w:val="en-GB"/>
        </w:rPr>
        <w:t>, the exponential (parsimonious) model is considered the best model</w:t>
      </w:r>
      <w:r w:rsidR="00303DB0" w:rsidRPr="003D7886">
        <w:rPr>
          <w:sz w:val="20"/>
          <w:szCs w:val="20"/>
          <w:lang w:val="en-GB"/>
        </w:rPr>
        <w:t xml:space="preserve">. </w:t>
      </w:r>
      <w:r w:rsidR="00E003B2" w:rsidRPr="003D7886">
        <w:rPr>
          <w:sz w:val="20"/>
          <w:szCs w:val="20"/>
          <w:lang w:val="en-GB"/>
        </w:rPr>
        <w:t xml:space="preserve">Likewise, if the best logistic model fitted by </w:t>
      </w:r>
      <w:proofErr w:type="spellStart"/>
      <w:r w:rsidR="00E003B2" w:rsidRPr="003D7886">
        <w:rPr>
          <w:sz w:val="20"/>
          <w:szCs w:val="20"/>
          <w:lang w:val="en-GB"/>
        </w:rPr>
        <w:t>nls</w:t>
      </w:r>
      <w:proofErr w:type="spellEnd"/>
      <w:r w:rsidR="00E003B2" w:rsidRPr="003D7886">
        <w:rPr>
          <w:sz w:val="20"/>
          <w:szCs w:val="20"/>
          <w:lang w:val="en-GB"/>
        </w:rPr>
        <w:t xml:space="preserve"> is not </w:t>
      </w:r>
      <w:r w:rsidR="00E003B2" w:rsidRPr="0095364C">
        <w:rPr>
          <w:sz w:val="20"/>
          <w:szCs w:val="20"/>
          <w:lang w:val="en-GB"/>
        </w:rPr>
        <w:t xml:space="preserve">ecologically realistic, as defined by a negative </w:t>
      </w:r>
      <w:r w:rsidR="00FB4E94" w:rsidRPr="0095364C">
        <w:rPr>
          <w:i/>
          <w:iCs/>
          <w:sz w:val="20"/>
          <w:szCs w:val="20"/>
          <w:lang w:val="en-US"/>
        </w:rPr>
        <w:t>α</w:t>
      </w:r>
      <w:r w:rsidR="00E003B2" w:rsidRPr="0095364C">
        <w:rPr>
          <w:sz w:val="20"/>
          <w:szCs w:val="20"/>
          <w:lang w:val="en-GB"/>
        </w:rPr>
        <w:t>, the exponential model is considered the best model as the smallest ecologically realistic alpha value (</w:t>
      </w:r>
      <w:r w:rsidR="0095364C" w:rsidRPr="0095364C">
        <w:rPr>
          <w:i/>
          <w:iCs/>
          <w:sz w:val="20"/>
          <w:szCs w:val="20"/>
          <w:lang w:val="en-US"/>
        </w:rPr>
        <w:t>α</w:t>
      </w:r>
      <w:r w:rsidR="00E003B2" w:rsidRPr="0095364C">
        <w:rPr>
          <w:sz w:val="20"/>
          <w:szCs w:val="20"/>
          <w:lang w:val="en-GB"/>
        </w:rPr>
        <w:t xml:space="preserve"> = 0) implies that </w:t>
      </w:r>
      <w:proofErr w:type="spellStart"/>
      <w:r w:rsidR="00E003B2" w:rsidRPr="0095364C">
        <w:rPr>
          <w:sz w:val="20"/>
          <w:szCs w:val="20"/>
          <w:lang w:val="en-GB"/>
        </w:rPr>
        <w:t>nls</w:t>
      </w:r>
      <w:proofErr w:type="spellEnd"/>
      <w:r w:rsidR="00E003B2" w:rsidRPr="003D7886">
        <w:rPr>
          <w:sz w:val="20"/>
          <w:szCs w:val="20"/>
          <w:lang w:val="en-GB"/>
        </w:rPr>
        <w:t xml:space="preserve"> </w:t>
      </w:r>
      <w:r w:rsidR="00AB7C94" w:rsidRPr="003D7886">
        <w:rPr>
          <w:sz w:val="20"/>
          <w:szCs w:val="20"/>
          <w:lang w:val="en-GB"/>
        </w:rPr>
        <w:t>would fit</w:t>
      </w:r>
      <w:r w:rsidR="00E003B2" w:rsidRPr="003D7886">
        <w:rPr>
          <w:sz w:val="20"/>
          <w:szCs w:val="20"/>
          <w:lang w:val="en-GB"/>
        </w:rPr>
        <w:t xml:space="preserve"> a model with parameter values identical to the exponential model. </w:t>
      </w:r>
      <w:r w:rsidR="0058186D" w:rsidRPr="003D7886">
        <w:rPr>
          <w:sz w:val="20"/>
          <w:szCs w:val="20"/>
          <w:lang w:val="en-GB"/>
        </w:rPr>
        <w:t xml:space="preserve">Exp = exponential model, Log = logistic model, </w:t>
      </w:r>
      <w:r w:rsidR="00C504F5" w:rsidRPr="003D7886">
        <w:rPr>
          <w:sz w:val="20"/>
          <w:szCs w:val="20"/>
          <w:lang w:val="en-GB"/>
        </w:rPr>
        <w:t>NA = not applicabl</w:t>
      </w:r>
      <w:r w:rsidR="0058186D" w:rsidRPr="003D7886">
        <w:rPr>
          <w:sz w:val="20"/>
          <w:szCs w:val="20"/>
          <w:lang w:val="en-GB"/>
        </w:rPr>
        <w:t>e</w:t>
      </w:r>
      <w:r w:rsidR="00472BCB">
        <w:rPr>
          <w:sz w:val="20"/>
          <w:szCs w:val="20"/>
          <w:lang w:val="en-GB"/>
        </w:rPr>
        <w:t>, year</w:t>
      </w:r>
      <w:r w:rsidR="00E33328">
        <w:rPr>
          <w:sz w:val="20"/>
          <w:szCs w:val="20"/>
          <w:lang w:val="en-GB"/>
        </w:rPr>
        <w:t>s</w:t>
      </w:r>
      <w:r w:rsidR="00472BCB">
        <w:rPr>
          <w:sz w:val="20"/>
          <w:szCs w:val="20"/>
          <w:lang w:val="en-GB"/>
        </w:rPr>
        <w:t xml:space="preserve"> =</w:t>
      </w:r>
      <w:r w:rsidR="008730D4">
        <w:rPr>
          <w:sz w:val="20"/>
          <w:szCs w:val="20"/>
          <w:lang w:val="en-GB"/>
        </w:rPr>
        <w:t xml:space="preserve"> </w:t>
      </w:r>
      <w:r w:rsidR="00472BCB">
        <w:rPr>
          <w:sz w:val="20"/>
          <w:szCs w:val="20"/>
          <w:lang w:val="en-GB"/>
        </w:rPr>
        <w:t>hunting year</w:t>
      </w:r>
      <w:r w:rsidR="00E33328">
        <w:rPr>
          <w:sz w:val="20"/>
          <w:szCs w:val="20"/>
          <w:lang w:val="en-GB"/>
        </w:rPr>
        <w:t>s</w:t>
      </w:r>
      <w:r w:rsidR="001C6BA4">
        <w:rPr>
          <w:sz w:val="20"/>
          <w:szCs w:val="20"/>
          <w:lang w:val="en-GB"/>
        </w:rPr>
        <w:t xml:space="preserve"> </w:t>
      </w:r>
      <w:r w:rsidR="008730D4">
        <w:rPr>
          <w:sz w:val="20"/>
          <w:szCs w:val="20"/>
          <w:lang w:val="en-GB"/>
        </w:rPr>
        <w:t>(</w:t>
      </w:r>
      <w:r w:rsidR="003865E6">
        <w:rPr>
          <w:sz w:val="20"/>
          <w:szCs w:val="20"/>
          <w:lang w:val="en-GB"/>
        </w:rPr>
        <w:t>J</w:t>
      </w:r>
      <w:r w:rsidR="00C70346">
        <w:rPr>
          <w:sz w:val="20"/>
          <w:szCs w:val="20"/>
          <w:lang w:val="en-GB"/>
        </w:rPr>
        <w:t>uly 1</w:t>
      </w:r>
      <w:r w:rsidR="003865E6">
        <w:rPr>
          <w:sz w:val="20"/>
          <w:szCs w:val="20"/>
          <w:lang w:val="en-GB"/>
        </w:rPr>
        <w:t xml:space="preserve"> – Ju</w:t>
      </w:r>
      <w:r w:rsidR="00C70346">
        <w:rPr>
          <w:sz w:val="20"/>
          <w:szCs w:val="20"/>
          <w:lang w:val="en-GB"/>
        </w:rPr>
        <w:t>ne 30</w:t>
      </w:r>
      <w:r w:rsidR="003865E6">
        <w:rPr>
          <w:sz w:val="20"/>
          <w:szCs w:val="20"/>
          <w:lang w:val="en-GB"/>
        </w:rPr>
        <w:t>)</w:t>
      </w:r>
      <w:r w:rsidR="00297EB2">
        <w:rPr>
          <w:sz w:val="20"/>
          <w:szCs w:val="20"/>
          <w:lang w:val="en-GB"/>
        </w:rPr>
        <w:t xml:space="preserve"> starting in the specified year, e.g.</w:t>
      </w:r>
      <w:r w:rsidR="002104A2">
        <w:rPr>
          <w:sz w:val="20"/>
          <w:szCs w:val="20"/>
          <w:lang w:val="en-GB"/>
        </w:rPr>
        <w:t>,</w:t>
      </w:r>
      <w:r w:rsidR="00297EB2">
        <w:rPr>
          <w:sz w:val="20"/>
          <w:szCs w:val="20"/>
          <w:lang w:val="en-GB"/>
        </w:rPr>
        <w:t xml:space="preserve"> 1990 </w:t>
      </w:r>
      <w:r w:rsidR="00C70346">
        <w:rPr>
          <w:sz w:val="20"/>
          <w:szCs w:val="20"/>
          <w:lang w:val="en-GB"/>
        </w:rPr>
        <w:t>denotes</w:t>
      </w:r>
      <w:r w:rsidR="00297EB2">
        <w:rPr>
          <w:sz w:val="20"/>
          <w:szCs w:val="20"/>
          <w:lang w:val="en-GB"/>
        </w:rPr>
        <w:t xml:space="preserve"> </w:t>
      </w:r>
      <w:r w:rsidR="00620C6E">
        <w:rPr>
          <w:sz w:val="20"/>
          <w:szCs w:val="20"/>
          <w:lang w:val="en-GB"/>
        </w:rPr>
        <w:t xml:space="preserve">the </w:t>
      </w:r>
      <w:r w:rsidR="00297EB2">
        <w:rPr>
          <w:sz w:val="20"/>
          <w:szCs w:val="20"/>
          <w:lang w:val="en-GB"/>
        </w:rPr>
        <w:t xml:space="preserve">hunting year </w:t>
      </w:r>
      <w:r w:rsidR="00C70346">
        <w:rPr>
          <w:sz w:val="20"/>
          <w:szCs w:val="20"/>
          <w:lang w:val="en-GB"/>
        </w:rPr>
        <w:t>1990/1991</w:t>
      </w:r>
      <w:r w:rsidR="00632B6C">
        <w:rPr>
          <w:sz w:val="20"/>
          <w:szCs w:val="20"/>
          <w:lang w:val="en-GB"/>
        </w:rPr>
        <w:t xml:space="preserve"> </w:t>
      </w:r>
      <w:r w:rsidR="00620C6E">
        <w:rPr>
          <w:sz w:val="20"/>
          <w:szCs w:val="20"/>
          <w:lang w:val="en-GB"/>
        </w:rPr>
        <w:t>(</w:t>
      </w:r>
      <w:r w:rsidR="00632B6C">
        <w:rPr>
          <w:sz w:val="20"/>
          <w:szCs w:val="20"/>
          <w:lang w:val="en-GB"/>
        </w:rPr>
        <w:t>July 1</w:t>
      </w:r>
      <w:r w:rsidR="004E346C">
        <w:rPr>
          <w:sz w:val="20"/>
          <w:szCs w:val="20"/>
          <w:lang w:val="en-GB"/>
        </w:rPr>
        <w:t xml:space="preserve"> </w:t>
      </w:r>
      <w:r w:rsidR="00632B6C">
        <w:rPr>
          <w:sz w:val="20"/>
          <w:szCs w:val="20"/>
          <w:lang w:val="en-GB"/>
        </w:rPr>
        <w:t>1990</w:t>
      </w:r>
      <w:r w:rsidR="00620C6E">
        <w:rPr>
          <w:sz w:val="20"/>
          <w:szCs w:val="20"/>
          <w:lang w:val="en-GB"/>
        </w:rPr>
        <w:t xml:space="preserve"> to </w:t>
      </w:r>
      <w:r w:rsidR="00632B6C">
        <w:rPr>
          <w:sz w:val="20"/>
          <w:szCs w:val="20"/>
          <w:lang w:val="en-GB"/>
        </w:rPr>
        <w:t>June 30 1991</w:t>
      </w:r>
      <w:r w:rsidR="00620C6E">
        <w:rPr>
          <w:sz w:val="20"/>
          <w:szCs w:val="20"/>
          <w:lang w:val="en-GB"/>
        </w:rPr>
        <w:t>)</w:t>
      </w:r>
      <w:r w:rsidR="00632B6C">
        <w:rPr>
          <w:sz w:val="20"/>
          <w:szCs w:val="20"/>
          <w:lang w:val="en-GB"/>
        </w:rPr>
        <w:t xml:space="preserve">. </w:t>
      </w:r>
      <w:r w:rsidR="0071028E">
        <w:rPr>
          <w:sz w:val="20"/>
          <w:szCs w:val="20"/>
          <w:lang w:val="en-GB"/>
        </w:rPr>
        <w:t xml:space="preserve">Model fitting with </w:t>
      </w:r>
      <w:proofErr w:type="spellStart"/>
      <w:r w:rsidR="0071028E">
        <w:rPr>
          <w:sz w:val="20"/>
          <w:szCs w:val="20"/>
          <w:lang w:val="en-GB"/>
        </w:rPr>
        <w:t>nls</w:t>
      </w:r>
      <w:proofErr w:type="spellEnd"/>
      <w:r w:rsidR="0071028E">
        <w:rPr>
          <w:sz w:val="20"/>
          <w:szCs w:val="20"/>
          <w:lang w:val="en-GB"/>
        </w:rPr>
        <w:t xml:space="preserve"> and tests were performed in R 3.6.3 </w:t>
      </w:r>
      <w:r w:rsidR="00172EBC">
        <w:rPr>
          <w:sz w:val="20"/>
          <w:szCs w:val="20"/>
          <w:lang w:val="en-GB"/>
        </w:rPr>
        <w:t xml:space="preserve">(R Core Team. R: a language and environment for statistical computing. Vienna, Austria. 2020. </w:t>
      </w:r>
      <w:hyperlink r:id="rId6" w:history="1">
        <w:r w:rsidR="00172EBC" w:rsidRPr="00847E92">
          <w:rPr>
            <w:rStyle w:val="Hyperlnk"/>
            <w:sz w:val="20"/>
            <w:szCs w:val="20"/>
            <w:lang w:val="en-GB"/>
          </w:rPr>
          <w:t>https://www.R-project.org/</w:t>
        </w:r>
      </w:hyperlink>
      <w:r w:rsidR="00172EBC">
        <w:rPr>
          <w:sz w:val="20"/>
          <w:szCs w:val="20"/>
          <w:lang w:val="en-GB"/>
        </w:rPr>
        <w:t>).</w:t>
      </w:r>
    </w:p>
    <w:tbl>
      <w:tblPr>
        <w:tblStyle w:val="Tabellrutnt"/>
        <w:tblW w:w="144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567"/>
        <w:gridCol w:w="567"/>
        <w:gridCol w:w="850"/>
        <w:gridCol w:w="567"/>
        <w:gridCol w:w="993"/>
        <w:gridCol w:w="567"/>
        <w:gridCol w:w="708"/>
        <w:gridCol w:w="851"/>
        <w:gridCol w:w="142"/>
        <w:gridCol w:w="850"/>
        <w:gridCol w:w="567"/>
        <w:gridCol w:w="567"/>
        <w:gridCol w:w="992"/>
        <w:gridCol w:w="567"/>
        <w:gridCol w:w="993"/>
        <w:gridCol w:w="567"/>
        <w:gridCol w:w="567"/>
        <w:gridCol w:w="992"/>
      </w:tblGrid>
      <w:tr w:rsidR="005A3B6B" w:rsidRPr="005A3B6B" w14:paraId="395BE75F" w14:textId="454F4415" w:rsidTr="008F1F98">
        <w:tc>
          <w:tcPr>
            <w:tcW w:w="1129" w:type="dxa"/>
            <w:vMerge w:val="restart"/>
            <w:tcBorders>
              <w:top w:val="single" w:sz="4" w:space="0" w:color="auto"/>
            </w:tcBorders>
          </w:tcPr>
          <w:p w14:paraId="5784A171" w14:textId="5F1B2E76" w:rsidR="005A3B6B" w:rsidRPr="00DA669C" w:rsidRDefault="005A3B6B" w:rsidP="0038464F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DA669C">
              <w:rPr>
                <w:rFonts w:cstheme="minorHAnsi"/>
                <w:b/>
                <w:bCs/>
                <w:sz w:val="16"/>
                <w:szCs w:val="16"/>
                <w:lang w:val="en-US"/>
              </w:rPr>
              <w:t>Fitted model</w:t>
            </w:r>
          </w:p>
        </w:tc>
        <w:tc>
          <w:tcPr>
            <w:tcW w:w="6521" w:type="dxa"/>
            <w:gridSpan w:val="9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DDA3911" w14:textId="1ABEC0C3" w:rsidR="005A3B6B" w:rsidRPr="005A3B6B" w:rsidRDefault="005A3B6B" w:rsidP="0038464F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A3B6B">
              <w:rPr>
                <w:rFonts w:cstheme="minorHAnsi"/>
                <w:b/>
                <w:bCs/>
                <w:sz w:val="16"/>
                <w:szCs w:val="16"/>
                <w:lang w:val="en-US"/>
              </w:rPr>
              <w:t>Estimated harvest</w:t>
            </w:r>
          </w:p>
        </w:tc>
        <w:tc>
          <w:tcPr>
            <w:tcW w:w="142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124C052C" w14:textId="2C590324" w:rsidR="005A3B6B" w:rsidRPr="005A3B6B" w:rsidRDefault="005A3B6B" w:rsidP="0038464F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662" w:type="dxa"/>
            <w:gridSpan w:val="9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CF3AB01" w14:textId="161FF87E" w:rsidR="005A3B6B" w:rsidRPr="005A3B6B" w:rsidRDefault="005A3B6B" w:rsidP="0038464F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A3B6B">
              <w:rPr>
                <w:rFonts w:cstheme="minorHAnsi"/>
                <w:b/>
                <w:bCs/>
                <w:sz w:val="16"/>
                <w:szCs w:val="16"/>
                <w:lang w:val="en-US"/>
              </w:rPr>
              <w:t>Traffic accidents</w:t>
            </w:r>
          </w:p>
        </w:tc>
      </w:tr>
      <w:tr w:rsidR="005A3B6B" w:rsidRPr="00EF06D5" w14:paraId="20611E2E" w14:textId="7AF402E0" w:rsidTr="008F1F98">
        <w:tc>
          <w:tcPr>
            <w:tcW w:w="1129" w:type="dxa"/>
            <w:vMerge/>
            <w:vAlign w:val="bottom"/>
          </w:tcPr>
          <w:p w14:paraId="21C9EC57" w14:textId="7D7798F2" w:rsidR="005A3B6B" w:rsidRPr="00EF06D5" w:rsidRDefault="005A3B6B" w:rsidP="0038464F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  <w:vAlign w:val="bottom"/>
          </w:tcPr>
          <w:p w14:paraId="5B745BB9" w14:textId="7CB648EA" w:rsidR="005A3B6B" w:rsidRPr="005A3B6B" w:rsidRDefault="005A3B6B" w:rsidP="0038464F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A3B6B">
              <w:rPr>
                <w:rFonts w:cstheme="minorHAnsi"/>
                <w:b/>
                <w:bCs/>
                <w:sz w:val="16"/>
                <w:szCs w:val="16"/>
                <w:lang w:val="en-US"/>
              </w:rPr>
              <w:t>Year</w:t>
            </w:r>
            <w:r w:rsidR="00022974">
              <w:rPr>
                <w:rFonts w:cstheme="minorHAnsi"/>
                <w:b/>
                <w:bCs/>
                <w:sz w:val="16"/>
                <w:szCs w:val="16"/>
                <w:lang w:val="en-US"/>
              </w:rPr>
              <w:t>s</w:t>
            </w:r>
            <w:r w:rsidRPr="005A3B6B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5A3B6B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(</w:t>
            </w:r>
            <w:r w:rsidRPr="005A3B6B">
              <w:rPr>
                <w:rFonts w:cstheme="minorHAns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5A3B6B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984" w:type="dxa"/>
            <w:gridSpan w:val="3"/>
            <w:tcMar>
              <w:left w:w="57" w:type="dxa"/>
              <w:right w:w="57" w:type="dxa"/>
            </w:tcMar>
            <w:vAlign w:val="bottom"/>
          </w:tcPr>
          <w:p w14:paraId="283CE0CF" w14:textId="44B531B3" w:rsidR="005A3B6B" w:rsidRPr="005A3B6B" w:rsidRDefault="005A3B6B" w:rsidP="0038464F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A3B6B">
              <w:rPr>
                <w:rFonts w:cstheme="minorHAnsi"/>
                <w:b/>
                <w:bCs/>
                <w:sz w:val="16"/>
                <w:szCs w:val="16"/>
                <w:lang w:val="en-US"/>
              </w:rPr>
              <w:t>Parameter values</w:t>
            </w:r>
          </w:p>
        </w:tc>
        <w:tc>
          <w:tcPr>
            <w:tcW w:w="2835" w:type="dxa"/>
            <w:gridSpan w:val="4"/>
            <w:tcMar>
              <w:left w:w="57" w:type="dxa"/>
              <w:right w:w="57" w:type="dxa"/>
            </w:tcMar>
            <w:vAlign w:val="bottom"/>
          </w:tcPr>
          <w:p w14:paraId="1CC3C51A" w14:textId="5E38C58F" w:rsidR="005A3B6B" w:rsidRPr="005A3B6B" w:rsidRDefault="005A3B6B" w:rsidP="0038464F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A3B6B">
              <w:rPr>
                <w:rFonts w:cstheme="minorHAnsi"/>
                <w:b/>
                <w:bCs/>
                <w:sz w:val="16"/>
                <w:szCs w:val="16"/>
                <w:lang w:val="en-US"/>
              </w:rPr>
              <w:t>ANOVA</w:t>
            </w:r>
          </w:p>
        </w:tc>
        <w:tc>
          <w:tcPr>
            <w:tcW w:w="993" w:type="dxa"/>
            <w:gridSpan w:val="2"/>
            <w:vAlign w:val="bottom"/>
          </w:tcPr>
          <w:p w14:paraId="0215FB94" w14:textId="76CC6B5D" w:rsidR="005A3B6B" w:rsidRPr="005A3B6B" w:rsidRDefault="005A3B6B" w:rsidP="0038464F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A3B6B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Best model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14A54DEE" w14:textId="751C7B27" w:rsidR="005A3B6B" w:rsidRPr="005A3B6B" w:rsidRDefault="005A3B6B" w:rsidP="0038464F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A3B6B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Years </w:t>
            </w:r>
            <w:r w:rsidRPr="005A3B6B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(</w:t>
            </w:r>
            <w:r w:rsidRPr="005A3B6B">
              <w:rPr>
                <w:rFonts w:cstheme="minorHAns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5A3B6B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</w:tcBorders>
            <w:vAlign w:val="bottom"/>
          </w:tcPr>
          <w:p w14:paraId="5012C67E" w14:textId="765D0D9F" w:rsidR="005A3B6B" w:rsidRPr="005A3B6B" w:rsidRDefault="005A3B6B" w:rsidP="0038464F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A3B6B">
              <w:rPr>
                <w:rFonts w:cstheme="minorHAnsi"/>
                <w:b/>
                <w:bCs/>
                <w:sz w:val="16"/>
                <w:szCs w:val="16"/>
                <w:lang w:val="en-US"/>
              </w:rPr>
              <w:t>Parameter values</w:t>
            </w:r>
          </w:p>
        </w:tc>
        <w:tc>
          <w:tcPr>
            <w:tcW w:w="2694" w:type="dxa"/>
            <w:gridSpan w:val="4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39AF51CA" w14:textId="782DB190" w:rsidR="005A3B6B" w:rsidRPr="005A3B6B" w:rsidRDefault="005A3B6B" w:rsidP="0038464F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A3B6B">
              <w:rPr>
                <w:rFonts w:cstheme="minorHAnsi"/>
                <w:b/>
                <w:bCs/>
                <w:sz w:val="16"/>
                <w:szCs w:val="16"/>
                <w:lang w:val="en-US"/>
              </w:rPr>
              <w:t>ANOV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7E1F5072" w14:textId="08CB25F5" w:rsidR="005A3B6B" w:rsidRPr="005A3B6B" w:rsidRDefault="005A3B6B" w:rsidP="0038464F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A3B6B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Best model</w:t>
            </w:r>
          </w:p>
        </w:tc>
      </w:tr>
      <w:tr w:rsidR="00CC7744" w:rsidRPr="005F326C" w14:paraId="792519C2" w14:textId="125E1609" w:rsidTr="00DE2A45">
        <w:tc>
          <w:tcPr>
            <w:tcW w:w="1129" w:type="dxa"/>
            <w:tcBorders>
              <w:bottom w:val="single" w:sz="4" w:space="0" w:color="auto"/>
            </w:tcBorders>
          </w:tcPr>
          <w:p w14:paraId="745D8AE0" w14:textId="6170FF16" w:rsidR="00E74E4E" w:rsidRPr="005F326C" w:rsidRDefault="00E74E4E" w:rsidP="00E74E4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8CF9425" w14:textId="3B9E3A2F" w:rsidR="00E74E4E" w:rsidRPr="005F326C" w:rsidRDefault="00E74E4E" w:rsidP="00E74E4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328FA62" w14:textId="194B3B7C" w:rsidR="00E74E4E" w:rsidRPr="005F326C" w:rsidRDefault="00E74E4E" w:rsidP="00E74E4E">
            <w:pPr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5F326C">
              <w:rPr>
                <w:rFonts w:cstheme="minorHAnsi"/>
                <w:i/>
                <w:sz w:val="16"/>
                <w:szCs w:val="16"/>
              </w:rPr>
              <w:t>N</w:t>
            </w:r>
            <w:r w:rsidRPr="005F326C">
              <w:rPr>
                <w:rFonts w:cstheme="minorHAnsi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61A5140" w14:textId="342283F6" w:rsidR="00E74E4E" w:rsidRPr="005F326C" w:rsidRDefault="00E74E4E" w:rsidP="00E74E4E">
            <w:pPr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5F326C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GB"/>
              </w:rPr>
              <w:t>r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AABECCF" w14:textId="7A563DB3" w:rsidR="00E74E4E" w:rsidRPr="005F326C" w:rsidRDefault="00FB4E94" w:rsidP="00E74E4E">
            <w:pPr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FB4E94">
              <w:rPr>
                <w:i/>
                <w:iCs/>
                <w:sz w:val="16"/>
                <w:szCs w:val="16"/>
                <w:lang w:val="en-US"/>
              </w:rPr>
              <w:t>α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0A8C0A7" w14:textId="53F72531" w:rsidR="00E74E4E" w:rsidRPr="005F326C" w:rsidRDefault="00E74E4E" w:rsidP="00E74E4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5F326C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Res.df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4F39F62" w14:textId="4697E62F" w:rsidR="00E74E4E" w:rsidRPr="005F326C" w:rsidRDefault="00E74E4E" w:rsidP="00E74E4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5F326C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Res.Sum.sq</w:t>
            </w:r>
            <w:proofErr w:type="spellEnd"/>
            <w:proofErr w:type="gramEnd"/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1364ED6" w14:textId="57AF5A18" w:rsidR="00E74E4E" w:rsidRPr="005F326C" w:rsidRDefault="00E74E4E" w:rsidP="00E74E4E">
            <w:pPr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5F326C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GB"/>
              </w:rPr>
              <w:t>F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B7B5896" w14:textId="254EF181" w:rsidR="00E74E4E" w:rsidRPr="005F326C" w:rsidRDefault="00E74E4E" w:rsidP="00E74E4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5F326C">
              <w:rPr>
                <w:rFonts w:cstheme="minorHAnsi"/>
                <w:color w:val="000000" w:themeColor="text1"/>
                <w:sz w:val="16"/>
                <w:szCs w:val="16"/>
              </w:rPr>
              <w:t>Pr</w:t>
            </w:r>
            <w:proofErr w:type="spellEnd"/>
            <w:r w:rsidRPr="005F326C">
              <w:rPr>
                <w:rFonts w:cstheme="minorHAnsi"/>
                <w:color w:val="000000" w:themeColor="text1"/>
                <w:sz w:val="16"/>
                <w:szCs w:val="16"/>
              </w:rPr>
              <w:t xml:space="preserve"> (&gt;F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9688561" w14:textId="6A441FF2" w:rsidR="00E74E4E" w:rsidRPr="005F326C" w:rsidRDefault="00E74E4E" w:rsidP="00E74E4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2" w:type="dxa"/>
            <w:tcMar>
              <w:left w:w="57" w:type="dxa"/>
              <w:right w:w="57" w:type="dxa"/>
            </w:tcMar>
          </w:tcPr>
          <w:p w14:paraId="0EA2084D" w14:textId="6D7FC2FE" w:rsidR="00E74E4E" w:rsidRPr="005F326C" w:rsidRDefault="00E74E4E" w:rsidP="00E74E4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1483CBB" w14:textId="07EB7139" w:rsidR="00E74E4E" w:rsidRPr="005F326C" w:rsidRDefault="00E74E4E" w:rsidP="00E74E4E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7FC2907" w14:textId="07BCCB1C" w:rsidR="00E74E4E" w:rsidRPr="005F326C" w:rsidRDefault="00E74E4E" w:rsidP="00E74E4E">
            <w:pPr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5F326C">
              <w:rPr>
                <w:rFonts w:cstheme="minorHAnsi"/>
                <w:i/>
                <w:sz w:val="16"/>
                <w:szCs w:val="16"/>
              </w:rPr>
              <w:t>N</w:t>
            </w:r>
            <w:r w:rsidRPr="005F326C">
              <w:rPr>
                <w:rFonts w:cstheme="minorHAnsi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DBC5B35" w14:textId="40E5D419" w:rsidR="00E74E4E" w:rsidRPr="005F326C" w:rsidRDefault="00E74E4E" w:rsidP="00E74E4E">
            <w:pPr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5F326C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GB"/>
              </w:rPr>
              <w:t>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EC64FD1" w14:textId="1F252398" w:rsidR="00E74E4E" w:rsidRPr="005F326C" w:rsidRDefault="00FB4E94" w:rsidP="00E74E4E">
            <w:pPr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FB4E94">
              <w:rPr>
                <w:i/>
                <w:iCs/>
                <w:sz w:val="16"/>
                <w:szCs w:val="16"/>
                <w:lang w:val="en-US"/>
              </w:rPr>
              <w:t>α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A136C1A" w14:textId="33F2C497" w:rsidR="00E74E4E" w:rsidRPr="005F326C" w:rsidRDefault="00E74E4E" w:rsidP="00E74E4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5F326C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Res.df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76825EE" w14:textId="036C9FF0" w:rsidR="00E74E4E" w:rsidRPr="005F326C" w:rsidRDefault="00E74E4E" w:rsidP="00E74E4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5F326C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Res.Sum.sq</w:t>
            </w:r>
            <w:proofErr w:type="spellEnd"/>
            <w:proofErr w:type="gramEnd"/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24D13A2" w14:textId="79406DCF" w:rsidR="00E74E4E" w:rsidRPr="005F326C" w:rsidRDefault="00E74E4E" w:rsidP="00E74E4E">
            <w:pPr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5F326C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GB"/>
              </w:rPr>
              <w:t>F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5550058" w14:textId="60939E54" w:rsidR="00E74E4E" w:rsidRPr="005F326C" w:rsidRDefault="00E74E4E" w:rsidP="00E74E4E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5F326C">
              <w:rPr>
                <w:rFonts w:cstheme="minorHAnsi"/>
                <w:color w:val="000000" w:themeColor="text1"/>
                <w:sz w:val="16"/>
                <w:szCs w:val="16"/>
              </w:rPr>
              <w:t>Pr</w:t>
            </w:r>
            <w:proofErr w:type="spellEnd"/>
            <w:r w:rsidRPr="005F326C">
              <w:rPr>
                <w:rFonts w:cstheme="minorHAnsi"/>
                <w:color w:val="000000" w:themeColor="text1"/>
                <w:sz w:val="16"/>
                <w:szCs w:val="16"/>
              </w:rPr>
              <w:t xml:space="preserve"> (&gt;F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E800B0C" w14:textId="77777777" w:rsidR="00E74E4E" w:rsidRPr="005F326C" w:rsidRDefault="00E74E4E" w:rsidP="00E74E4E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CC7744" w:rsidRPr="00406D1F" w14:paraId="49B04175" w14:textId="5134928A" w:rsidTr="00DE2A45">
        <w:tc>
          <w:tcPr>
            <w:tcW w:w="1129" w:type="dxa"/>
            <w:tcBorders>
              <w:top w:val="single" w:sz="4" w:space="0" w:color="auto"/>
            </w:tcBorders>
          </w:tcPr>
          <w:p w14:paraId="45CA733E" w14:textId="64439658" w:rsidR="00CC7744" w:rsidRPr="00406D1F" w:rsidRDefault="00CC7744" w:rsidP="00CC7744">
            <w:pPr>
              <w:spacing w:before="80"/>
              <w:rPr>
                <w:rFonts w:cstheme="minorHAnsi"/>
                <w:sz w:val="16"/>
                <w:szCs w:val="16"/>
                <w:lang w:val="en-US"/>
              </w:rPr>
            </w:pPr>
            <w:r w:rsidRPr="0038464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Exp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1F5A12A0" w14:textId="43A5AC29" w:rsidR="00CC7744" w:rsidRPr="00406D1F" w:rsidRDefault="00CC7744" w:rsidP="00CC7744">
            <w:pPr>
              <w:spacing w:before="80"/>
              <w:rPr>
                <w:rFonts w:cstheme="minorHAnsi"/>
                <w:sz w:val="16"/>
                <w:szCs w:val="16"/>
                <w:lang w:val="en-US"/>
              </w:rPr>
            </w:pPr>
            <w:r w:rsidRPr="00406D1F">
              <w:rPr>
                <w:rFonts w:cstheme="minorHAnsi"/>
                <w:sz w:val="16"/>
                <w:szCs w:val="16"/>
                <w:lang w:val="en-US"/>
              </w:rPr>
              <w:t>1990-202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7C22BCCD" w14:textId="3784D498" w:rsidR="00CC7744" w:rsidRPr="00406D1F" w:rsidRDefault="00CC7744" w:rsidP="00CC7744">
            <w:pPr>
              <w:spacing w:before="80"/>
              <w:rPr>
                <w:rFonts w:cstheme="minorHAnsi"/>
                <w:sz w:val="16"/>
                <w:szCs w:val="16"/>
                <w:lang w:val="en-US"/>
              </w:rPr>
            </w:pPr>
            <w:r w:rsidRPr="00406D1F">
              <w:rPr>
                <w:rFonts w:cstheme="minorHAnsi"/>
                <w:sz w:val="16"/>
                <w:szCs w:val="16"/>
                <w:lang w:val="en-US"/>
              </w:rPr>
              <w:t>626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5BB1EF8B" w14:textId="68B20CE4" w:rsidR="00CC7744" w:rsidRPr="00406D1F" w:rsidRDefault="00CC7744" w:rsidP="00CC7744">
            <w:pPr>
              <w:spacing w:before="80"/>
              <w:rPr>
                <w:rFonts w:cstheme="minorHAnsi"/>
                <w:sz w:val="16"/>
                <w:szCs w:val="16"/>
                <w:lang w:val="en-US"/>
              </w:rPr>
            </w:pPr>
            <w:r w:rsidRPr="00406D1F">
              <w:rPr>
                <w:rFonts w:cstheme="minorHAnsi"/>
                <w:sz w:val="16"/>
                <w:szCs w:val="16"/>
                <w:lang w:val="en-US"/>
              </w:rPr>
              <w:t>0.1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543F9710" w14:textId="0E77417F" w:rsidR="00CC7744" w:rsidRPr="00406D1F" w:rsidRDefault="00CC7744" w:rsidP="00CC7744">
            <w:pPr>
              <w:spacing w:before="80"/>
              <w:rPr>
                <w:rFonts w:cstheme="minorHAnsi"/>
                <w:sz w:val="16"/>
                <w:szCs w:val="16"/>
                <w:lang w:val="en-US"/>
              </w:rPr>
            </w:pPr>
            <w:r w:rsidRPr="00406D1F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26932C69" w14:textId="353716FD" w:rsidR="00CC7744" w:rsidRPr="00406D1F" w:rsidRDefault="00CC7744" w:rsidP="00CC7744">
            <w:pPr>
              <w:spacing w:before="80"/>
              <w:rPr>
                <w:rFonts w:cstheme="minorHAnsi"/>
                <w:sz w:val="16"/>
                <w:szCs w:val="16"/>
                <w:lang w:val="en-US"/>
              </w:rPr>
            </w:pPr>
            <w:r w:rsidRPr="00406D1F">
              <w:rPr>
                <w:rFonts w:cstheme="minorHAnsi"/>
                <w:sz w:val="16"/>
                <w:szCs w:val="16"/>
                <w:lang w:val="en-US"/>
              </w:rPr>
              <w:t>3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771B8BB0" w14:textId="23765F62" w:rsidR="00CC7744" w:rsidRPr="00406D1F" w:rsidRDefault="00CC7744" w:rsidP="00CC7744">
            <w:pPr>
              <w:spacing w:before="80"/>
              <w:rPr>
                <w:rFonts w:cstheme="minorHAnsi"/>
                <w:sz w:val="16"/>
                <w:szCs w:val="16"/>
                <w:lang w:val="en-US"/>
              </w:rPr>
            </w:pPr>
            <w:r w:rsidRPr="00406D1F">
              <w:rPr>
                <w:rFonts w:cstheme="minorHAnsi"/>
                <w:sz w:val="16"/>
                <w:szCs w:val="16"/>
                <w:lang w:val="en-US"/>
              </w:rPr>
              <w:t>667510830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76CACD14" w14:textId="77777777" w:rsidR="00CC7744" w:rsidRPr="00406D1F" w:rsidRDefault="00CC7744" w:rsidP="00CC7744">
            <w:pPr>
              <w:spacing w:before="8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5D2A7911" w14:textId="77777777" w:rsidR="00CC7744" w:rsidRPr="00406D1F" w:rsidRDefault="00CC7744" w:rsidP="00CC7744">
            <w:pPr>
              <w:spacing w:before="8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F7A17F9" w14:textId="1D72EE5E" w:rsidR="00CC7744" w:rsidRPr="00346242" w:rsidRDefault="00CC7744" w:rsidP="00CC7744">
            <w:pPr>
              <w:spacing w:before="8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2" w:type="dxa"/>
            <w:tcMar>
              <w:left w:w="57" w:type="dxa"/>
              <w:right w:w="57" w:type="dxa"/>
            </w:tcMar>
          </w:tcPr>
          <w:p w14:paraId="02DBEA18" w14:textId="19D1C4DD" w:rsidR="00CC7744" w:rsidRPr="00406D1F" w:rsidRDefault="00CC7744" w:rsidP="00CC7744">
            <w:pPr>
              <w:spacing w:before="8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19EBD9F2" w14:textId="4D3C4B72" w:rsidR="00CC7744" w:rsidRPr="00406D1F" w:rsidRDefault="00CC7744" w:rsidP="00CC7744">
            <w:pPr>
              <w:spacing w:before="80"/>
              <w:rPr>
                <w:rFonts w:cstheme="minorHAnsi"/>
                <w:sz w:val="16"/>
                <w:szCs w:val="16"/>
                <w:lang w:val="en-US"/>
              </w:rPr>
            </w:pPr>
            <w:r w:rsidRPr="00406D1F">
              <w:rPr>
                <w:rFonts w:cstheme="minorHAnsi"/>
                <w:sz w:val="16"/>
                <w:szCs w:val="16"/>
                <w:lang w:val="en-US"/>
              </w:rPr>
              <w:t>2003-202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7A7E0771" w14:textId="394A93EA" w:rsidR="00CC7744" w:rsidRPr="00406D1F" w:rsidRDefault="00CC7744" w:rsidP="00CC7744">
            <w:pPr>
              <w:spacing w:before="80"/>
              <w:rPr>
                <w:rFonts w:cstheme="minorHAnsi"/>
                <w:sz w:val="16"/>
                <w:szCs w:val="16"/>
                <w:lang w:val="en-US"/>
              </w:rPr>
            </w:pPr>
            <w:r w:rsidRPr="00406D1F">
              <w:rPr>
                <w:rFonts w:cstheme="minorHAnsi"/>
                <w:sz w:val="16"/>
                <w:szCs w:val="16"/>
                <w:lang w:val="en-US"/>
              </w:rPr>
              <w:t>133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52BBF472" w14:textId="76AA510C" w:rsidR="00CC7744" w:rsidRPr="00406D1F" w:rsidRDefault="00CC7744" w:rsidP="00CC7744">
            <w:pPr>
              <w:spacing w:before="80"/>
              <w:rPr>
                <w:rFonts w:cstheme="minorHAnsi"/>
                <w:sz w:val="16"/>
                <w:szCs w:val="16"/>
                <w:lang w:val="en-US"/>
              </w:rPr>
            </w:pPr>
            <w:r w:rsidRPr="00406D1F">
              <w:rPr>
                <w:rFonts w:cstheme="minorHAnsi"/>
                <w:sz w:val="16"/>
                <w:szCs w:val="16"/>
                <w:lang w:val="en-US"/>
              </w:rPr>
              <w:t>0.09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060D1706" w14:textId="03544338" w:rsidR="00CC7744" w:rsidRPr="00406D1F" w:rsidRDefault="00CC7744" w:rsidP="00CC7744">
            <w:pPr>
              <w:spacing w:before="80"/>
              <w:rPr>
                <w:rFonts w:cstheme="minorHAnsi"/>
                <w:sz w:val="16"/>
                <w:szCs w:val="16"/>
                <w:lang w:val="en-US"/>
              </w:rPr>
            </w:pPr>
            <w:r w:rsidRPr="00406D1F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38D7A986" w14:textId="26EBFE9E" w:rsidR="00CC7744" w:rsidRPr="00406D1F" w:rsidRDefault="00CC7744" w:rsidP="00CC7744">
            <w:pPr>
              <w:spacing w:before="80"/>
              <w:rPr>
                <w:rFonts w:cstheme="minorHAnsi"/>
                <w:sz w:val="16"/>
                <w:szCs w:val="16"/>
                <w:lang w:val="en-US"/>
              </w:rPr>
            </w:pPr>
            <w:r w:rsidRPr="00406D1F">
              <w:rPr>
                <w:rFonts w:cstheme="minorHAnsi"/>
                <w:sz w:val="16"/>
                <w:szCs w:val="16"/>
                <w:lang w:val="en-US"/>
              </w:rPr>
              <w:t>1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2B4180DB" w14:textId="489C3FBF" w:rsidR="00CC7744" w:rsidRPr="00406D1F" w:rsidRDefault="00CC7744" w:rsidP="00CC7744">
            <w:pPr>
              <w:spacing w:before="80"/>
              <w:rPr>
                <w:rFonts w:cstheme="minorHAnsi"/>
                <w:sz w:val="16"/>
                <w:szCs w:val="16"/>
                <w:lang w:val="en-US"/>
              </w:rPr>
            </w:pPr>
            <w:r w:rsidRPr="00406D1F">
              <w:rPr>
                <w:rFonts w:cstheme="minorHAnsi"/>
                <w:sz w:val="16"/>
                <w:szCs w:val="16"/>
                <w:lang w:val="en-US"/>
              </w:rPr>
              <w:t>1444966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531EBBDD" w14:textId="77777777" w:rsidR="00CC7744" w:rsidRPr="00406D1F" w:rsidRDefault="00CC7744" w:rsidP="00CC7744">
            <w:pPr>
              <w:spacing w:before="8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3CFFB20F" w14:textId="2309941A" w:rsidR="00CC7744" w:rsidRPr="00406D1F" w:rsidRDefault="00CC7744" w:rsidP="00CC7744">
            <w:pPr>
              <w:spacing w:before="8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8E6A766" w14:textId="0EBBD803" w:rsidR="00CC7744" w:rsidRPr="00346242" w:rsidRDefault="00CC7744" w:rsidP="00CC7744">
            <w:pPr>
              <w:spacing w:before="8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C7744" w:rsidRPr="00406D1F" w14:paraId="4F4B037F" w14:textId="73B0EA24" w:rsidTr="008F1F98">
        <w:tc>
          <w:tcPr>
            <w:tcW w:w="1129" w:type="dxa"/>
          </w:tcPr>
          <w:p w14:paraId="492E596B" w14:textId="0FEBA422" w:rsidR="00CC7744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38464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Log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09CBFBD4" w14:textId="02B3DCE8" w:rsidR="00CC7744" w:rsidRPr="00406D1F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5F326C">
              <w:rPr>
                <w:rFonts w:cstheme="minorHAnsi"/>
                <w:i/>
                <w:iCs/>
                <w:sz w:val="16"/>
                <w:szCs w:val="16"/>
                <w:lang w:val="en-US"/>
              </w:rPr>
              <w:t>N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= 32)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F9C3B4D" w14:textId="53840B45" w:rsidR="00CC7744" w:rsidRPr="00406D1F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406D1F">
              <w:rPr>
                <w:rFonts w:cstheme="minorHAnsi"/>
                <w:sz w:val="16"/>
                <w:szCs w:val="16"/>
                <w:lang w:val="en-US"/>
              </w:rPr>
              <w:t>57</w:t>
            </w:r>
            <w:r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79BB152" w14:textId="610DDD2F" w:rsidR="00CC7744" w:rsidRPr="00406D1F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406D1F">
              <w:rPr>
                <w:rFonts w:cstheme="minorHAnsi"/>
                <w:sz w:val="16"/>
                <w:szCs w:val="16"/>
                <w:lang w:val="en-US"/>
              </w:rPr>
              <w:t>0.25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3AEE610B" w14:textId="77AD0EA9" w:rsidR="00CC7744" w:rsidRPr="00406D1F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406D1F">
              <w:rPr>
                <w:rFonts w:cstheme="minorHAnsi"/>
                <w:sz w:val="16"/>
                <w:szCs w:val="16"/>
                <w:lang w:val="en-US"/>
              </w:rPr>
              <w:t>0.0000065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60DBD0F" w14:textId="65D2142F" w:rsidR="00CC7744" w:rsidRPr="00406D1F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406D1F">
              <w:rPr>
                <w:rFonts w:cstheme="minorHAnsi"/>
                <w:sz w:val="16"/>
                <w:szCs w:val="16"/>
                <w:lang w:val="en-US"/>
              </w:rPr>
              <w:t>29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381ACF07" w14:textId="304B355E" w:rsidR="00CC7744" w:rsidRPr="00406D1F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406D1F">
              <w:rPr>
                <w:rFonts w:cstheme="minorHAnsi"/>
                <w:sz w:val="16"/>
                <w:szCs w:val="16"/>
                <w:lang w:val="en-US"/>
              </w:rPr>
              <w:t>2666623514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7850C91" w14:textId="7A37C2A4" w:rsidR="00CC7744" w:rsidRPr="00406D1F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406D1F">
              <w:rPr>
                <w:rFonts w:cstheme="minorHAnsi"/>
                <w:sz w:val="16"/>
                <w:szCs w:val="16"/>
                <w:lang w:val="en-US"/>
              </w:rPr>
              <w:t>43.59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46400C63" w14:textId="5C6FD048" w:rsidR="00CC7744" w:rsidRPr="00406D1F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406D1F">
              <w:rPr>
                <w:rFonts w:cstheme="minorHAnsi"/>
                <w:sz w:val="16"/>
                <w:szCs w:val="16"/>
                <w:lang w:val="en-US"/>
              </w:rPr>
              <w:t>&lt; 0.0001</w:t>
            </w:r>
          </w:p>
        </w:tc>
        <w:tc>
          <w:tcPr>
            <w:tcW w:w="851" w:type="dxa"/>
          </w:tcPr>
          <w:p w14:paraId="6B378D68" w14:textId="6032D733" w:rsidR="00CC7744" w:rsidRPr="00346242" w:rsidRDefault="00CC7744" w:rsidP="00EC1203">
            <w:pPr>
              <w:spacing w:after="12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34624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Log</w:t>
            </w:r>
          </w:p>
        </w:tc>
        <w:tc>
          <w:tcPr>
            <w:tcW w:w="142" w:type="dxa"/>
            <w:tcMar>
              <w:left w:w="57" w:type="dxa"/>
              <w:right w:w="57" w:type="dxa"/>
            </w:tcMar>
          </w:tcPr>
          <w:p w14:paraId="776A97B5" w14:textId="29F65C16" w:rsidR="00CC7744" w:rsidRPr="00406D1F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253638DC" w14:textId="65AF7784" w:rsidR="00CC7744" w:rsidRPr="00406D1F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8F3B31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5F326C">
              <w:rPr>
                <w:rFonts w:cstheme="minorHAnsi"/>
                <w:i/>
                <w:iCs/>
                <w:sz w:val="16"/>
                <w:szCs w:val="16"/>
                <w:lang w:val="en-US"/>
              </w:rPr>
              <w:t>N</w:t>
            </w:r>
            <w:r w:rsidRPr="008F3B31">
              <w:rPr>
                <w:rFonts w:cstheme="minorHAnsi"/>
                <w:sz w:val="16"/>
                <w:szCs w:val="16"/>
                <w:lang w:val="en-US"/>
              </w:rPr>
              <w:t xml:space="preserve"> = 19)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70207C5" w14:textId="4B88EFFE" w:rsidR="00CC7744" w:rsidRPr="00406D1F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406D1F">
              <w:rPr>
                <w:rFonts w:cstheme="minorHAnsi"/>
                <w:sz w:val="16"/>
                <w:szCs w:val="16"/>
                <w:lang w:val="en-US"/>
              </w:rPr>
              <w:t>561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AF8F85B" w14:textId="73E9984E" w:rsidR="00CC7744" w:rsidRPr="00406D1F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406D1F">
              <w:rPr>
                <w:rFonts w:cstheme="minorHAnsi"/>
                <w:sz w:val="16"/>
                <w:szCs w:val="16"/>
                <w:lang w:val="en-US"/>
              </w:rPr>
              <w:t>0.25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089B50DC" w14:textId="417CAE13" w:rsidR="00CC7744" w:rsidRPr="00406D1F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406D1F">
              <w:rPr>
                <w:rFonts w:cstheme="minorHAnsi"/>
                <w:sz w:val="16"/>
                <w:szCs w:val="16"/>
                <w:lang w:val="en-US"/>
              </w:rPr>
              <w:t>0.00013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5D23189" w14:textId="537C0418" w:rsidR="00CC7744" w:rsidRPr="00406D1F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406D1F">
              <w:rPr>
                <w:rFonts w:cstheme="minorHAnsi"/>
                <w:sz w:val="16"/>
                <w:szCs w:val="16"/>
                <w:lang w:val="en-US"/>
              </w:rPr>
              <w:t>16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14647555" w14:textId="51559539" w:rsidR="00CC7744" w:rsidRPr="00406D1F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406D1F">
              <w:rPr>
                <w:rFonts w:cstheme="minorHAnsi"/>
                <w:sz w:val="16"/>
                <w:szCs w:val="16"/>
                <w:lang w:val="en-US"/>
              </w:rPr>
              <w:t>7984224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6B31D90" w14:textId="45128E8F" w:rsidR="00CC7744" w:rsidRPr="00406D1F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406D1F">
              <w:rPr>
                <w:rFonts w:cstheme="minorHAnsi"/>
                <w:sz w:val="16"/>
                <w:szCs w:val="16"/>
                <w:lang w:val="en-US"/>
              </w:rPr>
              <w:t>12.9</w:t>
            </w:r>
            <w:r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673DFB0" w14:textId="4F7054CA" w:rsidR="00CC7744" w:rsidRPr="00406D1F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2F4F09">
              <w:rPr>
                <w:rFonts w:cstheme="minorHAnsi"/>
                <w:sz w:val="16"/>
                <w:szCs w:val="16"/>
                <w:lang w:val="en-US"/>
              </w:rPr>
              <w:t>0.0024</w:t>
            </w:r>
          </w:p>
        </w:tc>
        <w:tc>
          <w:tcPr>
            <w:tcW w:w="992" w:type="dxa"/>
          </w:tcPr>
          <w:p w14:paraId="65134B1B" w14:textId="46740574" w:rsidR="00CC7744" w:rsidRPr="00346242" w:rsidRDefault="00CC7744" w:rsidP="00EC1203">
            <w:pPr>
              <w:spacing w:after="120"/>
              <w:rPr>
                <w:rFonts w:cstheme="minorHAnsi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34624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Log</w:t>
            </w:r>
          </w:p>
        </w:tc>
      </w:tr>
      <w:tr w:rsidR="00CC7744" w:rsidRPr="00EF06D5" w14:paraId="3C354216" w14:textId="30353788" w:rsidTr="008F1F98">
        <w:tc>
          <w:tcPr>
            <w:tcW w:w="1129" w:type="dxa"/>
          </w:tcPr>
          <w:p w14:paraId="50B01C49" w14:textId="5E0470FC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8464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Exp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0BD20C03" w14:textId="12292D00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990-2020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F8FFBFC" w14:textId="683CDC1D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4711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1C2D886" w14:textId="687715EF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12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0AF96EB1" w14:textId="1C4AFC15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E181FE5" w14:textId="5F67735E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29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1E8C5262" w14:textId="6ACFC05C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3507499824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8414A4E" w14:textId="77777777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4BCC3780" w14:textId="77777777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17D0E6A4" w14:textId="2A6FC8B1" w:rsidR="00CC7744" w:rsidRPr="00346242" w:rsidRDefault="00CC7744" w:rsidP="00CC7744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2" w:type="dxa"/>
            <w:tcMar>
              <w:left w:w="57" w:type="dxa"/>
              <w:right w:w="57" w:type="dxa"/>
            </w:tcMar>
          </w:tcPr>
          <w:p w14:paraId="0868EC13" w14:textId="4D38D1AE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49F6669B" w14:textId="79438C7A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2003-2020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FE6E0B7" w14:textId="42F256D4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113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519E09F" w14:textId="5399AF92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1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5F087EDD" w14:textId="2573B94F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BC5B27C" w14:textId="16C19D82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6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34276B7D" w14:textId="1243052E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6461561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55DC00D" w14:textId="77777777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34A8BD7" w14:textId="77777777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04A02564" w14:textId="575AB737" w:rsidR="00CC7744" w:rsidRPr="00346242" w:rsidRDefault="00CC7744" w:rsidP="00CC7744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C7744" w:rsidRPr="00EF06D5" w14:paraId="2E48069E" w14:textId="0EC71DA9" w:rsidTr="008F1F98">
        <w:tc>
          <w:tcPr>
            <w:tcW w:w="1129" w:type="dxa"/>
          </w:tcPr>
          <w:p w14:paraId="3E53B198" w14:textId="6B6F5C12" w:rsidR="00CC7744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38464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Log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62350DC6" w14:textId="0F39FAB5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5F326C">
              <w:rPr>
                <w:rFonts w:cstheme="minorHAnsi"/>
                <w:i/>
                <w:iCs/>
                <w:sz w:val="16"/>
                <w:szCs w:val="16"/>
                <w:lang w:val="en-US"/>
              </w:rPr>
              <w:t>N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= 31)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FCCC1E4" w14:textId="2C7CD3A2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034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D373EAA" w14:textId="0D4D4FC0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2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5B6BDCBE" w14:textId="53E2CC67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0000053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4004ED2" w14:textId="5E1684D5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28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2ADCBA6A" w14:textId="6C1ADEE5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988588625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0E82C1A" w14:textId="3EC9A956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21.3</w:t>
            </w:r>
            <w:r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15F0D91C" w14:textId="072C81B1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623100">
              <w:rPr>
                <w:rFonts w:cstheme="minorHAnsi"/>
                <w:sz w:val="16"/>
                <w:szCs w:val="16"/>
                <w:lang w:val="en-US"/>
              </w:rPr>
              <w:t>&lt; 0.0001</w:t>
            </w:r>
          </w:p>
        </w:tc>
        <w:tc>
          <w:tcPr>
            <w:tcW w:w="851" w:type="dxa"/>
          </w:tcPr>
          <w:p w14:paraId="08B3D7B7" w14:textId="2FC58C36" w:rsidR="00CC7744" w:rsidRPr="00346242" w:rsidRDefault="00CC7744" w:rsidP="00EC1203">
            <w:pPr>
              <w:spacing w:after="12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34624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Log</w:t>
            </w:r>
          </w:p>
        </w:tc>
        <w:tc>
          <w:tcPr>
            <w:tcW w:w="142" w:type="dxa"/>
            <w:tcMar>
              <w:left w:w="57" w:type="dxa"/>
              <w:right w:w="57" w:type="dxa"/>
            </w:tcMar>
          </w:tcPr>
          <w:p w14:paraId="640EFE8B" w14:textId="442CE0AB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6679EE07" w14:textId="7A657413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8F3B31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5F326C">
              <w:rPr>
                <w:rFonts w:cstheme="minorHAnsi"/>
                <w:i/>
                <w:iCs/>
                <w:sz w:val="16"/>
                <w:szCs w:val="16"/>
                <w:lang w:val="en-US"/>
              </w:rPr>
              <w:t>N</w:t>
            </w:r>
            <w:r w:rsidRPr="008F3B31">
              <w:rPr>
                <w:rFonts w:cstheme="minorHAnsi"/>
                <w:sz w:val="16"/>
                <w:szCs w:val="16"/>
                <w:lang w:val="en-US"/>
              </w:rPr>
              <w:t xml:space="preserve"> = 1</w:t>
            </w:r>
            <w:r>
              <w:rPr>
                <w:rFonts w:cstheme="minorHAnsi"/>
                <w:sz w:val="16"/>
                <w:szCs w:val="16"/>
                <w:lang w:val="en-US"/>
              </w:rPr>
              <w:t>8</w:t>
            </w:r>
            <w:r w:rsidRPr="008F3B31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3A1BF81" w14:textId="3D94CF7D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69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B2AD5C1" w14:textId="135041C4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sz w:val="16"/>
                <w:szCs w:val="16"/>
                <w:lang w:val="en-US"/>
              </w:rPr>
              <w:t>20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3211E5A0" w14:textId="0F559F2C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000097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55BF711" w14:textId="03B03EA9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5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04D6AD00" w14:textId="37D6299E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4540972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4FA1F04" w14:textId="6BF8326B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6.34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266D59B" w14:textId="16C446EF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2F4F09">
              <w:rPr>
                <w:rFonts w:cstheme="minorHAnsi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992" w:type="dxa"/>
          </w:tcPr>
          <w:p w14:paraId="07C995F1" w14:textId="246B59DC" w:rsidR="00CC7744" w:rsidRPr="00346242" w:rsidRDefault="00CC7744" w:rsidP="00EC1203">
            <w:pPr>
              <w:spacing w:after="120"/>
              <w:rPr>
                <w:rFonts w:cstheme="minorHAnsi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34624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Log</w:t>
            </w:r>
          </w:p>
        </w:tc>
      </w:tr>
      <w:tr w:rsidR="00CC7744" w:rsidRPr="00EF06D5" w14:paraId="0D3984C7" w14:textId="5B8A0535" w:rsidTr="008F1F98">
        <w:tc>
          <w:tcPr>
            <w:tcW w:w="1129" w:type="dxa"/>
          </w:tcPr>
          <w:p w14:paraId="07E51729" w14:textId="2A2C074A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8464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Exp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1C32B95C" w14:textId="2BD0E4C5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990-2019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36EA8F1" w14:textId="0CC0B1B5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4461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75415CA" w14:textId="09A1657E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12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6FD4EA7B" w14:textId="5E169346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6345383" w14:textId="79B789A3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28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3074B8E9" w14:textId="792EA1E4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3426888053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8E680D7" w14:textId="77777777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0DE96271" w14:textId="0881F7BB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733EE44D" w14:textId="38BA0F83" w:rsidR="00CC7744" w:rsidRPr="00346242" w:rsidRDefault="00CC7744" w:rsidP="00CC7744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2" w:type="dxa"/>
            <w:tcMar>
              <w:left w:w="57" w:type="dxa"/>
              <w:right w:w="57" w:type="dxa"/>
            </w:tcMar>
          </w:tcPr>
          <w:p w14:paraId="36238F34" w14:textId="766747EA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0FFC7C64" w14:textId="3FAA65DE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2003-2019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00DAAD1" w14:textId="4E820379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960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91CCBBC" w14:textId="200A642C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12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4F8F4E93" w14:textId="5AD6E18D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95FAA66" w14:textId="74C5A7DD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5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2C72CE91" w14:textId="756D4EB9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3392561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E04E76E" w14:textId="77777777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BEA5B8D" w14:textId="77777777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58F6A71B" w14:textId="1169AF25" w:rsidR="00CC7744" w:rsidRPr="00346242" w:rsidRDefault="00CC7744" w:rsidP="00CC7744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C7744" w:rsidRPr="00EF06D5" w14:paraId="5343C4EF" w14:textId="0975A362" w:rsidTr="008F1F98">
        <w:tc>
          <w:tcPr>
            <w:tcW w:w="1129" w:type="dxa"/>
          </w:tcPr>
          <w:p w14:paraId="3CA3C0C0" w14:textId="76207952" w:rsidR="00CC7744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38464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Log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72A77352" w14:textId="7AB63F35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5F326C">
              <w:rPr>
                <w:rFonts w:cstheme="minorHAnsi"/>
                <w:i/>
                <w:iCs/>
                <w:sz w:val="16"/>
                <w:szCs w:val="16"/>
                <w:lang w:val="en-US"/>
              </w:rPr>
              <w:t>N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= 30)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8509302" w14:textId="5D8F46A0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613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624A1CB" w14:textId="388C5033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24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765FE26D" w14:textId="10559C8C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bookmarkStart w:id="0" w:name="_Hlk135204590"/>
            <w:r w:rsidRPr="00EF06D5">
              <w:rPr>
                <w:rFonts w:cstheme="minorHAnsi"/>
                <w:sz w:val="16"/>
                <w:szCs w:val="16"/>
                <w:lang w:val="en-US"/>
              </w:rPr>
              <w:t>0.000006</w:t>
            </w:r>
            <w:bookmarkEnd w:id="0"/>
            <w:r w:rsidRPr="00EF06D5"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77E6F33" w14:textId="423177BD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27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287CDE41" w14:textId="1CD7F582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647898739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9673E93" w14:textId="536DA8C6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29.1</w:t>
            </w:r>
            <w:r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68D87ADF" w14:textId="4738B9DD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623100">
              <w:rPr>
                <w:rFonts w:cstheme="minorHAnsi"/>
                <w:sz w:val="16"/>
                <w:szCs w:val="16"/>
                <w:lang w:val="en-US"/>
              </w:rPr>
              <w:t>&lt; 0.0001</w:t>
            </w:r>
          </w:p>
        </w:tc>
        <w:tc>
          <w:tcPr>
            <w:tcW w:w="851" w:type="dxa"/>
          </w:tcPr>
          <w:p w14:paraId="1AC4DD69" w14:textId="58BAF86C" w:rsidR="00CC7744" w:rsidRPr="00346242" w:rsidRDefault="00CC7744" w:rsidP="00EC1203">
            <w:pPr>
              <w:spacing w:after="12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34624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Log</w:t>
            </w:r>
          </w:p>
        </w:tc>
        <w:tc>
          <w:tcPr>
            <w:tcW w:w="142" w:type="dxa"/>
            <w:tcMar>
              <w:left w:w="57" w:type="dxa"/>
              <w:right w:w="57" w:type="dxa"/>
            </w:tcMar>
          </w:tcPr>
          <w:p w14:paraId="0548C1E9" w14:textId="4EC94765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0B31062A" w14:textId="57D8D52C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8F3B31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5F326C">
              <w:rPr>
                <w:rFonts w:cstheme="minorHAnsi"/>
                <w:i/>
                <w:iCs/>
                <w:sz w:val="16"/>
                <w:szCs w:val="16"/>
                <w:lang w:val="en-US"/>
              </w:rPr>
              <w:t>N</w:t>
            </w:r>
            <w:r w:rsidRPr="008F3B31">
              <w:rPr>
                <w:rFonts w:cstheme="minorHAnsi"/>
                <w:sz w:val="16"/>
                <w:szCs w:val="16"/>
                <w:lang w:val="en-US"/>
              </w:rPr>
              <w:t xml:space="preserve"> = 1</w:t>
            </w:r>
            <w:r>
              <w:rPr>
                <w:rFonts w:cstheme="minorHAnsi"/>
                <w:sz w:val="16"/>
                <w:szCs w:val="16"/>
                <w:lang w:val="en-US"/>
              </w:rPr>
              <w:t>7</w:t>
            </w:r>
            <w:r w:rsidRPr="008F3B31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D5346B7" w14:textId="6AEBB9F0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823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7393361" w14:textId="5DC78B79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15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1BEB840F" w14:textId="2E8985EE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000047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0EFFAF3" w14:textId="001739A0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4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6F6CC374" w14:textId="6597DCCF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3200143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8E42980" w14:textId="4151A144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84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A29D37C" w14:textId="34AE3C64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2F4F09">
              <w:rPr>
                <w:rFonts w:cstheme="minorHAnsi"/>
                <w:sz w:val="16"/>
                <w:szCs w:val="16"/>
                <w:lang w:val="en-US"/>
              </w:rPr>
              <w:t>0.37</w:t>
            </w:r>
          </w:p>
        </w:tc>
        <w:tc>
          <w:tcPr>
            <w:tcW w:w="992" w:type="dxa"/>
          </w:tcPr>
          <w:p w14:paraId="0109A1A6" w14:textId="6BAD3976" w:rsidR="00CC7744" w:rsidRPr="00346242" w:rsidRDefault="00CC7744" w:rsidP="00EC1203">
            <w:pPr>
              <w:spacing w:after="120"/>
              <w:rPr>
                <w:rFonts w:cstheme="minorHAnsi"/>
                <w:color w:val="000000" w:themeColor="text1"/>
                <w:sz w:val="16"/>
                <w:szCs w:val="16"/>
                <w:highlight w:val="cyan"/>
                <w:lang w:val="en-US"/>
              </w:rPr>
            </w:pPr>
            <w:r w:rsidRPr="0034624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Exp</w:t>
            </w:r>
          </w:p>
        </w:tc>
      </w:tr>
      <w:tr w:rsidR="00CC7744" w:rsidRPr="00EF06D5" w14:paraId="10E14BE7" w14:textId="698B15E0" w:rsidTr="008F1F98">
        <w:tc>
          <w:tcPr>
            <w:tcW w:w="1129" w:type="dxa"/>
          </w:tcPr>
          <w:p w14:paraId="6844F47E" w14:textId="56DB3E04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8464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Exp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69E6F4FD" w14:textId="71266030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990-2018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A97C159" w14:textId="24EB1D2B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4362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AE13172" w14:textId="1D4C9564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12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3C32D282" w14:textId="7D668CA0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4C294E1" w14:textId="69C07BB4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27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37D63270" w14:textId="431E0109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3414654182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F59BD18" w14:textId="77777777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20B8035C" w14:textId="77777777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706D66BA" w14:textId="54F1D733" w:rsidR="00CC7744" w:rsidRPr="00346242" w:rsidRDefault="00CC7744" w:rsidP="00CC7744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2" w:type="dxa"/>
            <w:tcMar>
              <w:left w:w="57" w:type="dxa"/>
              <w:right w:w="57" w:type="dxa"/>
            </w:tcMar>
          </w:tcPr>
          <w:p w14:paraId="2A942878" w14:textId="0D6ED851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374D3E5E" w14:textId="2EF4C3BD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2003-2018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DDB2336" w14:textId="3CF7869A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894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8CECCBB" w14:textId="3719545C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13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706D1DD1" w14:textId="6686190C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4103380" w14:textId="4FA872C6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3D78F1CD" w14:textId="76CA72F1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831187D" w14:textId="77777777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69A2D84" w14:textId="77777777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17D3118A" w14:textId="52A4E8EB" w:rsidR="00CC7744" w:rsidRPr="00346242" w:rsidRDefault="00CC7744" w:rsidP="00CC7744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C7744" w:rsidRPr="00EF06D5" w14:paraId="5F6EDD28" w14:textId="17548DF0" w:rsidTr="008F1F98">
        <w:tc>
          <w:tcPr>
            <w:tcW w:w="1129" w:type="dxa"/>
          </w:tcPr>
          <w:p w14:paraId="7E7852E9" w14:textId="33E709C7" w:rsidR="00CC7744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38464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Log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2E299B42" w14:textId="386464B5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5F326C">
              <w:rPr>
                <w:rFonts w:cstheme="minorHAnsi"/>
                <w:i/>
                <w:iCs/>
                <w:sz w:val="16"/>
                <w:szCs w:val="16"/>
                <w:lang w:val="en-US"/>
              </w:rPr>
              <w:t>N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= 29)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34462F9" w14:textId="70E32DF4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275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195D0BD" w14:textId="4A7DD0A8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29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6B7593D0" w14:textId="622B7FCD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0000078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8B47266" w14:textId="25E559C0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26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5D957E5B" w14:textId="0A8E7B00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045805955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B1D57F4" w14:textId="30F08381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58.89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3FC3FEE3" w14:textId="7DD0C14B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623100">
              <w:rPr>
                <w:rFonts w:cstheme="minorHAnsi"/>
                <w:sz w:val="16"/>
                <w:szCs w:val="16"/>
                <w:lang w:val="en-US"/>
              </w:rPr>
              <w:t>&lt; 0.0001</w:t>
            </w:r>
          </w:p>
        </w:tc>
        <w:tc>
          <w:tcPr>
            <w:tcW w:w="851" w:type="dxa"/>
          </w:tcPr>
          <w:p w14:paraId="2BB8947A" w14:textId="7F696C7C" w:rsidR="00CC7744" w:rsidRPr="00346242" w:rsidRDefault="00CC7744" w:rsidP="00EC1203">
            <w:pPr>
              <w:spacing w:after="12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34624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Log</w:t>
            </w:r>
          </w:p>
        </w:tc>
        <w:tc>
          <w:tcPr>
            <w:tcW w:w="142" w:type="dxa"/>
            <w:tcMar>
              <w:left w:w="57" w:type="dxa"/>
              <w:right w:w="57" w:type="dxa"/>
            </w:tcMar>
          </w:tcPr>
          <w:p w14:paraId="34594312" w14:textId="300ADC77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25D05461" w14:textId="4CA56448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8F3B31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5F326C">
              <w:rPr>
                <w:rFonts w:cstheme="minorHAnsi"/>
                <w:i/>
                <w:iCs/>
                <w:sz w:val="16"/>
                <w:szCs w:val="16"/>
                <w:lang w:val="en-US"/>
              </w:rPr>
              <w:t>N</w:t>
            </w:r>
            <w:r w:rsidRPr="008F3B31">
              <w:rPr>
                <w:rFonts w:cstheme="minorHAnsi"/>
                <w:sz w:val="16"/>
                <w:szCs w:val="16"/>
                <w:lang w:val="en-US"/>
              </w:rPr>
              <w:t xml:space="preserve"> = 1</w:t>
            </w:r>
            <w:r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Pr="008F3B31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4FDBB53" w14:textId="643D2895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894E56">
              <w:rPr>
                <w:rFonts w:cstheme="minorHAnsi"/>
                <w:sz w:val="16"/>
                <w:szCs w:val="16"/>
                <w:lang w:val="en-US"/>
              </w:rPr>
              <w:t>911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42077BA" w14:textId="08C073D2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13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05B14FA3" w14:textId="56765B2A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−</w:t>
            </w:r>
            <w:r w:rsidRPr="003D3924">
              <w:rPr>
                <w:rFonts w:cstheme="minorHAnsi"/>
                <w:sz w:val="16"/>
                <w:szCs w:val="16"/>
                <w:lang w:val="en-US"/>
              </w:rPr>
              <w:t>0.0000095</w:t>
            </w:r>
          </w:p>
        </w:tc>
        <w:tc>
          <w:tcPr>
            <w:tcW w:w="2694" w:type="dxa"/>
            <w:gridSpan w:val="4"/>
            <w:tcMar>
              <w:left w:w="57" w:type="dxa"/>
              <w:right w:w="57" w:type="dxa"/>
            </w:tcMar>
          </w:tcPr>
          <w:p w14:paraId="5AFCCDF4" w14:textId="6DBAA39F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Log model ecologically unrealistic</w:t>
            </w:r>
          </w:p>
        </w:tc>
        <w:tc>
          <w:tcPr>
            <w:tcW w:w="992" w:type="dxa"/>
          </w:tcPr>
          <w:p w14:paraId="21D5E983" w14:textId="5849447F" w:rsidR="00CC7744" w:rsidRPr="00346242" w:rsidRDefault="00CC7744" w:rsidP="00EC1203">
            <w:pPr>
              <w:spacing w:after="12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34624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Exp</w:t>
            </w:r>
          </w:p>
        </w:tc>
      </w:tr>
      <w:tr w:rsidR="00CC7744" w:rsidRPr="00EF06D5" w14:paraId="1370FF30" w14:textId="266BF858" w:rsidTr="008F1F98">
        <w:tc>
          <w:tcPr>
            <w:tcW w:w="1129" w:type="dxa"/>
          </w:tcPr>
          <w:p w14:paraId="65820F87" w14:textId="416EE777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8464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Exp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3B273CA5" w14:textId="6911A8B5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990-2017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5D22457" w14:textId="2EAC9B63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3551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9C8E071" w14:textId="39743F19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13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0A5729CB" w14:textId="622DDBCC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CEB02F3" w14:textId="1650BDD7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26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6EDCF293" w14:textId="5CC725C2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2615023699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D52EA7D" w14:textId="77777777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60FA8544" w14:textId="77777777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187C31A2" w14:textId="5CD9ABB9" w:rsidR="00CC7744" w:rsidRPr="00346242" w:rsidRDefault="00CC7744" w:rsidP="00CC7744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2" w:type="dxa"/>
            <w:tcMar>
              <w:left w:w="57" w:type="dxa"/>
              <w:right w:w="57" w:type="dxa"/>
            </w:tcMar>
          </w:tcPr>
          <w:p w14:paraId="32FC485E" w14:textId="6324DE97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2DE08C3C" w14:textId="55EE8446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2003-2017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3746882" w14:textId="4CAC14AE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957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E43E508" w14:textId="476E53D6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12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48953A00" w14:textId="19FA229F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A0829A5" w14:textId="4BC40F14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3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4D637149" w14:textId="45A9ED29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2569323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F0464D2" w14:textId="77777777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B98B557" w14:textId="77777777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172312D3" w14:textId="0DD59B86" w:rsidR="00CC7744" w:rsidRPr="00346242" w:rsidRDefault="00CC7744" w:rsidP="00CC7744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C7744" w:rsidRPr="00EF06D5" w14:paraId="1DE39441" w14:textId="3795EDBD" w:rsidTr="008F1F98">
        <w:tc>
          <w:tcPr>
            <w:tcW w:w="1129" w:type="dxa"/>
          </w:tcPr>
          <w:p w14:paraId="4BA5F4E1" w14:textId="56B2A7B5" w:rsidR="00CC7744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38464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Log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70FAA163" w14:textId="499A9DD6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5F326C">
              <w:rPr>
                <w:rFonts w:cstheme="minorHAnsi"/>
                <w:i/>
                <w:iCs/>
                <w:sz w:val="16"/>
                <w:szCs w:val="16"/>
                <w:lang w:val="en-US"/>
              </w:rPr>
              <w:t>N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= 28)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47EF7DB" w14:textId="68BFAB92" w:rsidR="00CC7744" w:rsidRPr="006A1C11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6A1C11">
              <w:rPr>
                <w:rFonts w:cstheme="minorHAnsi"/>
                <w:sz w:val="16"/>
                <w:szCs w:val="16"/>
                <w:lang w:val="en-US"/>
              </w:rPr>
              <w:t>2958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5F74821" w14:textId="3191C9ED" w:rsidR="00CC7744" w:rsidRPr="006A1C11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6A1C11">
              <w:rPr>
                <w:rFonts w:cstheme="minorHAnsi"/>
                <w:sz w:val="16"/>
                <w:szCs w:val="16"/>
                <w:lang w:val="en-US"/>
              </w:rPr>
              <w:t>0.29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6A96DCF9" w14:textId="63F86A6E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0000077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8A82522" w14:textId="5302C5F2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25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25A559AD" w14:textId="778FA30B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041916822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36E10E5" w14:textId="15F1C1F5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37.74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408B133C" w14:textId="025B8E0F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623100">
              <w:rPr>
                <w:rFonts w:cstheme="minorHAnsi"/>
                <w:sz w:val="16"/>
                <w:szCs w:val="16"/>
                <w:lang w:val="en-US"/>
              </w:rPr>
              <w:t>&lt; 0.0001</w:t>
            </w:r>
          </w:p>
        </w:tc>
        <w:tc>
          <w:tcPr>
            <w:tcW w:w="851" w:type="dxa"/>
          </w:tcPr>
          <w:p w14:paraId="6C651DEB" w14:textId="1896D158" w:rsidR="00CC7744" w:rsidRPr="00346242" w:rsidRDefault="00CC7744" w:rsidP="00EC1203">
            <w:pPr>
              <w:spacing w:after="12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34624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Log</w:t>
            </w:r>
          </w:p>
        </w:tc>
        <w:tc>
          <w:tcPr>
            <w:tcW w:w="142" w:type="dxa"/>
            <w:tcMar>
              <w:left w:w="57" w:type="dxa"/>
              <w:right w:w="57" w:type="dxa"/>
            </w:tcMar>
          </w:tcPr>
          <w:p w14:paraId="341828D7" w14:textId="6F88C11B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6DEAE571" w14:textId="5B29121B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8F3B31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5F326C">
              <w:rPr>
                <w:rFonts w:cstheme="minorHAnsi"/>
                <w:i/>
                <w:iCs/>
                <w:sz w:val="16"/>
                <w:szCs w:val="16"/>
                <w:lang w:val="en-US"/>
              </w:rPr>
              <w:t>N</w:t>
            </w:r>
            <w:r w:rsidRPr="008F3B31">
              <w:rPr>
                <w:rFonts w:cstheme="minorHAnsi"/>
                <w:sz w:val="16"/>
                <w:szCs w:val="16"/>
                <w:lang w:val="en-US"/>
              </w:rPr>
              <w:t xml:space="preserve"> = 1</w:t>
            </w:r>
            <w:r>
              <w:rPr>
                <w:rFonts w:cstheme="minorHAnsi"/>
                <w:sz w:val="16"/>
                <w:szCs w:val="16"/>
                <w:lang w:val="en-US"/>
              </w:rPr>
              <w:t>5</w:t>
            </w:r>
            <w:r w:rsidRPr="008F3B31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9E5FF90" w14:textId="6C0F3110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726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0B3F95B" w14:textId="459C8587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sz w:val="16"/>
                <w:szCs w:val="16"/>
                <w:lang w:val="en-US"/>
              </w:rPr>
              <w:t>20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48940B8D" w14:textId="5DDDC653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0001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A3937DA" w14:textId="6E23DB60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2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7A1E74DB" w14:textId="777C9AD9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2216548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0DAC5F7" w14:textId="65406A29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.9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2FA2A56" w14:textId="577226CA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2F4F09">
              <w:rPr>
                <w:rFonts w:cstheme="minorHAnsi"/>
                <w:sz w:val="16"/>
                <w:szCs w:val="16"/>
                <w:lang w:val="en-US"/>
              </w:rPr>
              <w:t>0.19</w:t>
            </w:r>
          </w:p>
        </w:tc>
        <w:tc>
          <w:tcPr>
            <w:tcW w:w="992" w:type="dxa"/>
          </w:tcPr>
          <w:p w14:paraId="0DCE3146" w14:textId="0A217C13" w:rsidR="00CC7744" w:rsidRPr="00346242" w:rsidRDefault="00CC7744" w:rsidP="00EC1203">
            <w:pPr>
              <w:spacing w:after="120"/>
              <w:rPr>
                <w:rFonts w:cstheme="minorHAnsi"/>
                <w:color w:val="000000" w:themeColor="text1"/>
                <w:sz w:val="16"/>
                <w:szCs w:val="16"/>
                <w:highlight w:val="cyan"/>
                <w:lang w:val="en-US"/>
              </w:rPr>
            </w:pPr>
            <w:r w:rsidRPr="0034624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Exp</w:t>
            </w:r>
          </w:p>
        </w:tc>
      </w:tr>
      <w:tr w:rsidR="00CC7744" w:rsidRPr="00EF06D5" w14:paraId="202237C3" w14:textId="3A44F417" w:rsidTr="008F1F98">
        <w:tc>
          <w:tcPr>
            <w:tcW w:w="1129" w:type="dxa"/>
          </w:tcPr>
          <w:p w14:paraId="5DF83E6C" w14:textId="1ED89EAD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8464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Exp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3EBB346A" w14:textId="38B04949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990-2016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9956B3A" w14:textId="23E27D06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3109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43F553B" w14:textId="0B89072E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14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4CB58503" w14:textId="1455FCC0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ABC8FFD" w14:textId="5868EC94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25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5EECDD30" w14:textId="57D9A20E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2377446354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FEE5314" w14:textId="77777777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34F5FB89" w14:textId="77777777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08139F5C" w14:textId="259DBD23" w:rsidR="00CC7744" w:rsidRPr="00346242" w:rsidRDefault="00CC7744" w:rsidP="00CC7744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2" w:type="dxa"/>
            <w:tcMar>
              <w:left w:w="57" w:type="dxa"/>
              <w:right w:w="57" w:type="dxa"/>
            </w:tcMar>
          </w:tcPr>
          <w:p w14:paraId="5D6C55BE" w14:textId="7E39BCF9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7554A461" w14:textId="07C2BDEA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2003-2016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AA929E8" w14:textId="51E7B729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942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542D743" w14:textId="70348F32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12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7D5B9C9F" w14:textId="6E7C10C4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B8337EE" w14:textId="3A3D183C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 xml:space="preserve">12  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2DD5B474" w14:textId="18C4F539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2551819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C6C1269" w14:textId="77777777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A369E46" w14:textId="77777777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0254EFE6" w14:textId="41A1A87D" w:rsidR="00CC7744" w:rsidRPr="00346242" w:rsidRDefault="00CC7744" w:rsidP="00CC7744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C7744" w:rsidRPr="00EF06D5" w14:paraId="3E8009A0" w14:textId="0F84005B" w:rsidTr="008F1F98">
        <w:tc>
          <w:tcPr>
            <w:tcW w:w="1129" w:type="dxa"/>
          </w:tcPr>
          <w:p w14:paraId="17DC4CD2" w14:textId="774C171B" w:rsidR="00CC7744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38464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Log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5BC1F03B" w14:textId="177FAB53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5F326C">
              <w:rPr>
                <w:rFonts w:cstheme="minorHAnsi"/>
                <w:i/>
                <w:iCs/>
                <w:sz w:val="16"/>
                <w:szCs w:val="16"/>
                <w:lang w:val="en-US"/>
              </w:rPr>
              <w:t>N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= 27)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9EA5050" w14:textId="6108F845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208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D17DBD0" w14:textId="4B361D9A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3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275890BB" w14:textId="4755473B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0000084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BB52B6E" w14:textId="35999408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24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404FD81A" w14:textId="3AFEF404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971066015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2223FAD" w14:textId="3BB6A63F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FC6F79">
              <w:rPr>
                <w:rFonts w:cstheme="minorHAnsi"/>
                <w:sz w:val="16"/>
                <w:szCs w:val="16"/>
                <w:lang w:val="en-US"/>
              </w:rPr>
              <w:t>34.7</w:t>
            </w:r>
            <w:r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06F1AEB6" w14:textId="6582E792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623100">
              <w:rPr>
                <w:rFonts w:cstheme="minorHAnsi"/>
                <w:sz w:val="16"/>
                <w:szCs w:val="16"/>
                <w:lang w:val="en-US"/>
              </w:rPr>
              <w:t>&lt; 0.0001</w:t>
            </w:r>
          </w:p>
        </w:tc>
        <w:tc>
          <w:tcPr>
            <w:tcW w:w="851" w:type="dxa"/>
          </w:tcPr>
          <w:p w14:paraId="58E41680" w14:textId="62AC030A" w:rsidR="00CC7744" w:rsidRPr="00346242" w:rsidRDefault="00CC7744" w:rsidP="00EC1203">
            <w:pPr>
              <w:spacing w:after="12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34624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Log</w:t>
            </w:r>
          </w:p>
        </w:tc>
        <w:tc>
          <w:tcPr>
            <w:tcW w:w="142" w:type="dxa"/>
            <w:tcMar>
              <w:left w:w="57" w:type="dxa"/>
              <w:right w:w="57" w:type="dxa"/>
            </w:tcMar>
          </w:tcPr>
          <w:p w14:paraId="1A976EBD" w14:textId="73D54C7C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04369BA1" w14:textId="49D80469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8F3B31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5F326C">
              <w:rPr>
                <w:rFonts w:cstheme="minorHAnsi"/>
                <w:i/>
                <w:iCs/>
                <w:sz w:val="16"/>
                <w:szCs w:val="16"/>
                <w:lang w:val="en-US"/>
              </w:rPr>
              <w:t>N</w:t>
            </w:r>
            <w:r w:rsidRPr="008F3B31">
              <w:rPr>
                <w:rFonts w:cstheme="minorHAnsi"/>
                <w:sz w:val="16"/>
                <w:szCs w:val="16"/>
                <w:lang w:val="en-US"/>
              </w:rPr>
              <w:t xml:space="preserve"> = 1</w:t>
            </w:r>
            <w:r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Pr="008F3B31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A6E79D1" w14:textId="2BDE5DB4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625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A922379" w14:textId="0FBF86DF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24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615CFFB8" w14:textId="5F191F54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00015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313D196" w14:textId="609EA647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014AAA1A" w14:textId="01E5CB72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2033898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B1BD51D" w14:textId="69DFD834" w:rsidR="00CC7744" w:rsidRPr="002F4F09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2F4F09">
              <w:rPr>
                <w:rFonts w:cstheme="minorHAnsi"/>
                <w:sz w:val="16"/>
                <w:szCs w:val="16"/>
                <w:lang w:val="en-US"/>
              </w:rPr>
              <w:t>2.80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0DBEA92" w14:textId="29AE2DE1" w:rsidR="00CC7744" w:rsidRPr="002F4F09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2F4F09">
              <w:rPr>
                <w:rFonts w:cstheme="minorHAnsi"/>
                <w:sz w:val="16"/>
                <w:szCs w:val="16"/>
                <w:lang w:val="en-US"/>
              </w:rPr>
              <w:t>0.12</w:t>
            </w:r>
          </w:p>
        </w:tc>
        <w:tc>
          <w:tcPr>
            <w:tcW w:w="992" w:type="dxa"/>
          </w:tcPr>
          <w:p w14:paraId="560E6692" w14:textId="5DB6BC86" w:rsidR="00CC7744" w:rsidRPr="00346242" w:rsidRDefault="00CC7744" w:rsidP="00EC1203">
            <w:pPr>
              <w:spacing w:after="120"/>
              <w:rPr>
                <w:rFonts w:cstheme="minorHAnsi"/>
                <w:color w:val="000000" w:themeColor="text1"/>
                <w:sz w:val="16"/>
                <w:szCs w:val="16"/>
                <w:highlight w:val="cyan"/>
                <w:lang w:val="en-US"/>
              </w:rPr>
            </w:pPr>
            <w:r w:rsidRPr="0034624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Exp</w:t>
            </w:r>
          </w:p>
        </w:tc>
      </w:tr>
      <w:tr w:rsidR="00CC7744" w:rsidRPr="00EF06D5" w14:paraId="3B325346" w14:textId="0181D2C6" w:rsidTr="008F1F98">
        <w:tc>
          <w:tcPr>
            <w:tcW w:w="1129" w:type="dxa"/>
          </w:tcPr>
          <w:p w14:paraId="1F7CFB6B" w14:textId="3D1F52DB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8464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Exp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50FE109C" w14:textId="797BDA92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990-2015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F598CDF" w14:textId="7713E3CE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2485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97E1BC2" w14:textId="692E99E9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15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15FBA5AA" w14:textId="41CE0AD8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20F2978" w14:textId="6855B7C6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24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4AB6E212" w14:textId="561945D4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899105848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50BA195" w14:textId="77777777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0A42B131" w14:textId="77777777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4FEF8CE6" w14:textId="2F6DB4E4" w:rsidR="00CC7744" w:rsidRPr="00346242" w:rsidRDefault="00CC7744" w:rsidP="00CC7744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2" w:type="dxa"/>
            <w:tcMar>
              <w:left w:w="57" w:type="dxa"/>
              <w:right w:w="57" w:type="dxa"/>
            </w:tcMar>
          </w:tcPr>
          <w:p w14:paraId="44423685" w14:textId="4140043E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34CE3CE9" w14:textId="74A04877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2003-2015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DEC44EC" w14:textId="60927B71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967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89FC60F" w14:textId="6C2E1AA3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12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553691F6" w14:textId="27D6211C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B4F8496" w14:textId="4FB40612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5D4DFF69" w14:textId="21C74E03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2507742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03D4077" w14:textId="0AC301DB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A9BAF04" w14:textId="491376D7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6C7FA056" w14:textId="466B5917" w:rsidR="00CC7744" w:rsidRPr="00346242" w:rsidRDefault="00CC7744" w:rsidP="00CC7744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C7744" w:rsidRPr="00EF06D5" w14:paraId="1385D360" w14:textId="7736FC1A" w:rsidTr="008F1F98">
        <w:tc>
          <w:tcPr>
            <w:tcW w:w="1129" w:type="dxa"/>
          </w:tcPr>
          <w:p w14:paraId="7C0AC531" w14:textId="75BA72B2" w:rsidR="00CC7744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38464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Log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14B17ECC" w14:textId="18C5EC66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5F326C">
              <w:rPr>
                <w:rFonts w:cstheme="minorHAnsi"/>
                <w:i/>
                <w:iCs/>
                <w:sz w:val="16"/>
                <w:szCs w:val="16"/>
                <w:lang w:val="en-US"/>
              </w:rPr>
              <w:t>N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= 26)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E3FCC5E" w14:textId="360BC494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215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0900B9E" w14:textId="62CD8C8D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3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311A5B3B" w14:textId="5D986C6E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0000083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B2AAE11" w14:textId="6A0D5064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23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0F649A08" w14:textId="527094A3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970585690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175EA97" w14:textId="76AAA287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22.00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43B579D9" w14:textId="664FFB04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2F4F09">
              <w:rPr>
                <w:rFonts w:cstheme="minorHAnsi"/>
                <w:sz w:val="16"/>
                <w:szCs w:val="16"/>
                <w:lang w:val="en-US"/>
              </w:rPr>
              <w:t>0.00010</w:t>
            </w:r>
          </w:p>
        </w:tc>
        <w:tc>
          <w:tcPr>
            <w:tcW w:w="851" w:type="dxa"/>
          </w:tcPr>
          <w:p w14:paraId="12BD8DA0" w14:textId="46C4CD20" w:rsidR="00CC7744" w:rsidRPr="00346242" w:rsidRDefault="00CC7744" w:rsidP="00EC1203">
            <w:pPr>
              <w:spacing w:after="12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34624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Log</w:t>
            </w:r>
          </w:p>
        </w:tc>
        <w:tc>
          <w:tcPr>
            <w:tcW w:w="142" w:type="dxa"/>
            <w:tcMar>
              <w:left w:w="57" w:type="dxa"/>
              <w:right w:w="57" w:type="dxa"/>
            </w:tcMar>
          </w:tcPr>
          <w:p w14:paraId="20BD26CA" w14:textId="33FD2D3F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0CA5AF6C" w14:textId="246A1869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8F3B31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5F326C">
              <w:rPr>
                <w:rFonts w:cstheme="minorHAnsi"/>
                <w:i/>
                <w:iCs/>
                <w:sz w:val="16"/>
                <w:szCs w:val="16"/>
                <w:lang w:val="en-US"/>
              </w:rPr>
              <w:t>N</w:t>
            </w:r>
            <w:r w:rsidRPr="008F3B31">
              <w:rPr>
                <w:rFonts w:cstheme="minorHAnsi"/>
                <w:sz w:val="16"/>
                <w:szCs w:val="16"/>
                <w:lang w:val="en-US"/>
              </w:rPr>
              <w:t xml:space="preserve"> = 1</w:t>
            </w:r>
            <w:r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Pr="008F3B31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A726FFF" w14:textId="1EF506D2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430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378919A" w14:textId="6267FEB9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36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3BF40548" w14:textId="13D081FF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00022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7103923" w14:textId="541B61C1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4C67EF5A" w14:textId="20903494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160869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94D30D1" w14:textId="4B7634B5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1.60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4F7ABD9" w14:textId="49CF0BC5" w:rsidR="00CC7744" w:rsidRPr="002F4F09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2F4F09">
              <w:rPr>
                <w:rFonts w:cstheme="minorHAnsi"/>
                <w:sz w:val="16"/>
                <w:szCs w:val="16"/>
                <w:lang w:val="en-US"/>
              </w:rPr>
              <w:t>0.0067</w:t>
            </w:r>
          </w:p>
        </w:tc>
        <w:tc>
          <w:tcPr>
            <w:tcW w:w="992" w:type="dxa"/>
          </w:tcPr>
          <w:p w14:paraId="13725660" w14:textId="4CAD73B1" w:rsidR="00CC7744" w:rsidRPr="00346242" w:rsidRDefault="00CC7744" w:rsidP="00EC1203">
            <w:pPr>
              <w:spacing w:after="120"/>
              <w:rPr>
                <w:rFonts w:cstheme="minorHAnsi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34624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Exp</w:t>
            </w:r>
          </w:p>
        </w:tc>
      </w:tr>
      <w:tr w:rsidR="00CC7744" w:rsidRPr="00EF06D5" w14:paraId="2E6604EB" w14:textId="24686E21" w:rsidTr="008F1F98">
        <w:tc>
          <w:tcPr>
            <w:tcW w:w="1129" w:type="dxa"/>
          </w:tcPr>
          <w:p w14:paraId="466FBF41" w14:textId="0CCF2063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8464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Exp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100AC200" w14:textId="443BD539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990-2014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FFAAAEF" w14:textId="011249ED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973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E7C440D" w14:textId="1D57C799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16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304B8D87" w14:textId="1882EA0C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D812F9C" w14:textId="4C105EF1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23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400C5D05" w14:textId="398C456C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569159512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559717E" w14:textId="77777777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4363BF19" w14:textId="77777777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453C662B" w14:textId="1EC16C1E" w:rsidR="00CC7744" w:rsidRPr="00346242" w:rsidRDefault="00CC7744" w:rsidP="00CC7744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2" w:type="dxa"/>
            <w:tcMar>
              <w:left w:w="57" w:type="dxa"/>
              <w:right w:w="57" w:type="dxa"/>
            </w:tcMar>
          </w:tcPr>
          <w:p w14:paraId="737D7107" w14:textId="0CEEEE66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1264174C" w14:textId="47C81FFF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2003-2014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6CBB7F5" w14:textId="372AFD15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915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DF95F42" w14:textId="256CE510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1</w:t>
            </w:r>
            <w:r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69C2D220" w14:textId="794B7040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DDFC935" w14:textId="70E29DAE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69921B43" w14:textId="7F8CF370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2330280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41DEECD" w14:textId="77777777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A360D93" w14:textId="77777777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5555A5E1" w14:textId="353C1AED" w:rsidR="00CC7744" w:rsidRPr="00346242" w:rsidRDefault="00CC7744" w:rsidP="00CC7744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C7744" w:rsidRPr="00EF06D5" w14:paraId="2E3C3A88" w14:textId="51C983ED" w:rsidTr="008F1F98">
        <w:tc>
          <w:tcPr>
            <w:tcW w:w="1129" w:type="dxa"/>
          </w:tcPr>
          <w:p w14:paraId="18C844FC" w14:textId="011A240D" w:rsidR="00CC7744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38464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Log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1AD76A17" w14:textId="4808E865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5F326C">
              <w:rPr>
                <w:rFonts w:cstheme="minorHAnsi"/>
                <w:i/>
                <w:iCs/>
                <w:sz w:val="16"/>
                <w:szCs w:val="16"/>
                <w:lang w:val="en-US"/>
              </w:rPr>
              <w:t>N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= 25)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60D9C40" w14:textId="7D861E66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21</w:t>
            </w:r>
            <w:r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3303E35" w14:textId="159C4D32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3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5CCF53DD" w14:textId="42D6D1D7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0000083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8D1329C" w14:textId="4613F57B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22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2C8F3EAC" w14:textId="015ED177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970556787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E642893" w14:textId="765AF212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3.5</w:t>
            </w:r>
            <w:r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33754BF2" w14:textId="22528298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2F4F09">
              <w:rPr>
                <w:rFonts w:cstheme="minorHAnsi"/>
                <w:sz w:val="16"/>
                <w:szCs w:val="16"/>
                <w:lang w:val="en-US"/>
              </w:rPr>
              <w:t>0.0013</w:t>
            </w:r>
          </w:p>
        </w:tc>
        <w:tc>
          <w:tcPr>
            <w:tcW w:w="851" w:type="dxa"/>
          </w:tcPr>
          <w:p w14:paraId="5AEEA1B2" w14:textId="5F98793E" w:rsidR="00CC7744" w:rsidRPr="00346242" w:rsidRDefault="00CC7744" w:rsidP="00EC1203">
            <w:pPr>
              <w:spacing w:after="12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34624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Log</w:t>
            </w:r>
          </w:p>
        </w:tc>
        <w:tc>
          <w:tcPr>
            <w:tcW w:w="142" w:type="dxa"/>
            <w:tcMar>
              <w:left w:w="57" w:type="dxa"/>
              <w:right w:w="57" w:type="dxa"/>
            </w:tcMar>
          </w:tcPr>
          <w:p w14:paraId="396D394E" w14:textId="3928526B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05BFDCAD" w14:textId="02C0B05D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8F3B31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5F326C">
              <w:rPr>
                <w:rFonts w:cstheme="minorHAnsi"/>
                <w:i/>
                <w:iCs/>
                <w:sz w:val="16"/>
                <w:szCs w:val="16"/>
                <w:lang w:val="en-US"/>
              </w:rPr>
              <w:t>N</w:t>
            </w:r>
            <w:r w:rsidRPr="008F3B31">
              <w:rPr>
                <w:rFonts w:cstheme="minorHAnsi"/>
                <w:sz w:val="16"/>
                <w:szCs w:val="16"/>
                <w:lang w:val="en-US"/>
              </w:rPr>
              <w:t xml:space="preserve"> = 1</w:t>
            </w: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Pr="008F3B31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025A68E" w14:textId="1E806A38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377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7FB1D21" w14:textId="2BDC49A1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4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20C0A375" w14:textId="4BC22CBA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00024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7CC1D92" w14:textId="14346476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434F4A6E" w14:textId="061186EC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057228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C74C132" w14:textId="27732424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0.8</w:t>
            </w:r>
            <w:r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F2BFC7E" w14:textId="4557B3FE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757BA2">
              <w:rPr>
                <w:rFonts w:cstheme="minorHAnsi"/>
                <w:sz w:val="16"/>
                <w:szCs w:val="16"/>
                <w:lang w:val="en-US"/>
              </w:rPr>
              <w:t>0.0093</w:t>
            </w:r>
          </w:p>
        </w:tc>
        <w:tc>
          <w:tcPr>
            <w:tcW w:w="992" w:type="dxa"/>
          </w:tcPr>
          <w:p w14:paraId="3AD6F71C" w14:textId="28D28C4A" w:rsidR="00CC7744" w:rsidRPr="00346242" w:rsidRDefault="00CC7744" w:rsidP="00EC1203">
            <w:pPr>
              <w:spacing w:after="120"/>
              <w:rPr>
                <w:rFonts w:cstheme="minorHAnsi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34624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Log</w:t>
            </w:r>
          </w:p>
        </w:tc>
      </w:tr>
      <w:tr w:rsidR="00CC7744" w:rsidRPr="00EF06D5" w14:paraId="1FD7A3AF" w14:textId="63D2C91B" w:rsidTr="008F1F98">
        <w:tc>
          <w:tcPr>
            <w:tcW w:w="1129" w:type="dxa"/>
          </w:tcPr>
          <w:p w14:paraId="04C93F01" w14:textId="62E5AF08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8464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Exp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579E3B09" w14:textId="560B264D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990-2013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61AD4B6" w14:textId="05F2D3CE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F71CB">
              <w:rPr>
                <w:rFonts w:cstheme="minorHAnsi"/>
                <w:sz w:val="16"/>
                <w:szCs w:val="16"/>
                <w:lang w:val="en-US"/>
              </w:rPr>
              <w:t>1463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E5F0935" w14:textId="7BC6B9BD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18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5EF10DD8" w14:textId="71597F36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0ACFE45" w14:textId="1DA25253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22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67A37EFF" w14:textId="7DCF9DF0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228433183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64BE5FD" w14:textId="77777777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28C2DD39" w14:textId="77777777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0817B7D9" w14:textId="7D5D73D7" w:rsidR="00CC7744" w:rsidRPr="00346242" w:rsidRDefault="00CC7744" w:rsidP="00CC7744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2" w:type="dxa"/>
            <w:tcMar>
              <w:left w:w="57" w:type="dxa"/>
              <w:right w:w="57" w:type="dxa"/>
            </w:tcMar>
          </w:tcPr>
          <w:p w14:paraId="5E7A95F4" w14:textId="0FBE06CE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001F4745" w14:textId="56E08468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2003-2013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7BAC8D7" w14:textId="6C93C518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820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3E471D2" w14:textId="71F54E60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1</w:t>
            </w:r>
            <w:r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02EDA62A" w14:textId="23E0A9C3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D84D4EB" w14:textId="6501DBD2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66661B63" w14:textId="02F95731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844147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CE0991C" w14:textId="77777777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4918638" w14:textId="77777777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287A0C24" w14:textId="38030E41" w:rsidR="00CC7744" w:rsidRPr="00346242" w:rsidRDefault="00CC7744" w:rsidP="00CC7744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C7744" w:rsidRPr="00EF06D5" w14:paraId="1EF31390" w14:textId="6D309A2A" w:rsidTr="008F1F98">
        <w:tc>
          <w:tcPr>
            <w:tcW w:w="1129" w:type="dxa"/>
          </w:tcPr>
          <w:p w14:paraId="2C2C05F2" w14:textId="2078BB79" w:rsidR="00CC7744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38464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lastRenderedPageBreak/>
              <w:t>Log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2EAF3596" w14:textId="3782B379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5F326C">
              <w:rPr>
                <w:rFonts w:cstheme="minorHAnsi"/>
                <w:i/>
                <w:iCs/>
                <w:sz w:val="16"/>
                <w:szCs w:val="16"/>
                <w:lang w:val="en-US"/>
              </w:rPr>
              <w:t>N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= 24)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A3B674D" w14:textId="468FE9C1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279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3F6D4A9" w14:textId="09F0047A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29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2F490926" w14:textId="0CA6F14C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0000075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FF0C1A9" w14:textId="697E3763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2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7242357A" w14:textId="38B996EA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953620708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10A754A" w14:textId="012B0005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6.05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39428E58" w14:textId="5D204417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2F4F09">
              <w:rPr>
                <w:rFonts w:cstheme="minorHAnsi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851" w:type="dxa"/>
          </w:tcPr>
          <w:p w14:paraId="1810DE0B" w14:textId="26556ABF" w:rsidR="00CC7744" w:rsidRPr="00346242" w:rsidRDefault="00CC7744" w:rsidP="00EC1203">
            <w:pPr>
              <w:spacing w:after="12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34624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Log</w:t>
            </w:r>
          </w:p>
        </w:tc>
        <w:tc>
          <w:tcPr>
            <w:tcW w:w="142" w:type="dxa"/>
            <w:tcMar>
              <w:left w:w="57" w:type="dxa"/>
              <w:right w:w="57" w:type="dxa"/>
            </w:tcMar>
          </w:tcPr>
          <w:p w14:paraId="5C114E3B" w14:textId="10F4BD5A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05FBF26D" w14:textId="252FEBFF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8F3B31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5F326C">
              <w:rPr>
                <w:rFonts w:cstheme="minorHAnsi"/>
                <w:i/>
                <w:iCs/>
                <w:sz w:val="16"/>
                <w:szCs w:val="16"/>
                <w:lang w:val="en-US"/>
              </w:rPr>
              <w:t>N</w:t>
            </w:r>
            <w:r w:rsidRPr="008F3B31">
              <w:rPr>
                <w:rFonts w:cstheme="minorHAnsi"/>
                <w:sz w:val="16"/>
                <w:szCs w:val="16"/>
                <w:lang w:val="en-US"/>
              </w:rPr>
              <w:t xml:space="preserve"> = 1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Pr="008F3B31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9565ECC" w14:textId="3763F555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382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36083D0" w14:textId="499D54C1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40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5C3661FD" w14:textId="3067D6A2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00024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59524AD" w14:textId="178A7F66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7FFA97BA" w14:textId="6ABD57ED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056545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A319A56" w14:textId="78BB842F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5.96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C09B7E5" w14:textId="226AB7F9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757BA2">
              <w:rPr>
                <w:rFonts w:cstheme="minorHAnsi"/>
                <w:sz w:val="16"/>
                <w:szCs w:val="16"/>
                <w:lang w:val="en-US"/>
              </w:rPr>
              <w:t>0.040</w:t>
            </w:r>
          </w:p>
        </w:tc>
        <w:tc>
          <w:tcPr>
            <w:tcW w:w="992" w:type="dxa"/>
          </w:tcPr>
          <w:p w14:paraId="7C973C55" w14:textId="7A3A1AB7" w:rsidR="00CC7744" w:rsidRPr="00346242" w:rsidRDefault="00CC7744" w:rsidP="00EC1203">
            <w:pPr>
              <w:spacing w:after="120"/>
              <w:rPr>
                <w:rFonts w:cstheme="minorHAnsi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34624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Log</w:t>
            </w:r>
          </w:p>
        </w:tc>
      </w:tr>
      <w:tr w:rsidR="00CC7744" w:rsidRPr="00EF06D5" w14:paraId="27E5D97F" w14:textId="50F28B7A" w:rsidTr="008F1F98">
        <w:tc>
          <w:tcPr>
            <w:tcW w:w="1129" w:type="dxa"/>
          </w:tcPr>
          <w:p w14:paraId="2C34BA75" w14:textId="52BCCFAC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8464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Exp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6E4244E4" w14:textId="2FECD85A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990-2012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7774150" w14:textId="7C8F5051" w:rsidR="00CC7744" w:rsidRPr="00EF06D5" w:rsidRDefault="00CC7744" w:rsidP="00CC7744">
            <w:pPr>
              <w:rPr>
                <w:rFonts w:cstheme="minorHAnsi"/>
                <w:sz w:val="16"/>
                <w:szCs w:val="16"/>
                <w:highlight w:val="green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942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5113F3B" w14:textId="5CC3DCE9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20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01B37183" w14:textId="117224F2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C164F1B" w14:textId="670756C5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2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5EE5B891" w14:textId="6FDCB997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844054414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DE689E3" w14:textId="77777777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0044A2EF" w14:textId="77777777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0F196F51" w14:textId="6A614857" w:rsidR="00CC7744" w:rsidRPr="00346242" w:rsidRDefault="00CC7744" w:rsidP="00CC7744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2" w:type="dxa"/>
            <w:tcMar>
              <w:left w:w="57" w:type="dxa"/>
              <w:right w:w="57" w:type="dxa"/>
            </w:tcMar>
          </w:tcPr>
          <w:p w14:paraId="6E1B49A9" w14:textId="5A231640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04C0A4D9" w14:textId="3F1A52BC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2003-2012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13800B0" w14:textId="50F52378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686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AEDC3B4" w14:textId="075EE3DF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1</w:t>
            </w:r>
            <w:r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724B86DE" w14:textId="30E3EFAF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CFEEC4B" w14:textId="059F3693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2D0635F5" w14:textId="7FD39C72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069209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7A63222" w14:textId="77777777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8592419" w14:textId="77777777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03DDB83E" w14:textId="0C9B906F" w:rsidR="00CC7744" w:rsidRPr="00346242" w:rsidRDefault="00CC7744" w:rsidP="00CC7744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C7744" w:rsidRPr="00EF06D5" w14:paraId="73615EE9" w14:textId="6BF1CBBB" w:rsidTr="008F1F98">
        <w:tc>
          <w:tcPr>
            <w:tcW w:w="1129" w:type="dxa"/>
          </w:tcPr>
          <w:p w14:paraId="5B4600BE" w14:textId="3077D499" w:rsidR="00CC7744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38464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Log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37D5B5C7" w14:textId="7DE1D219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5F326C">
              <w:rPr>
                <w:rFonts w:cstheme="minorHAnsi"/>
                <w:i/>
                <w:iCs/>
                <w:sz w:val="16"/>
                <w:szCs w:val="16"/>
                <w:lang w:val="en-US"/>
              </w:rPr>
              <w:t>N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= 23)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7961B3D" w14:textId="7A8E1C99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635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49FD0E6" w14:textId="6F1F845C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23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521DC3F2" w14:textId="06AA759B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0000028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AF30430" w14:textId="21D79FDD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20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37F48725" w14:textId="485F774D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831076474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AF16AE3" w14:textId="151DF4F6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31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5A9E5523" w14:textId="0BFBBFDC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2F4F09">
              <w:rPr>
                <w:rFonts w:cstheme="minorHAnsi"/>
                <w:sz w:val="16"/>
                <w:szCs w:val="16"/>
                <w:lang w:val="en-US"/>
              </w:rPr>
              <w:t>0.58</w:t>
            </w:r>
          </w:p>
        </w:tc>
        <w:tc>
          <w:tcPr>
            <w:tcW w:w="851" w:type="dxa"/>
          </w:tcPr>
          <w:p w14:paraId="17CCFE9B" w14:textId="07E07633" w:rsidR="00CC7744" w:rsidRPr="00346242" w:rsidRDefault="00CC7744" w:rsidP="00EC1203">
            <w:pPr>
              <w:spacing w:after="12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34624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Exp</w:t>
            </w:r>
          </w:p>
        </w:tc>
        <w:tc>
          <w:tcPr>
            <w:tcW w:w="142" w:type="dxa"/>
            <w:tcMar>
              <w:left w:w="57" w:type="dxa"/>
              <w:right w:w="57" w:type="dxa"/>
            </w:tcMar>
          </w:tcPr>
          <w:p w14:paraId="1A7E1E69" w14:textId="5DD036A3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012224C3" w14:textId="7619B04C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8F3B31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5F326C">
              <w:rPr>
                <w:rFonts w:cstheme="minorHAnsi"/>
                <w:i/>
                <w:iCs/>
                <w:sz w:val="16"/>
                <w:szCs w:val="16"/>
                <w:lang w:val="en-US"/>
              </w:rPr>
              <w:t>N</w:t>
            </w:r>
            <w:r w:rsidRPr="008F3B31">
              <w:rPr>
                <w:rFonts w:cstheme="minorHAnsi"/>
                <w:sz w:val="16"/>
                <w:szCs w:val="16"/>
                <w:lang w:val="en-US"/>
              </w:rPr>
              <w:t xml:space="preserve"> = 1</w:t>
            </w: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Pr="008F3B31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981C5D3" w14:textId="3063D9D3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482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00B0292" w14:textId="05AE2222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31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4DED5961" w14:textId="4E594470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00018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EEEEF14" w14:textId="7C1382DE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515E3F57" w14:textId="765C1A36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936693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D5F504C" w14:textId="21966537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99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D75ECA5" w14:textId="43AF0618" w:rsidR="00CC7744" w:rsidRPr="00EF06D5" w:rsidRDefault="00CC7744" w:rsidP="00EC1203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757BA2">
              <w:rPr>
                <w:rFonts w:cstheme="minorHAnsi"/>
                <w:sz w:val="16"/>
                <w:szCs w:val="16"/>
                <w:lang w:val="en-US"/>
              </w:rPr>
              <w:t>0.35</w:t>
            </w:r>
          </w:p>
        </w:tc>
        <w:tc>
          <w:tcPr>
            <w:tcW w:w="992" w:type="dxa"/>
          </w:tcPr>
          <w:p w14:paraId="3621C164" w14:textId="01A2DB98" w:rsidR="00CC7744" w:rsidRPr="00346242" w:rsidRDefault="00CC7744" w:rsidP="00EC1203">
            <w:pPr>
              <w:spacing w:after="120"/>
              <w:rPr>
                <w:rFonts w:cstheme="minorHAnsi"/>
                <w:color w:val="000000" w:themeColor="text1"/>
                <w:sz w:val="16"/>
                <w:szCs w:val="16"/>
                <w:highlight w:val="cyan"/>
                <w:lang w:val="en-US"/>
              </w:rPr>
            </w:pPr>
            <w:r w:rsidRPr="0034624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Exp</w:t>
            </w:r>
          </w:p>
        </w:tc>
      </w:tr>
      <w:tr w:rsidR="00CC7744" w:rsidRPr="00EF06D5" w14:paraId="6F84CC13" w14:textId="4804E7EE" w:rsidTr="008F1F98">
        <w:tc>
          <w:tcPr>
            <w:tcW w:w="1129" w:type="dxa"/>
          </w:tcPr>
          <w:p w14:paraId="73CB7486" w14:textId="0023C6A1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8464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Exp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7982F665" w14:textId="27975603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990-2011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A1633E9" w14:textId="7FE16B28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274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0D26FE6" w14:textId="6E1672CD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18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641BA6F0" w14:textId="630001CC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3E043F8" w14:textId="4B1F6337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20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1D9C4176" w14:textId="3F921C77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709301338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E880078" w14:textId="77777777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1286C2B4" w14:textId="77777777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5A0CC795" w14:textId="301E875C" w:rsidR="00CC7744" w:rsidRPr="00346242" w:rsidRDefault="00CC7744" w:rsidP="00CC7744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2" w:type="dxa"/>
            <w:tcMar>
              <w:left w:w="57" w:type="dxa"/>
              <w:right w:w="57" w:type="dxa"/>
            </w:tcMar>
          </w:tcPr>
          <w:p w14:paraId="2552AB5D" w14:textId="2E504FA9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2889E069" w14:textId="063B89A9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2003-2011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4F03280" w14:textId="3191E25C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713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80D7050" w14:textId="1C4FD997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1</w:t>
            </w:r>
            <w:r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562384AB" w14:textId="724D53F1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21CC899" w14:textId="73ED914B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42A8C15F" w14:textId="3FDDABCE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043568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DD998BD" w14:textId="77777777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E227819" w14:textId="77777777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7F425DB0" w14:textId="5FCF0127" w:rsidR="00CC7744" w:rsidRPr="00346242" w:rsidRDefault="00CC7744" w:rsidP="00CC7744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C7744" w:rsidRPr="00EF06D5" w14:paraId="378B950C" w14:textId="30112D0A" w:rsidTr="008F1F98">
        <w:tc>
          <w:tcPr>
            <w:tcW w:w="1129" w:type="dxa"/>
          </w:tcPr>
          <w:p w14:paraId="078AAA83" w14:textId="7787C82E" w:rsidR="00CC7744" w:rsidRDefault="00CC7744" w:rsidP="00E73CF9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38464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Log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5495E512" w14:textId="5F4224CD" w:rsidR="00CC7744" w:rsidRPr="00EF06D5" w:rsidRDefault="00CC7744" w:rsidP="00E73CF9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5F326C">
              <w:rPr>
                <w:rFonts w:cstheme="minorHAnsi"/>
                <w:i/>
                <w:iCs/>
                <w:sz w:val="16"/>
                <w:szCs w:val="16"/>
                <w:lang w:val="en-US"/>
              </w:rPr>
              <w:t>N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= 22)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A547BA1" w14:textId="249FEE8A" w:rsidR="00CC7744" w:rsidRPr="00EF06D5" w:rsidRDefault="00CC7744" w:rsidP="00E73CF9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15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6178DFB" w14:textId="3EE2BBA7" w:rsidR="00CC7744" w:rsidRPr="00EF06D5" w:rsidRDefault="00CC7744" w:rsidP="00E73CF9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36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40AE9C64" w14:textId="29C57BE7" w:rsidR="00CC7744" w:rsidRPr="00EF06D5" w:rsidRDefault="00CC7744" w:rsidP="00E73CF9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bookmarkStart w:id="1" w:name="_Hlk135206557"/>
            <w:r w:rsidRPr="00EF06D5">
              <w:rPr>
                <w:rFonts w:cstheme="minorHAnsi"/>
                <w:sz w:val="16"/>
                <w:szCs w:val="16"/>
                <w:lang w:val="en-US"/>
              </w:rPr>
              <w:t>0.000012</w:t>
            </w:r>
            <w:bookmarkEnd w:id="1"/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5B289BD" w14:textId="3EFE6277" w:rsidR="00CC7744" w:rsidRPr="00EF06D5" w:rsidRDefault="00CC7744" w:rsidP="00E73CF9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9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2D5AD03C" w14:textId="615D934F" w:rsidR="00CC7744" w:rsidRPr="00EF06D5" w:rsidRDefault="00CC7744" w:rsidP="00E73CF9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440837225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FF34699" w14:textId="394B3777" w:rsidR="00CC7744" w:rsidRPr="00EF06D5" w:rsidRDefault="00CC7744" w:rsidP="00E73CF9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1.57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02E802EC" w14:textId="467F1C62" w:rsidR="00CC7744" w:rsidRPr="00EF06D5" w:rsidRDefault="00CC7744" w:rsidP="00E73CF9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2F4F09">
              <w:rPr>
                <w:rFonts w:cstheme="minorHAnsi"/>
                <w:sz w:val="16"/>
                <w:szCs w:val="16"/>
                <w:lang w:val="en-US"/>
              </w:rPr>
              <w:t>0.0030</w:t>
            </w:r>
          </w:p>
        </w:tc>
        <w:tc>
          <w:tcPr>
            <w:tcW w:w="851" w:type="dxa"/>
          </w:tcPr>
          <w:p w14:paraId="4BC2D1F4" w14:textId="33FE127B" w:rsidR="00CC7744" w:rsidRPr="00346242" w:rsidRDefault="00CC7744" w:rsidP="00E73CF9">
            <w:pPr>
              <w:spacing w:after="12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34624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Log</w:t>
            </w:r>
          </w:p>
        </w:tc>
        <w:tc>
          <w:tcPr>
            <w:tcW w:w="142" w:type="dxa"/>
            <w:tcMar>
              <w:left w:w="57" w:type="dxa"/>
              <w:right w:w="57" w:type="dxa"/>
            </w:tcMar>
          </w:tcPr>
          <w:p w14:paraId="2FC8705E" w14:textId="37517A05" w:rsidR="00CC7744" w:rsidRPr="00EF06D5" w:rsidRDefault="00CC7744" w:rsidP="00E73CF9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6C27E1C5" w14:textId="0EE431A2" w:rsidR="00CC7744" w:rsidRPr="00EF06D5" w:rsidRDefault="00CC7744" w:rsidP="00E73CF9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8F3B31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5F326C">
              <w:rPr>
                <w:rFonts w:cstheme="minorHAnsi"/>
                <w:i/>
                <w:iCs/>
                <w:sz w:val="16"/>
                <w:szCs w:val="16"/>
                <w:lang w:val="en-US"/>
              </w:rPr>
              <w:t>N</w:t>
            </w:r>
            <w:r w:rsidRPr="008F3B31">
              <w:rPr>
                <w:rFonts w:cstheme="minorHAnsi"/>
                <w:sz w:val="16"/>
                <w:szCs w:val="16"/>
                <w:lang w:val="en-US"/>
              </w:rPr>
              <w:t xml:space="preserve"> = </w:t>
            </w:r>
            <w:r>
              <w:rPr>
                <w:rFonts w:cstheme="minorHAnsi"/>
                <w:sz w:val="16"/>
                <w:szCs w:val="16"/>
                <w:lang w:val="en-US"/>
              </w:rPr>
              <w:t>9</w:t>
            </w:r>
            <w:r w:rsidRPr="008F3B31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4F34463" w14:textId="231BAA61" w:rsidR="00CC7744" w:rsidRPr="00EF06D5" w:rsidRDefault="00CC7744" w:rsidP="00E73CF9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274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02DA97D" w14:textId="4B5E8744" w:rsidR="00CC7744" w:rsidRPr="00EF06D5" w:rsidRDefault="00CC7744" w:rsidP="00E73CF9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54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0704CAB0" w14:textId="044C32EC" w:rsidR="00CC7744" w:rsidRPr="00EF06D5" w:rsidRDefault="00CC7744" w:rsidP="00E73CF9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00031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67738F4" w14:textId="36384F41" w:rsidR="00CC7744" w:rsidRPr="00EF06D5" w:rsidRDefault="00CC7744" w:rsidP="00E73CF9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664E6890" w14:textId="021B2CF7" w:rsidR="00CC7744" w:rsidRPr="00EF06D5" w:rsidRDefault="00CC7744" w:rsidP="00E73CF9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496369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941C875" w14:textId="54286601" w:rsidR="00CC7744" w:rsidRPr="00EF06D5" w:rsidRDefault="00CC7744" w:rsidP="00E73CF9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6.61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BBA3089" w14:textId="7F5C8160" w:rsidR="00CC7744" w:rsidRPr="00EF06D5" w:rsidRDefault="00CC7744" w:rsidP="00E73CF9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757BA2">
              <w:rPr>
                <w:rFonts w:cstheme="minorHAnsi"/>
                <w:sz w:val="16"/>
                <w:szCs w:val="16"/>
                <w:lang w:val="en-US"/>
              </w:rPr>
              <w:t>0.042</w:t>
            </w:r>
          </w:p>
        </w:tc>
        <w:tc>
          <w:tcPr>
            <w:tcW w:w="992" w:type="dxa"/>
          </w:tcPr>
          <w:p w14:paraId="1DF9951A" w14:textId="4B556056" w:rsidR="00CC7744" w:rsidRPr="00346242" w:rsidRDefault="00CC7744" w:rsidP="00E73CF9">
            <w:pPr>
              <w:spacing w:after="120"/>
              <w:rPr>
                <w:rFonts w:cstheme="minorHAnsi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34624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Log</w:t>
            </w:r>
          </w:p>
        </w:tc>
      </w:tr>
      <w:tr w:rsidR="00CC7744" w:rsidRPr="00EF06D5" w14:paraId="5BF40813" w14:textId="0AD9D054" w:rsidTr="003D7886">
        <w:tc>
          <w:tcPr>
            <w:tcW w:w="1129" w:type="dxa"/>
          </w:tcPr>
          <w:p w14:paraId="63915B90" w14:textId="2F1787AC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8464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Exp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00E1D178" w14:textId="6DBC157D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990-2010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515EEEB" w14:textId="144029C6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650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57B61FA" w14:textId="19B16CEC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22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696A5490" w14:textId="1251DD8F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F3B009D" w14:textId="4E2B1370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9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05935AE2" w14:textId="0A29EDF4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253686751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1124D66" w14:textId="77777777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362FE57F" w14:textId="77777777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13DABB49" w14:textId="18C802B3" w:rsidR="00CC7744" w:rsidRPr="00346242" w:rsidRDefault="00CC7744" w:rsidP="00CC7744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2" w:type="dxa"/>
            <w:tcMar>
              <w:left w:w="57" w:type="dxa"/>
              <w:right w:w="57" w:type="dxa"/>
            </w:tcMar>
          </w:tcPr>
          <w:p w14:paraId="735D4384" w14:textId="0BFD6A11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04853437" w14:textId="6E3E4104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2003-2010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AC44C5A" w14:textId="5717ABA3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650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5944333" w14:textId="362B704C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1</w:t>
            </w:r>
            <w:r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04BDAF70" w14:textId="0A1FD6B2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D0790CD" w14:textId="6DDCFBAE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6348906E" w14:textId="5706F113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928395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C0232CF" w14:textId="77777777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3337767" w14:textId="77777777" w:rsidR="00CC7744" w:rsidRPr="00EF06D5" w:rsidRDefault="00CC7744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6119DDBC" w14:textId="543D912C" w:rsidR="00CC7744" w:rsidRPr="00346242" w:rsidRDefault="00CC7744" w:rsidP="00CC7744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C7744" w:rsidRPr="00EF06D5" w14:paraId="76BB8058" w14:textId="385C707B" w:rsidTr="003D7886">
        <w:tc>
          <w:tcPr>
            <w:tcW w:w="1129" w:type="dxa"/>
          </w:tcPr>
          <w:p w14:paraId="76A2428B" w14:textId="34BC9632" w:rsidR="00CC7744" w:rsidRDefault="00CC7744" w:rsidP="00E73CF9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38464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Log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3BE6BB1C" w14:textId="5A728697" w:rsidR="00CC7744" w:rsidRPr="00EF06D5" w:rsidRDefault="00CC7744" w:rsidP="00E73CF9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5F326C">
              <w:rPr>
                <w:rFonts w:cstheme="minorHAnsi"/>
                <w:i/>
                <w:iCs/>
                <w:sz w:val="16"/>
                <w:szCs w:val="16"/>
                <w:lang w:val="en-US"/>
              </w:rPr>
              <w:t>N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= 21)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DF408E8" w14:textId="6F9E4E17" w:rsidR="00CC7744" w:rsidRPr="00EF06D5" w:rsidRDefault="00CC7744" w:rsidP="00E73CF9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340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606853A" w14:textId="5D626809" w:rsidR="00CC7744" w:rsidRPr="00EF06D5" w:rsidRDefault="00CC7744" w:rsidP="00E73CF9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27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4331A67C" w14:textId="5AA48381" w:rsidR="00CC7744" w:rsidRPr="00EF06D5" w:rsidRDefault="00CC7744" w:rsidP="00E73CF9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0000050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2CCC786" w14:textId="31B8832B" w:rsidR="00CC7744" w:rsidRPr="00EF06D5" w:rsidRDefault="00CC7744" w:rsidP="00E73CF9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8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650F4FC5" w14:textId="26705093" w:rsidR="00CC7744" w:rsidRPr="00EF06D5" w:rsidRDefault="00CC7744" w:rsidP="00E73CF9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235383886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7742E95" w14:textId="4728F6BF" w:rsidR="00CC7744" w:rsidRPr="00EF06D5" w:rsidRDefault="00CC7744" w:rsidP="00E73CF9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.40</w:t>
            </w:r>
          </w:p>
        </w:tc>
        <w:tc>
          <w:tcPr>
            <w:tcW w:w="708" w:type="dxa"/>
            <w:shd w:val="clear" w:color="auto" w:fill="auto"/>
            <w:tcMar>
              <w:left w:w="57" w:type="dxa"/>
              <w:right w:w="57" w:type="dxa"/>
            </w:tcMar>
          </w:tcPr>
          <w:p w14:paraId="5F2BC0D3" w14:textId="220429AC" w:rsidR="00CC7744" w:rsidRPr="00EF06D5" w:rsidRDefault="00CC7744" w:rsidP="00E73CF9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2F4F09">
              <w:rPr>
                <w:rFonts w:cstheme="minorHAnsi"/>
                <w:sz w:val="16"/>
                <w:szCs w:val="16"/>
                <w:lang w:val="en-US"/>
              </w:rPr>
              <w:t>0.25</w:t>
            </w:r>
          </w:p>
        </w:tc>
        <w:tc>
          <w:tcPr>
            <w:tcW w:w="851" w:type="dxa"/>
          </w:tcPr>
          <w:p w14:paraId="0EC6BB4B" w14:textId="76CBB987" w:rsidR="00CC7744" w:rsidRPr="00346242" w:rsidRDefault="00CC7744" w:rsidP="00E73CF9">
            <w:pPr>
              <w:spacing w:after="12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34624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Exp</w:t>
            </w:r>
          </w:p>
        </w:tc>
        <w:tc>
          <w:tcPr>
            <w:tcW w:w="142" w:type="dxa"/>
            <w:tcMar>
              <w:left w:w="57" w:type="dxa"/>
              <w:right w:w="57" w:type="dxa"/>
            </w:tcMar>
          </w:tcPr>
          <w:p w14:paraId="5DA0A3DF" w14:textId="494FA055" w:rsidR="00CC7744" w:rsidRPr="00EF06D5" w:rsidRDefault="00CC7744" w:rsidP="00E73CF9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401D3CC9" w14:textId="2B38677E" w:rsidR="00CC7744" w:rsidRPr="00EF06D5" w:rsidRDefault="00CC7744" w:rsidP="00E73CF9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8F3B31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5F326C">
              <w:rPr>
                <w:rFonts w:cstheme="minorHAnsi"/>
                <w:i/>
                <w:iCs/>
                <w:sz w:val="16"/>
                <w:szCs w:val="16"/>
                <w:lang w:val="en-US"/>
              </w:rPr>
              <w:t>N</w:t>
            </w:r>
            <w:r w:rsidRPr="008F3B31">
              <w:rPr>
                <w:rFonts w:cstheme="minorHAnsi"/>
                <w:sz w:val="16"/>
                <w:szCs w:val="16"/>
                <w:lang w:val="en-US"/>
              </w:rPr>
              <w:t xml:space="preserve"> = </w:t>
            </w:r>
            <w:r>
              <w:rPr>
                <w:rFonts w:cstheme="minorHAnsi"/>
                <w:sz w:val="16"/>
                <w:szCs w:val="16"/>
                <w:lang w:val="en-US"/>
              </w:rPr>
              <w:t>8</w:t>
            </w:r>
            <w:r w:rsidRPr="008F3B31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D6AE933" w14:textId="703CF5A7" w:rsidR="00CC7744" w:rsidRPr="00EF06D5" w:rsidRDefault="00CC7744" w:rsidP="00E73CF9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255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F5711DF" w14:textId="5869CCA7" w:rsidR="00CC7744" w:rsidRPr="00EF06D5" w:rsidRDefault="00CC7744" w:rsidP="00E73CF9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5</w:t>
            </w:r>
            <w:r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2824BD83" w14:textId="7A4A43C0" w:rsidR="00CC7744" w:rsidRPr="00EF06D5" w:rsidRDefault="00CC7744" w:rsidP="00E73CF9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000325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3151A82" w14:textId="746ADEFC" w:rsidR="00CC7744" w:rsidRPr="00EF06D5" w:rsidRDefault="00CC7744" w:rsidP="00E73CF9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48DC7710" w14:textId="6802D101" w:rsidR="00CC7744" w:rsidRPr="00EF06D5" w:rsidRDefault="00CC7744" w:rsidP="00E73CF9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482988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CA0DDFE" w14:textId="2CDE26B5" w:rsidR="00CC7744" w:rsidRPr="00EF06D5" w:rsidRDefault="00CC7744" w:rsidP="00E73CF9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4.61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C88EDF0" w14:textId="3F8817BA" w:rsidR="00CC7744" w:rsidRPr="00EF06D5" w:rsidRDefault="00CC7744" w:rsidP="00E73CF9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757BA2">
              <w:rPr>
                <w:rFonts w:cstheme="minorHAnsi"/>
                <w:sz w:val="16"/>
                <w:szCs w:val="16"/>
                <w:lang w:val="en-US"/>
              </w:rPr>
              <w:t>0.085</w:t>
            </w:r>
          </w:p>
        </w:tc>
        <w:tc>
          <w:tcPr>
            <w:tcW w:w="992" w:type="dxa"/>
          </w:tcPr>
          <w:p w14:paraId="0D0510B9" w14:textId="77777777" w:rsidR="00CC7744" w:rsidRDefault="00CC7744" w:rsidP="00E73CF9">
            <w:pPr>
              <w:spacing w:after="12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34624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Exp</w:t>
            </w:r>
          </w:p>
          <w:p w14:paraId="4D53E9D6" w14:textId="1F34CA7C" w:rsidR="003D7886" w:rsidRPr="00346242" w:rsidRDefault="003D7886" w:rsidP="00E73CF9">
            <w:pPr>
              <w:spacing w:after="120"/>
              <w:rPr>
                <w:rFonts w:cstheme="minorHAnsi"/>
                <w:color w:val="000000" w:themeColor="text1"/>
                <w:sz w:val="16"/>
                <w:szCs w:val="16"/>
                <w:highlight w:val="cyan"/>
                <w:lang w:val="en-US"/>
              </w:rPr>
            </w:pPr>
          </w:p>
        </w:tc>
      </w:tr>
      <w:tr w:rsidR="003D7886" w:rsidRPr="00EF06D5" w14:paraId="286584D4" w14:textId="77777777" w:rsidTr="003D7886">
        <w:tc>
          <w:tcPr>
            <w:tcW w:w="1129" w:type="dxa"/>
          </w:tcPr>
          <w:p w14:paraId="5056D455" w14:textId="3D9E48A6" w:rsidR="003D7886" w:rsidRPr="00DA669C" w:rsidRDefault="003D7886" w:rsidP="00CC7744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A669C">
              <w:rPr>
                <w:rFonts w:cstheme="minorHAnsi"/>
                <w:b/>
                <w:bCs/>
                <w:sz w:val="16"/>
                <w:szCs w:val="16"/>
                <w:lang w:val="en-US"/>
              </w:rPr>
              <w:t>Fitted model</w:t>
            </w:r>
          </w:p>
        </w:tc>
        <w:tc>
          <w:tcPr>
            <w:tcW w:w="6521" w:type="dxa"/>
            <w:gridSpan w:val="9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E7FDD58" w14:textId="3B7AD957" w:rsidR="003D7886" w:rsidRPr="00346242" w:rsidRDefault="003D7886" w:rsidP="00CC7744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5A3B6B">
              <w:rPr>
                <w:rFonts w:cstheme="minorHAnsi"/>
                <w:b/>
                <w:bCs/>
                <w:sz w:val="16"/>
                <w:szCs w:val="16"/>
                <w:lang w:val="en-US"/>
              </w:rPr>
              <w:t>Estimated harvest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(</w:t>
            </w:r>
            <w:r w:rsidRPr="00D63C34"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</w:rPr>
              <w:t>continued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42" w:type="dxa"/>
            <w:tcMar>
              <w:left w:w="57" w:type="dxa"/>
              <w:right w:w="57" w:type="dxa"/>
            </w:tcMar>
          </w:tcPr>
          <w:p w14:paraId="4A5B5FC5" w14:textId="77777777" w:rsidR="003D7886" w:rsidRPr="00EF06D5" w:rsidRDefault="003D7886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2E75EA80" w14:textId="77777777" w:rsidR="003D7886" w:rsidRPr="00EF06D5" w:rsidRDefault="003D7886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CB1F37C" w14:textId="77777777" w:rsidR="003D7886" w:rsidRPr="00EF06D5" w:rsidRDefault="003D7886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1D6C4B9" w14:textId="77777777" w:rsidR="003D7886" w:rsidRPr="00EF06D5" w:rsidRDefault="003D7886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3745BD9B" w14:textId="77777777" w:rsidR="003D7886" w:rsidRPr="00EF06D5" w:rsidRDefault="003D7886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987B954" w14:textId="77777777" w:rsidR="003D7886" w:rsidRPr="00EF06D5" w:rsidRDefault="003D7886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36DD9313" w14:textId="77777777" w:rsidR="003D7886" w:rsidRPr="00EF06D5" w:rsidRDefault="003D7886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D600549" w14:textId="77777777" w:rsidR="003D7886" w:rsidRPr="00EF06D5" w:rsidRDefault="003D7886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7B7A301" w14:textId="77777777" w:rsidR="003D7886" w:rsidRPr="00EF06D5" w:rsidRDefault="003D7886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7AF51CF9" w14:textId="77777777" w:rsidR="003D7886" w:rsidRPr="00EF06D5" w:rsidRDefault="003D7886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3D7886" w:rsidRPr="00EF06D5" w14:paraId="17B4E736" w14:textId="77777777" w:rsidTr="003D7886">
        <w:tc>
          <w:tcPr>
            <w:tcW w:w="1129" w:type="dxa"/>
          </w:tcPr>
          <w:p w14:paraId="7CA1DF7B" w14:textId="77777777" w:rsidR="003D7886" w:rsidRPr="0038464F" w:rsidRDefault="003D7886" w:rsidP="00CC7744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690774BB" w14:textId="360758C8" w:rsidR="003D7886" w:rsidRPr="00EF06D5" w:rsidRDefault="003D7886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A3B6B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Years </w:t>
            </w:r>
            <w:r w:rsidRPr="005A3B6B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(</w:t>
            </w:r>
            <w:r w:rsidRPr="005A3B6B">
              <w:rPr>
                <w:rFonts w:cstheme="minorHAns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5A3B6B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984" w:type="dxa"/>
            <w:gridSpan w:val="3"/>
            <w:tcMar>
              <w:left w:w="57" w:type="dxa"/>
              <w:right w:w="57" w:type="dxa"/>
            </w:tcMar>
          </w:tcPr>
          <w:p w14:paraId="21FF1EA2" w14:textId="51281F0F" w:rsidR="003D7886" w:rsidRPr="00EF06D5" w:rsidRDefault="003D7886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A3B6B">
              <w:rPr>
                <w:rFonts w:cstheme="minorHAnsi"/>
                <w:b/>
                <w:bCs/>
                <w:sz w:val="16"/>
                <w:szCs w:val="16"/>
                <w:lang w:val="en-US"/>
              </w:rPr>
              <w:t>Parameter values</w:t>
            </w:r>
          </w:p>
        </w:tc>
        <w:tc>
          <w:tcPr>
            <w:tcW w:w="2835" w:type="dxa"/>
            <w:gridSpan w:val="4"/>
            <w:tcMar>
              <w:left w:w="57" w:type="dxa"/>
              <w:right w:w="57" w:type="dxa"/>
            </w:tcMar>
          </w:tcPr>
          <w:p w14:paraId="2F99FD43" w14:textId="794495CF" w:rsidR="003D7886" w:rsidRPr="00EF06D5" w:rsidRDefault="003D7886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A3B6B">
              <w:rPr>
                <w:rFonts w:cstheme="minorHAnsi"/>
                <w:b/>
                <w:bCs/>
                <w:sz w:val="16"/>
                <w:szCs w:val="16"/>
                <w:lang w:val="en-US"/>
              </w:rPr>
              <w:t>ANOVA</w:t>
            </w:r>
          </w:p>
        </w:tc>
        <w:tc>
          <w:tcPr>
            <w:tcW w:w="993" w:type="dxa"/>
            <w:gridSpan w:val="2"/>
          </w:tcPr>
          <w:p w14:paraId="275DF862" w14:textId="7B939623" w:rsidR="003D7886" w:rsidRPr="00EF06D5" w:rsidRDefault="003D7886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A3B6B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Best model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5B0E7CA6" w14:textId="77777777" w:rsidR="003D7886" w:rsidRPr="00EF06D5" w:rsidRDefault="003D7886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5D0DD38" w14:textId="77777777" w:rsidR="003D7886" w:rsidRPr="00EF06D5" w:rsidRDefault="003D7886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8C3A348" w14:textId="77777777" w:rsidR="003D7886" w:rsidRPr="00EF06D5" w:rsidRDefault="003D7886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145BD740" w14:textId="77777777" w:rsidR="003D7886" w:rsidRPr="00EF06D5" w:rsidRDefault="003D7886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25D80C7" w14:textId="77777777" w:rsidR="003D7886" w:rsidRPr="00EF06D5" w:rsidRDefault="003D7886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7822138D" w14:textId="77777777" w:rsidR="003D7886" w:rsidRPr="00EF06D5" w:rsidRDefault="003D7886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E551071" w14:textId="77777777" w:rsidR="003D7886" w:rsidRPr="00EF06D5" w:rsidRDefault="003D7886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064A195" w14:textId="77777777" w:rsidR="003D7886" w:rsidRPr="00EF06D5" w:rsidRDefault="003D7886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1F97A580" w14:textId="77777777" w:rsidR="003D7886" w:rsidRPr="00EF06D5" w:rsidRDefault="003D7886" w:rsidP="00CC774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3D7886" w:rsidRPr="00EF06D5" w14:paraId="7E96F261" w14:textId="77777777" w:rsidTr="003D7886">
        <w:tc>
          <w:tcPr>
            <w:tcW w:w="1129" w:type="dxa"/>
            <w:tcBorders>
              <w:bottom w:val="single" w:sz="4" w:space="0" w:color="auto"/>
            </w:tcBorders>
          </w:tcPr>
          <w:p w14:paraId="32FC95C2" w14:textId="77777777" w:rsidR="003D7886" w:rsidRPr="0038464F" w:rsidRDefault="003D7886" w:rsidP="003D7886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F09F26B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BA5BC86" w14:textId="0D6737FC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326C">
              <w:rPr>
                <w:rFonts w:cstheme="minorHAnsi"/>
                <w:i/>
                <w:sz w:val="16"/>
                <w:szCs w:val="16"/>
              </w:rPr>
              <w:t>N</w:t>
            </w:r>
            <w:r w:rsidRPr="005F326C">
              <w:rPr>
                <w:rFonts w:cstheme="minorHAnsi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03E4FBA" w14:textId="4BDB75D8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326C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GB"/>
              </w:rPr>
              <w:t>r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1854D63" w14:textId="3223A498" w:rsidR="003D7886" w:rsidRPr="00FB4E94" w:rsidRDefault="00FB4E94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B4E94">
              <w:rPr>
                <w:i/>
                <w:iCs/>
                <w:sz w:val="16"/>
                <w:szCs w:val="16"/>
                <w:lang w:val="en-US"/>
              </w:rPr>
              <w:t>α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1F6BF5C" w14:textId="2F0B458E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5F326C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Res.df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217FFF8" w14:textId="5E7837D1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5F326C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Res.Sum.sq</w:t>
            </w:r>
            <w:proofErr w:type="spellEnd"/>
            <w:proofErr w:type="gramEnd"/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DC394E0" w14:textId="450247F5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326C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GB"/>
              </w:rPr>
              <w:t>F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3332FAB" w14:textId="038F6596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5F326C">
              <w:rPr>
                <w:rFonts w:cstheme="minorHAnsi"/>
                <w:color w:val="000000" w:themeColor="text1"/>
                <w:sz w:val="16"/>
                <w:szCs w:val="16"/>
              </w:rPr>
              <w:t>Pr</w:t>
            </w:r>
            <w:proofErr w:type="spellEnd"/>
            <w:r w:rsidRPr="005F326C">
              <w:rPr>
                <w:rFonts w:cstheme="minorHAnsi"/>
                <w:color w:val="000000" w:themeColor="text1"/>
                <w:sz w:val="16"/>
                <w:szCs w:val="16"/>
              </w:rPr>
              <w:t xml:space="preserve"> (&gt;F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DB861E1" w14:textId="77777777" w:rsidR="003D7886" w:rsidRPr="00346242" w:rsidRDefault="003D7886" w:rsidP="003D7886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2" w:type="dxa"/>
            <w:tcMar>
              <w:left w:w="57" w:type="dxa"/>
              <w:right w:w="57" w:type="dxa"/>
            </w:tcMar>
          </w:tcPr>
          <w:p w14:paraId="158FB568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452F00E4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74207D1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B32A05C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603ED58B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5931387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566120AC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72F3F46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A9B43A3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517E8A92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3D7886" w:rsidRPr="00EF06D5" w14:paraId="1CD70ED7" w14:textId="273E97B4" w:rsidTr="003D7886">
        <w:tc>
          <w:tcPr>
            <w:tcW w:w="1129" w:type="dxa"/>
            <w:tcBorders>
              <w:top w:val="single" w:sz="4" w:space="0" w:color="auto"/>
            </w:tcBorders>
          </w:tcPr>
          <w:p w14:paraId="26E49EFD" w14:textId="41DAC54B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8464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Exp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1237A41C" w14:textId="49DFB9B8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990-200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40B86FBF" w14:textId="61653419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37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7EA3C45B" w14:textId="4FE4D1E0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2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6BB0CC52" w14:textId="69AD6062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789B49F7" w14:textId="5F34690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78718363" w14:textId="739967EA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35CA5424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2E0AC790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6CF16AC" w14:textId="0099611D" w:rsidR="003D7886" w:rsidRPr="00346242" w:rsidRDefault="003D7886" w:rsidP="003D7886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2" w:type="dxa"/>
            <w:tcMar>
              <w:left w:w="57" w:type="dxa"/>
              <w:right w:w="57" w:type="dxa"/>
            </w:tcMar>
          </w:tcPr>
          <w:p w14:paraId="2791BB9C" w14:textId="790BDAA0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09616E8A" w14:textId="7B325DA4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20744E2" w14:textId="053BAED2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DE8E851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6B5A5200" w14:textId="616BAF56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92C9D78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751AE90B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DB11AF6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4DBF5D3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274E8984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3D7886" w:rsidRPr="00EF06D5" w14:paraId="2A9F4BCB" w14:textId="0AFE5E7B" w:rsidTr="008F1F98">
        <w:tc>
          <w:tcPr>
            <w:tcW w:w="1129" w:type="dxa"/>
          </w:tcPr>
          <w:p w14:paraId="355FCE37" w14:textId="00CFB2E1" w:rsidR="003D7886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38464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Log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0161064E" w14:textId="2BB40CE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5F326C">
              <w:rPr>
                <w:rFonts w:cstheme="minorHAnsi"/>
                <w:i/>
                <w:iCs/>
                <w:sz w:val="16"/>
                <w:szCs w:val="16"/>
                <w:lang w:val="en-US"/>
              </w:rPr>
              <w:t>N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= 20)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FE573C9" w14:textId="07EF2294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827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097B1C5" w14:textId="74FD1C5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19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368BC4E8" w14:textId="5A1BA14D" w:rsidR="003D7886" w:rsidRPr="003D3924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3D3924">
              <w:rPr>
                <w:rFonts w:cstheme="minorHAnsi"/>
                <w:sz w:val="16"/>
                <w:szCs w:val="16"/>
                <w:lang w:val="en-US"/>
              </w:rPr>
              <w:t>−0.000012</w:t>
            </w:r>
          </w:p>
        </w:tc>
        <w:tc>
          <w:tcPr>
            <w:tcW w:w="2835" w:type="dxa"/>
            <w:gridSpan w:val="4"/>
            <w:tcMar>
              <w:left w:w="57" w:type="dxa"/>
              <w:right w:w="57" w:type="dxa"/>
            </w:tcMar>
          </w:tcPr>
          <w:p w14:paraId="532D0144" w14:textId="4E220BBC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Log model ecologically unrealistic</w:t>
            </w:r>
          </w:p>
        </w:tc>
        <w:tc>
          <w:tcPr>
            <w:tcW w:w="851" w:type="dxa"/>
          </w:tcPr>
          <w:p w14:paraId="2B6C942B" w14:textId="0CA0834D" w:rsidR="003D7886" w:rsidRPr="00346242" w:rsidRDefault="003D7886" w:rsidP="003D7886">
            <w:pPr>
              <w:spacing w:after="12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34624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Exp</w:t>
            </w:r>
          </w:p>
        </w:tc>
        <w:tc>
          <w:tcPr>
            <w:tcW w:w="142" w:type="dxa"/>
            <w:tcMar>
              <w:left w:w="57" w:type="dxa"/>
              <w:right w:w="57" w:type="dxa"/>
            </w:tcMar>
          </w:tcPr>
          <w:p w14:paraId="2514D0E9" w14:textId="61A5A9B6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48B8E956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D8ED373" w14:textId="03B0477C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140A377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7E73B5FC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D32F8C6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42B23AF7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67EC60C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A00DF96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5B7B39C6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3D7886" w:rsidRPr="00EF06D5" w14:paraId="62D887AA" w14:textId="21643766" w:rsidTr="008F1F98">
        <w:tc>
          <w:tcPr>
            <w:tcW w:w="1129" w:type="dxa"/>
          </w:tcPr>
          <w:p w14:paraId="64CB6E48" w14:textId="3B0E130B" w:rsidR="003D7886" w:rsidRPr="008F3B31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8464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Exp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3C2B8539" w14:textId="3776D4B8" w:rsidR="003D7886" w:rsidRPr="008F3B31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F3B31">
              <w:rPr>
                <w:rFonts w:cstheme="minorHAnsi"/>
                <w:sz w:val="16"/>
                <w:szCs w:val="16"/>
                <w:lang w:val="en-US"/>
              </w:rPr>
              <w:t>1990-2008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E481C57" w14:textId="05DD525A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461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F74027C" w14:textId="128AB96F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24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40901076" w14:textId="3B577A9A" w:rsidR="003D7886" w:rsidRPr="003D3924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D3924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1D4484B" w14:textId="672BC54A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77E665BF" w14:textId="2BC95E1A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CDA3E01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3B89A2AD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79D2CA0A" w14:textId="04D9D145" w:rsidR="003D7886" w:rsidRPr="00346242" w:rsidRDefault="003D7886" w:rsidP="003D7886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2" w:type="dxa"/>
            <w:tcMar>
              <w:left w:w="57" w:type="dxa"/>
              <w:right w:w="57" w:type="dxa"/>
            </w:tcMar>
          </w:tcPr>
          <w:p w14:paraId="72347E27" w14:textId="7F7D026B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37B767CE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46D7948" w14:textId="1E7C3C48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8BE1EBD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46DE38CD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2A7BB83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1B372C91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11C86C3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D952751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1CAE0F0F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3D7886" w:rsidRPr="00EF06D5" w14:paraId="35F1DF2B" w14:textId="5C848578" w:rsidTr="008F1F98">
        <w:tc>
          <w:tcPr>
            <w:tcW w:w="1129" w:type="dxa"/>
          </w:tcPr>
          <w:p w14:paraId="6084FCC6" w14:textId="25FD5468" w:rsidR="003D7886" w:rsidRPr="008F3B31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38464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Log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27D97B5F" w14:textId="6B52BF62" w:rsidR="003D7886" w:rsidRPr="008F3B31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8F3B31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5F326C">
              <w:rPr>
                <w:rFonts w:cstheme="minorHAnsi"/>
                <w:i/>
                <w:iCs/>
                <w:sz w:val="16"/>
                <w:szCs w:val="16"/>
                <w:lang w:val="en-US"/>
              </w:rPr>
              <w:t>N</w:t>
            </w:r>
            <w:r w:rsidRPr="008F3B31">
              <w:rPr>
                <w:rFonts w:cstheme="minorHAnsi"/>
                <w:sz w:val="16"/>
                <w:szCs w:val="16"/>
                <w:lang w:val="en-US"/>
              </w:rPr>
              <w:t xml:space="preserve"> = 19)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5E6EA74" w14:textId="49F78E24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083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6BD264E" w14:textId="48000A02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16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217340B9" w14:textId="24FEA180" w:rsidR="003D7886" w:rsidRPr="003D3924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3D3924">
              <w:rPr>
                <w:rFonts w:cstheme="minorHAnsi"/>
                <w:sz w:val="16"/>
                <w:szCs w:val="16"/>
                <w:lang w:val="en-US"/>
              </w:rPr>
              <w:t>−0.000026</w:t>
            </w:r>
          </w:p>
        </w:tc>
        <w:tc>
          <w:tcPr>
            <w:tcW w:w="2835" w:type="dxa"/>
            <w:gridSpan w:val="4"/>
            <w:tcMar>
              <w:left w:w="57" w:type="dxa"/>
              <w:right w:w="57" w:type="dxa"/>
            </w:tcMar>
          </w:tcPr>
          <w:p w14:paraId="117213F2" w14:textId="57A8470D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Log model ecologically unrealistic</w:t>
            </w:r>
          </w:p>
        </w:tc>
        <w:tc>
          <w:tcPr>
            <w:tcW w:w="851" w:type="dxa"/>
          </w:tcPr>
          <w:p w14:paraId="101635B4" w14:textId="68D1ADD0" w:rsidR="003D7886" w:rsidRPr="00346242" w:rsidRDefault="003D7886" w:rsidP="003D7886">
            <w:pPr>
              <w:spacing w:after="12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34624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Exp</w:t>
            </w:r>
          </w:p>
        </w:tc>
        <w:tc>
          <w:tcPr>
            <w:tcW w:w="142" w:type="dxa"/>
            <w:tcMar>
              <w:left w:w="57" w:type="dxa"/>
              <w:right w:w="57" w:type="dxa"/>
            </w:tcMar>
          </w:tcPr>
          <w:p w14:paraId="56BD444B" w14:textId="269DD58C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748C0ABA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624F8C0" w14:textId="5FB8A7FB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2617AA7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6CB5B8E1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4F03209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04A15EB6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E07808F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31F3542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63013052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3D7886" w:rsidRPr="00EF06D5" w14:paraId="251C1F1D" w14:textId="3FA7B0ED" w:rsidTr="008F1F98">
        <w:tc>
          <w:tcPr>
            <w:tcW w:w="1129" w:type="dxa"/>
          </w:tcPr>
          <w:p w14:paraId="4609AAA2" w14:textId="029BDCB2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8464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Exp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648DD4F4" w14:textId="68E2209A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990-2007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6CDD4EF" w14:textId="018101AF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805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16EA73F" w14:textId="5C15FA12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20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4D12EE3C" w14:textId="2607281C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A4A3F2C" w14:textId="66193EC6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6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3D6670D9" w14:textId="0C78DFDF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71293122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E0403F5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1B18A0A7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6C76DD6A" w14:textId="4F05E93A" w:rsidR="003D7886" w:rsidRPr="00346242" w:rsidRDefault="003D7886" w:rsidP="003D7886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2" w:type="dxa"/>
            <w:tcMar>
              <w:left w:w="57" w:type="dxa"/>
              <w:right w:w="57" w:type="dxa"/>
            </w:tcMar>
          </w:tcPr>
          <w:p w14:paraId="67DB17F6" w14:textId="3F16E5B3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632EB4CC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B332F5A" w14:textId="1149EFB6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5AC7A9E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54E8E0F4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50ADD84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0CE0C183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56C66AE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AABDB81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1F3B4699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3D7886" w:rsidRPr="00EF06D5" w14:paraId="35B1F974" w14:textId="40100E89" w:rsidTr="008F1F98">
        <w:tc>
          <w:tcPr>
            <w:tcW w:w="1129" w:type="dxa"/>
          </w:tcPr>
          <w:p w14:paraId="6EDE8498" w14:textId="306E5402" w:rsidR="003D7886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38464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Log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42E2657D" w14:textId="7BE3D7E6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5F326C">
              <w:rPr>
                <w:rFonts w:cstheme="minorHAnsi"/>
                <w:i/>
                <w:iCs/>
                <w:sz w:val="16"/>
                <w:szCs w:val="16"/>
                <w:lang w:val="en-US"/>
              </w:rPr>
              <w:t>N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= 18)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A9AE46E" w14:textId="7ACE4721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253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33A1B7E" w14:textId="4EFCF723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32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373D7ED9" w14:textId="1E93D91D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000022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D382F03" w14:textId="394F4E3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5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7F705A4E" w14:textId="4F664F86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55510641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44568D6" w14:textId="1FB47B2A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4.26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45D38F04" w14:textId="6B948DBF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2F4F09">
              <w:rPr>
                <w:rFonts w:cstheme="minorHAnsi"/>
                <w:sz w:val="16"/>
                <w:szCs w:val="16"/>
                <w:lang w:val="en-US"/>
              </w:rPr>
              <w:t>0.057</w:t>
            </w:r>
          </w:p>
        </w:tc>
        <w:tc>
          <w:tcPr>
            <w:tcW w:w="851" w:type="dxa"/>
          </w:tcPr>
          <w:p w14:paraId="09F12AD7" w14:textId="67388C02" w:rsidR="003D7886" w:rsidRPr="00346242" w:rsidRDefault="003D7886" w:rsidP="003D7886">
            <w:pPr>
              <w:spacing w:after="12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34624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Exp</w:t>
            </w:r>
          </w:p>
        </w:tc>
        <w:tc>
          <w:tcPr>
            <w:tcW w:w="142" w:type="dxa"/>
            <w:tcMar>
              <w:left w:w="57" w:type="dxa"/>
              <w:right w:w="57" w:type="dxa"/>
            </w:tcMar>
          </w:tcPr>
          <w:p w14:paraId="2392B338" w14:textId="27192019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17679567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DF2428F" w14:textId="64BC4B3F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1F05245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5B91179A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843566B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7A574127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06B5FCC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246B481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430A6507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3D7886" w:rsidRPr="00EF06D5" w14:paraId="5E48B67B" w14:textId="00D28D6C" w:rsidTr="008F1F98">
        <w:tc>
          <w:tcPr>
            <w:tcW w:w="1129" w:type="dxa"/>
          </w:tcPr>
          <w:p w14:paraId="13B693AE" w14:textId="1399A52D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8464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Exp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767D1103" w14:textId="6991A6BD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990-2006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ADD6E37" w14:textId="79D78068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837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BDA21FA" w14:textId="7B011F12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20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1A56402D" w14:textId="7B9A7C8E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9E8B558" w14:textId="2F7A1239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5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6F81D73E" w14:textId="3B6A10BF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 xml:space="preserve">70861023   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32B637A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12942633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539EB6BA" w14:textId="7F601BF6" w:rsidR="003D7886" w:rsidRPr="00346242" w:rsidRDefault="003D7886" w:rsidP="003D7886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2" w:type="dxa"/>
            <w:tcMar>
              <w:left w:w="57" w:type="dxa"/>
              <w:right w:w="57" w:type="dxa"/>
            </w:tcMar>
          </w:tcPr>
          <w:p w14:paraId="49228C0A" w14:textId="04051FB9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26D98D94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D6344AF" w14:textId="53BDDBDC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44EBA5F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0B50D5B0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7226820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3E016D64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7CE6008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346F06B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28880D7A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3D7886" w:rsidRPr="00EF06D5" w14:paraId="1E0B70AC" w14:textId="0679BF5E" w:rsidTr="008F1F98">
        <w:tc>
          <w:tcPr>
            <w:tcW w:w="1129" w:type="dxa"/>
          </w:tcPr>
          <w:p w14:paraId="2A7636A3" w14:textId="08626EAA" w:rsidR="003D7886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38464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Log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268D6D6B" w14:textId="5E4C26B8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5F326C">
              <w:rPr>
                <w:rFonts w:cstheme="minorHAnsi"/>
                <w:i/>
                <w:iCs/>
                <w:sz w:val="16"/>
                <w:szCs w:val="16"/>
                <w:lang w:val="en-US"/>
              </w:rPr>
              <w:t>N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= 17)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CD30807" w14:textId="5301EA0D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61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6E7BEE0" w14:textId="0AA731E4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47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0392520C" w14:textId="0A67A9B6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000037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F625274" w14:textId="7FDDE3FF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4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1A01F98B" w14:textId="20251FE6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31591480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8CF1553" w14:textId="69E5B4ED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7.40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1B71E41A" w14:textId="74413C91" w:rsidR="003D7886" w:rsidRPr="002F4F09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2F4F09">
              <w:rPr>
                <w:rFonts w:cstheme="minorHAnsi"/>
                <w:sz w:val="16"/>
                <w:szCs w:val="16"/>
                <w:lang w:val="en-US"/>
              </w:rPr>
              <w:t>0.00094</w:t>
            </w:r>
          </w:p>
        </w:tc>
        <w:tc>
          <w:tcPr>
            <w:tcW w:w="851" w:type="dxa"/>
          </w:tcPr>
          <w:p w14:paraId="218C9200" w14:textId="17B98411" w:rsidR="003D7886" w:rsidRPr="00346242" w:rsidRDefault="003D7886" w:rsidP="003D7886">
            <w:pPr>
              <w:spacing w:after="12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34624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Log</w:t>
            </w:r>
          </w:p>
        </w:tc>
        <w:tc>
          <w:tcPr>
            <w:tcW w:w="142" w:type="dxa"/>
            <w:tcMar>
              <w:left w:w="57" w:type="dxa"/>
              <w:right w:w="57" w:type="dxa"/>
            </w:tcMar>
          </w:tcPr>
          <w:p w14:paraId="24F7865D" w14:textId="0AD4D218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79941A34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6EA6FFB" w14:textId="1802259A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AD6D3FD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0E8F68A8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EAE9D0B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7BCB88AF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A478BAC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5C6271E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07AF210D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3D7886" w:rsidRPr="00EF06D5" w14:paraId="1231B66B" w14:textId="6493ABC7" w:rsidTr="008F1F98">
        <w:tc>
          <w:tcPr>
            <w:tcW w:w="1129" w:type="dxa"/>
          </w:tcPr>
          <w:p w14:paraId="66B27D2E" w14:textId="433C35E4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8464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Exp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6BBD171D" w14:textId="141AE43C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990-2005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9B99C4A" w14:textId="6999CEB6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504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0ADBA78" w14:textId="4DAD882D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24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63D76389" w14:textId="70A9513D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91265B8" w14:textId="2DD24985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4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31D533B6" w14:textId="200074FB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28266917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B2DAE39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0281AA23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62003A41" w14:textId="251DBA82" w:rsidR="003D7886" w:rsidRPr="00346242" w:rsidRDefault="003D7886" w:rsidP="003D7886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2" w:type="dxa"/>
            <w:tcMar>
              <w:left w:w="57" w:type="dxa"/>
              <w:right w:w="57" w:type="dxa"/>
            </w:tcMar>
          </w:tcPr>
          <w:p w14:paraId="205A4A0F" w14:textId="28C9D514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391B3754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2D7E183" w14:textId="501C5F1D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EF3440A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05863197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8292E5F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2EE4B50D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7027297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3F2CD8A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1031CE65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3D7886" w:rsidRPr="00EF06D5" w14:paraId="09FEF5CE" w14:textId="61C7B36F" w:rsidTr="008F1F98">
        <w:tc>
          <w:tcPr>
            <w:tcW w:w="1129" w:type="dxa"/>
          </w:tcPr>
          <w:p w14:paraId="0BE932A6" w14:textId="77EC4643" w:rsidR="003D7886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38464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Log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182FF46D" w14:textId="68792E11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5F326C">
              <w:rPr>
                <w:rFonts w:cstheme="minorHAnsi"/>
                <w:i/>
                <w:iCs/>
                <w:sz w:val="16"/>
                <w:szCs w:val="16"/>
                <w:lang w:val="en-US"/>
              </w:rPr>
              <w:t>N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= 16)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4B9A3B4" w14:textId="48412EA4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61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0CA0DE7" w14:textId="6E80AB0D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36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72843BC5" w14:textId="520D1561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000025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5F5E123" w14:textId="1106CB34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3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54CADD32" w14:textId="5BD53ADC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21430615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594AD12" w14:textId="15F693BE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4.15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33C04037" w14:textId="386BC083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2F4F09">
              <w:rPr>
                <w:rFonts w:cstheme="minorHAnsi"/>
                <w:sz w:val="16"/>
                <w:szCs w:val="16"/>
                <w:lang w:val="en-US"/>
              </w:rPr>
              <w:t>0.063</w:t>
            </w:r>
          </w:p>
        </w:tc>
        <w:tc>
          <w:tcPr>
            <w:tcW w:w="851" w:type="dxa"/>
          </w:tcPr>
          <w:p w14:paraId="3099EEDB" w14:textId="0472A04A" w:rsidR="003D7886" w:rsidRPr="00346242" w:rsidRDefault="003D7886" w:rsidP="003D7886">
            <w:pPr>
              <w:spacing w:after="12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34624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Exp</w:t>
            </w:r>
          </w:p>
        </w:tc>
        <w:tc>
          <w:tcPr>
            <w:tcW w:w="142" w:type="dxa"/>
            <w:tcMar>
              <w:left w:w="57" w:type="dxa"/>
              <w:right w:w="57" w:type="dxa"/>
            </w:tcMar>
          </w:tcPr>
          <w:p w14:paraId="62AE9943" w14:textId="3DC7AF39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2E08D53A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F3A99FF" w14:textId="3804ABFA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632B2BC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41FFD41A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E78C250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49C33ADF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1B6659C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D650164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453B92C0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3D7886" w:rsidRPr="00EF06D5" w14:paraId="1B0F26C3" w14:textId="19799908" w:rsidTr="008F1F98">
        <w:tc>
          <w:tcPr>
            <w:tcW w:w="1129" w:type="dxa"/>
          </w:tcPr>
          <w:p w14:paraId="5B976AFE" w14:textId="3E5081C2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8464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Exp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6B6C81F6" w14:textId="0C48B012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990-2004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24629C7" w14:textId="69E7E9BB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362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8BD66A6" w14:textId="55F52063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27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0517C05B" w14:textId="2A9E828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B3B128F" w14:textId="72DB51F2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3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2443FE4C" w14:textId="59A35E96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20657816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F7F774F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3810F967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20064A7B" w14:textId="26A25A0F" w:rsidR="003D7886" w:rsidRPr="00346242" w:rsidRDefault="003D7886" w:rsidP="003D7886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2" w:type="dxa"/>
            <w:tcMar>
              <w:left w:w="57" w:type="dxa"/>
              <w:right w:w="57" w:type="dxa"/>
            </w:tcMar>
          </w:tcPr>
          <w:p w14:paraId="77DAE3FF" w14:textId="1C6D1689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389847DD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3699AF6" w14:textId="776FF57A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56A8372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0241691C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26A0F98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59E50B71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2F4DAFF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6824686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68F0941B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3D7886" w:rsidRPr="00EF06D5" w14:paraId="5D70D92A" w14:textId="706EC598" w:rsidTr="008F1F98">
        <w:tc>
          <w:tcPr>
            <w:tcW w:w="1129" w:type="dxa"/>
          </w:tcPr>
          <w:p w14:paraId="5827DB66" w14:textId="318ECE69" w:rsidR="003D7886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38464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Log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2F4EC2EF" w14:textId="5AF084EA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5F326C">
              <w:rPr>
                <w:rFonts w:cstheme="minorHAnsi"/>
                <w:i/>
                <w:iCs/>
                <w:sz w:val="16"/>
                <w:szCs w:val="16"/>
                <w:lang w:val="en-US"/>
              </w:rPr>
              <w:t>N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= 15)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B4334E6" w14:textId="6FDDE86C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236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C512E81" w14:textId="076F3C53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32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7171C142" w14:textId="46023359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000013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40FFC3C" w14:textId="65691EA4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2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644C5BFE" w14:textId="4F598813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9884163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0720314" w14:textId="0A454A73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47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10ECEE03" w14:textId="4EB5D0B6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2F4F09">
              <w:rPr>
                <w:rFonts w:cstheme="minorHAnsi"/>
                <w:sz w:val="16"/>
                <w:szCs w:val="16"/>
                <w:lang w:val="en-US"/>
              </w:rPr>
              <w:t>0.51</w:t>
            </w:r>
          </w:p>
        </w:tc>
        <w:tc>
          <w:tcPr>
            <w:tcW w:w="851" w:type="dxa"/>
          </w:tcPr>
          <w:p w14:paraId="173F2532" w14:textId="7B6F652B" w:rsidR="003D7886" w:rsidRPr="00346242" w:rsidRDefault="003D7886" w:rsidP="003D7886">
            <w:pPr>
              <w:spacing w:after="12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34624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Exp</w:t>
            </w:r>
          </w:p>
        </w:tc>
        <w:tc>
          <w:tcPr>
            <w:tcW w:w="142" w:type="dxa"/>
            <w:tcMar>
              <w:left w:w="57" w:type="dxa"/>
              <w:right w:w="57" w:type="dxa"/>
            </w:tcMar>
          </w:tcPr>
          <w:p w14:paraId="28926C23" w14:textId="2C6419D1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1F287B7C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44B3E87" w14:textId="530AB608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5AA8348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197B2A84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51AB6C3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0CE22225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A44ADF9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7D2FCB5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649F46BC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3D7886" w:rsidRPr="00EF06D5" w14:paraId="320E1279" w14:textId="4D699780" w:rsidTr="008F1F98">
        <w:tc>
          <w:tcPr>
            <w:tcW w:w="1129" w:type="dxa"/>
          </w:tcPr>
          <w:p w14:paraId="2CE8B349" w14:textId="4E91714E" w:rsidR="003D7886" w:rsidRPr="00D03FA9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8464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Exp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08A2D29A" w14:textId="0C18C275" w:rsidR="003D7886" w:rsidRPr="00D03FA9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03FA9">
              <w:rPr>
                <w:rFonts w:cstheme="minorHAnsi"/>
                <w:sz w:val="16"/>
                <w:szCs w:val="16"/>
                <w:lang w:val="en-US"/>
              </w:rPr>
              <w:t>1990-2003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0E07568" w14:textId="42951389" w:rsidR="003D7886" w:rsidRPr="00EF06D5" w:rsidRDefault="003D7886" w:rsidP="003D7886">
            <w:pPr>
              <w:rPr>
                <w:rFonts w:cstheme="minorHAnsi"/>
                <w:sz w:val="16"/>
                <w:szCs w:val="16"/>
                <w:highlight w:val="yellow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210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E04F902" w14:textId="20AB9B7A" w:rsidR="003D7886" w:rsidRPr="00EF06D5" w:rsidRDefault="003D7886" w:rsidP="003D7886">
            <w:pPr>
              <w:rPr>
                <w:rFonts w:cstheme="minorHAnsi"/>
                <w:sz w:val="16"/>
                <w:szCs w:val="16"/>
                <w:highlight w:val="yellow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32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4FD1C706" w14:textId="1E024824" w:rsidR="003D7886" w:rsidRPr="00EF06D5" w:rsidRDefault="003D7886" w:rsidP="003D7886">
            <w:pPr>
              <w:rPr>
                <w:rFonts w:cstheme="minorHAnsi"/>
                <w:sz w:val="16"/>
                <w:szCs w:val="16"/>
                <w:highlight w:val="yellow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DCD106A" w14:textId="3D75EC0A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7EFB872C" w14:textId="1FB352A3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27DACEE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7A5FE95E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6A52E300" w14:textId="775C4E4A" w:rsidR="003D7886" w:rsidRPr="00346242" w:rsidRDefault="003D7886" w:rsidP="003D7886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2" w:type="dxa"/>
            <w:tcMar>
              <w:left w:w="57" w:type="dxa"/>
              <w:right w:w="57" w:type="dxa"/>
            </w:tcMar>
          </w:tcPr>
          <w:p w14:paraId="35B60FCA" w14:textId="6C82A0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3BDC1DCA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488870F" w14:textId="6AB3147B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4B219A7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5F8ECEEB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4A4F081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46AB4441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3663EB7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480C8CC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66E5F758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3D7886" w:rsidRPr="00EF06D5" w14:paraId="3D33611F" w14:textId="1F4ECFC0" w:rsidTr="008F1F98">
        <w:tc>
          <w:tcPr>
            <w:tcW w:w="1129" w:type="dxa"/>
          </w:tcPr>
          <w:p w14:paraId="1243D9E3" w14:textId="3CB48B09" w:rsidR="003D7886" w:rsidRPr="00D03FA9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38464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Log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60E76F8A" w14:textId="7632B482" w:rsidR="003D7886" w:rsidRPr="00D03FA9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D03FA9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D03FA9">
              <w:rPr>
                <w:rFonts w:cstheme="minorHAnsi"/>
                <w:i/>
                <w:iCs/>
                <w:sz w:val="16"/>
                <w:szCs w:val="16"/>
                <w:lang w:val="en-US"/>
              </w:rPr>
              <w:t>N</w:t>
            </w:r>
            <w:r w:rsidRPr="00D03FA9">
              <w:rPr>
                <w:rFonts w:cstheme="minorHAnsi"/>
                <w:sz w:val="16"/>
                <w:szCs w:val="16"/>
                <w:lang w:val="en-US"/>
              </w:rPr>
              <w:t xml:space="preserve"> = 14)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8E75C85" w14:textId="0E04008F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609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ED52C5E" w14:textId="08E2A4EB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18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7313C1A6" w14:textId="37B16843" w:rsidR="003D7886" w:rsidRPr="003D3924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3D3924">
              <w:rPr>
                <w:rFonts w:cstheme="minorHAnsi"/>
                <w:sz w:val="16"/>
                <w:szCs w:val="16"/>
                <w:lang w:val="en-US"/>
              </w:rPr>
              <w:t>−0.000097</w:t>
            </w:r>
          </w:p>
        </w:tc>
        <w:tc>
          <w:tcPr>
            <w:tcW w:w="2835" w:type="dxa"/>
            <w:gridSpan w:val="4"/>
            <w:tcMar>
              <w:left w:w="57" w:type="dxa"/>
              <w:right w:w="57" w:type="dxa"/>
            </w:tcMar>
          </w:tcPr>
          <w:p w14:paraId="1AF5D9A9" w14:textId="2C240C2A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Log model ecologically unrealistic</w:t>
            </w:r>
          </w:p>
        </w:tc>
        <w:tc>
          <w:tcPr>
            <w:tcW w:w="851" w:type="dxa"/>
          </w:tcPr>
          <w:p w14:paraId="615452CB" w14:textId="7B892884" w:rsidR="003D7886" w:rsidRPr="00346242" w:rsidRDefault="003D7886" w:rsidP="003D7886">
            <w:pPr>
              <w:spacing w:after="12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34624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Exp</w:t>
            </w:r>
          </w:p>
        </w:tc>
        <w:tc>
          <w:tcPr>
            <w:tcW w:w="142" w:type="dxa"/>
            <w:tcMar>
              <w:left w:w="57" w:type="dxa"/>
              <w:right w:w="57" w:type="dxa"/>
            </w:tcMar>
          </w:tcPr>
          <w:p w14:paraId="30C8640E" w14:textId="08DB54E4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016AC8DA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2B33984" w14:textId="0386D71B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0B23AEC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508B2B87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611B1F0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6FE40599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9B7AE61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6A97304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2D84B7FE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3D7886" w:rsidRPr="00EF06D5" w14:paraId="1A18F0AD" w14:textId="57934A70" w:rsidTr="008F1F98">
        <w:tc>
          <w:tcPr>
            <w:tcW w:w="1129" w:type="dxa"/>
          </w:tcPr>
          <w:p w14:paraId="41CD7434" w14:textId="7546BFF8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8464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Exp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7974981F" w14:textId="500A9A4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990-2002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5422D26" w14:textId="0D226CA9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371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6CAF8A7" w14:textId="5E0A99AD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26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23B1DD16" w14:textId="58965169" w:rsidR="003D7886" w:rsidRPr="003D3924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D3924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97B543A" w14:textId="5E493D22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0B5B40F7" w14:textId="3FE20E3E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6D7FC00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66EB75A6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40EBB2C0" w14:textId="16DF046F" w:rsidR="003D7886" w:rsidRPr="00346242" w:rsidRDefault="003D7886" w:rsidP="003D7886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2" w:type="dxa"/>
            <w:tcMar>
              <w:left w:w="57" w:type="dxa"/>
              <w:right w:w="57" w:type="dxa"/>
            </w:tcMar>
          </w:tcPr>
          <w:p w14:paraId="0149849E" w14:textId="7AF916C6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62B2B388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C714B94" w14:textId="2515CBBB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16D7716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7F7E51D8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C16B6EB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7E741B20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7419EF3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B7BA1BA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489B893F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3D7886" w:rsidRPr="00EF06D5" w14:paraId="4D4C2D28" w14:textId="11ED1892" w:rsidTr="008F1F98">
        <w:tc>
          <w:tcPr>
            <w:tcW w:w="1129" w:type="dxa"/>
          </w:tcPr>
          <w:p w14:paraId="66310866" w14:textId="363F75EB" w:rsidR="003D7886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38464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Log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49D5E77A" w14:textId="01EFC3A3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5F326C">
              <w:rPr>
                <w:rFonts w:cstheme="minorHAnsi"/>
                <w:i/>
                <w:iCs/>
                <w:sz w:val="16"/>
                <w:szCs w:val="16"/>
                <w:lang w:val="en-US"/>
              </w:rPr>
              <w:t>N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= 13)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16D3542" w14:textId="6CF4CEC6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507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5A0F3E0" w14:textId="0B486EF6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2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6AB8BC7A" w14:textId="2CB0518E" w:rsidR="003D7886" w:rsidRPr="003D3924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3D3924">
              <w:rPr>
                <w:rFonts w:cstheme="minorHAnsi"/>
                <w:sz w:val="16"/>
                <w:szCs w:val="16"/>
                <w:lang w:val="en-US"/>
              </w:rPr>
              <w:t>−0.000042</w:t>
            </w:r>
          </w:p>
        </w:tc>
        <w:tc>
          <w:tcPr>
            <w:tcW w:w="2835" w:type="dxa"/>
            <w:gridSpan w:val="4"/>
            <w:tcMar>
              <w:left w:w="57" w:type="dxa"/>
              <w:right w:w="57" w:type="dxa"/>
            </w:tcMar>
          </w:tcPr>
          <w:p w14:paraId="27453028" w14:textId="7DF37568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Log model ecologically unrealistic</w:t>
            </w:r>
          </w:p>
        </w:tc>
        <w:tc>
          <w:tcPr>
            <w:tcW w:w="851" w:type="dxa"/>
          </w:tcPr>
          <w:p w14:paraId="6E7D8CBC" w14:textId="57E44092" w:rsidR="003D7886" w:rsidRPr="00346242" w:rsidRDefault="003D7886" w:rsidP="003D7886">
            <w:pPr>
              <w:spacing w:after="12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34624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Exp</w:t>
            </w:r>
          </w:p>
        </w:tc>
        <w:tc>
          <w:tcPr>
            <w:tcW w:w="142" w:type="dxa"/>
            <w:tcMar>
              <w:left w:w="57" w:type="dxa"/>
              <w:right w:w="57" w:type="dxa"/>
            </w:tcMar>
          </w:tcPr>
          <w:p w14:paraId="7156F4C6" w14:textId="2D353D4D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6317863D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FF94F62" w14:textId="31728220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A673B65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355E4E89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DF7A420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20604EF9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9C256F0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F8DFCAC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4FD454FB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3D7886" w:rsidRPr="00EF06D5" w14:paraId="12D6E867" w14:textId="1FCD0703" w:rsidTr="008F1F98">
        <w:tc>
          <w:tcPr>
            <w:tcW w:w="1129" w:type="dxa"/>
          </w:tcPr>
          <w:p w14:paraId="0A8A0879" w14:textId="3B9B96B5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8464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Exp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1ACCFA8F" w14:textId="021C1624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990-2001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046E799" w14:textId="06AD8090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341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B2FD3C3" w14:textId="0176372F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27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24DBD15C" w14:textId="19BE1C2A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FFB7118" w14:textId="50A98D74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0C2E61D1" w14:textId="48ED3F7D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A6B35F6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2E02108F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7847425E" w14:textId="6596B99E" w:rsidR="003D7886" w:rsidRPr="00346242" w:rsidRDefault="003D7886" w:rsidP="003D7886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2" w:type="dxa"/>
            <w:tcMar>
              <w:left w:w="57" w:type="dxa"/>
              <w:right w:w="57" w:type="dxa"/>
            </w:tcMar>
          </w:tcPr>
          <w:p w14:paraId="218EFDF4" w14:textId="618CF95D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602C13BB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5B14E8A" w14:textId="661C159D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E1EAFE3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7A4E9AA9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49047B2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1E1B4CB6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85A9BD1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7184F28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1792D22A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3D7886" w:rsidRPr="00EF06D5" w14:paraId="0C04CE8D" w14:textId="76954116" w:rsidTr="008F1F98">
        <w:tc>
          <w:tcPr>
            <w:tcW w:w="1129" w:type="dxa"/>
          </w:tcPr>
          <w:p w14:paraId="2D236BEB" w14:textId="5AF16B87" w:rsidR="003D7886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38464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Log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599E6B6B" w14:textId="6C73AF92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5F326C">
              <w:rPr>
                <w:rFonts w:cstheme="minorHAnsi"/>
                <w:i/>
                <w:iCs/>
                <w:sz w:val="16"/>
                <w:szCs w:val="16"/>
                <w:lang w:val="en-US"/>
              </w:rPr>
              <w:t>N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= 12)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5E970E8" w14:textId="230784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822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79D6B7E" w14:textId="4CF91B49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sz w:val="16"/>
                <w:szCs w:val="16"/>
                <w:lang w:val="en-US"/>
              </w:rPr>
              <w:t>076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</w:tcPr>
          <w:p w14:paraId="7D319A3C" w14:textId="40477CC6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−</w:t>
            </w:r>
            <w:r w:rsidRPr="003D3924">
              <w:rPr>
                <w:rFonts w:cstheme="minorHAnsi"/>
                <w:sz w:val="16"/>
                <w:szCs w:val="16"/>
                <w:lang w:val="en-US"/>
              </w:rPr>
              <w:t>0.00066</w:t>
            </w:r>
          </w:p>
        </w:tc>
        <w:tc>
          <w:tcPr>
            <w:tcW w:w="2835" w:type="dxa"/>
            <w:gridSpan w:val="4"/>
            <w:tcMar>
              <w:left w:w="57" w:type="dxa"/>
              <w:right w:w="57" w:type="dxa"/>
            </w:tcMar>
          </w:tcPr>
          <w:p w14:paraId="724DC8CA" w14:textId="7FEC01ED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Log model ecologically unrealistic</w:t>
            </w:r>
          </w:p>
        </w:tc>
        <w:tc>
          <w:tcPr>
            <w:tcW w:w="851" w:type="dxa"/>
          </w:tcPr>
          <w:p w14:paraId="42218708" w14:textId="6A8DFB2D" w:rsidR="003D7886" w:rsidRPr="00346242" w:rsidRDefault="003D7886" w:rsidP="003D7886">
            <w:pPr>
              <w:spacing w:after="12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34624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Exp</w:t>
            </w:r>
          </w:p>
        </w:tc>
        <w:tc>
          <w:tcPr>
            <w:tcW w:w="142" w:type="dxa"/>
            <w:tcMar>
              <w:left w:w="57" w:type="dxa"/>
              <w:right w:w="57" w:type="dxa"/>
            </w:tcMar>
          </w:tcPr>
          <w:p w14:paraId="45611874" w14:textId="60CA0B54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48B5F270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8F3E8D1" w14:textId="71E7AC63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0376921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68C8CA3D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A03694A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6FEB3005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C9E1EA3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90A1F91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56EEF329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3D7886" w:rsidRPr="00EF06D5" w14:paraId="5FD0A289" w14:textId="27F343A3" w:rsidTr="008F1F98">
        <w:tc>
          <w:tcPr>
            <w:tcW w:w="1129" w:type="dxa"/>
          </w:tcPr>
          <w:p w14:paraId="05728C3F" w14:textId="7AB708B5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8464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Exp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3A7AE7CF" w14:textId="42EFD2B0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990-2000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9A79B64" w14:textId="4234A91E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626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E01569F" w14:textId="51F1D256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20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0464DF04" w14:textId="2D4B23C4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CCC5A58" w14:textId="6A4F8753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 xml:space="preserve">9  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36B2BD28" w14:textId="6F1BE8ED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 xml:space="preserve">2502007  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20F838C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2836476F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6C1ADFC5" w14:textId="7847F42D" w:rsidR="003D7886" w:rsidRPr="00346242" w:rsidRDefault="003D7886" w:rsidP="003D7886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2" w:type="dxa"/>
            <w:tcMar>
              <w:left w:w="57" w:type="dxa"/>
              <w:right w:w="57" w:type="dxa"/>
            </w:tcMar>
          </w:tcPr>
          <w:p w14:paraId="727F2756" w14:textId="1B461EDE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56614717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3150442" w14:textId="60E1E3DE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8510EC0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48AFAD1F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6916225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626EDDC9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23F58A3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3383F47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3A769297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3D7886" w:rsidRPr="00EF06D5" w14:paraId="3C3F097D" w14:textId="71E2848B" w:rsidTr="008F1F98">
        <w:tc>
          <w:tcPr>
            <w:tcW w:w="1129" w:type="dxa"/>
          </w:tcPr>
          <w:p w14:paraId="0995ACC5" w14:textId="5AD612D2" w:rsidR="003D7886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38464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Log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61F8577B" w14:textId="167B0C5B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n = 11)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97365AF" w14:textId="1F383FAC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271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B10D113" w14:textId="4703D7FD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42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7F31B252" w14:textId="01BBF6E0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00016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092EDB3" w14:textId="4EFA312B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0FB5B3E3" w14:textId="26CAFEEF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583757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8C2C65C" w14:textId="21D2DE71" w:rsidR="003D7886" w:rsidRPr="002F4F09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2F4F09">
              <w:rPr>
                <w:rFonts w:cstheme="minorHAnsi"/>
                <w:sz w:val="16"/>
                <w:szCs w:val="16"/>
                <w:lang w:val="en-US"/>
              </w:rPr>
              <w:t>4.64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7340886B" w14:textId="713B31F7" w:rsidR="003D7886" w:rsidRPr="002F4F09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2F4F09">
              <w:rPr>
                <w:rFonts w:cstheme="minorHAnsi"/>
                <w:sz w:val="16"/>
                <w:szCs w:val="16"/>
                <w:lang w:val="en-US"/>
              </w:rPr>
              <w:t>0.063</w:t>
            </w:r>
          </w:p>
        </w:tc>
        <w:tc>
          <w:tcPr>
            <w:tcW w:w="851" w:type="dxa"/>
          </w:tcPr>
          <w:p w14:paraId="60D7AD97" w14:textId="15AFFB1F" w:rsidR="003D7886" w:rsidRPr="00346242" w:rsidRDefault="003D7886" w:rsidP="003D7886">
            <w:pPr>
              <w:spacing w:after="12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34624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Exp</w:t>
            </w:r>
          </w:p>
        </w:tc>
        <w:tc>
          <w:tcPr>
            <w:tcW w:w="142" w:type="dxa"/>
            <w:tcMar>
              <w:left w:w="57" w:type="dxa"/>
              <w:right w:w="57" w:type="dxa"/>
            </w:tcMar>
          </w:tcPr>
          <w:p w14:paraId="5A4D4261" w14:textId="5E078073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7869E6F4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0F871FB" w14:textId="0B3A550E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63995DB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5A36CD12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3661591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7E560FF9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6AFBB6B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EB5CA5E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1A03B299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3D7886" w:rsidRPr="00EF06D5" w14:paraId="7E0253FA" w14:textId="1AE752DA" w:rsidTr="008F1F98">
        <w:tc>
          <w:tcPr>
            <w:tcW w:w="1129" w:type="dxa"/>
          </w:tcPr>
          <w:p w14:paraId="173605DD" w14:textId="619CE0EC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8464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Exp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08858F8F" w14:textId="4E11AD66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990-1999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632303F" w14:textId="4BEF60C8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563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E71829B" w14:textId="74960374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2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73AC441B" w14:textId="36A7EBFF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2BDAACF" w14:textId="031BF4CA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314E895D" w14:textId="41622CCD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 xml:space="preserve">2273182   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CF8772C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5300AA46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177508F2" w14:textId="1D7F4C19" w:rsidR="003D7886" w:rsidRPr="00346242" w:rsidRDefault="003D7886" w:rsidP="003D7886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2" w:type="dxa"/>
            <w:tcMar>
              <w:left w:w="57" w:type="dxa"/>
              <w:right w:w="57" w:type="dxa"/>
            </w:tcMar>
          </w:tcPr>
          <w:p w14:paraId="6C06F542" w14:textId="4D2B76AF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2A2925BC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1FBCCD3" w14:textId="6C21F876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3EDB191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20C1C545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4B9A761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215720BD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68FA6BD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FFC5D59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376242AC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3D7886" w:rsidRPr="00EF06D5" w14:paraId="0B000272" w14:textId="4FA49348" w:rsidTr="008F1F98">
        <w:tc>
          <w:tcPr>
            <w:tcW w:w="1129" w:type="dxa"/>
          </w:tcPr>
          <w:p w14:paraId="1D9F6823" w14:textId="5A6DA762" w:rsidR="003D7886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38464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Log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3A5CA118" w14:textId="0E8BA0AB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5F326C">
              <w:rPr>
                <w:rFonts w:cstheme="minorHAnsi"/>
                <w:i/>
                <w:iCs/>
                <w:sz w:val="16"/>
                <w:szCs w:val="16"/>
                <w:lang w:val="en-US"/>
              </w:rPr>
              <w:t>N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= 10)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6F8031A" w14:textId="6AAB4425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217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39BDA07" w14:textId="412B529E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48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6D0839B9" w14:textId="0451D65B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00019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F9B5FB9" w14:textId="195E8A0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36B41D3D" w14:textId="606C99B8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481316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6D28FB1" w14:textId="31AC4DC6" w:rsidR="003D7886" w:rsidRPr="002F4F09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2F4F09">
              <w:rPr>
                <w:rFonts w:cstheme="minorHAnsi"/>
                <w:sz w:val="16"/>
                <w:szCs w:val="16"/>
                <w:lang w:val="en-US"/>
              </w:rPr>
              <w:t>3.74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46DF4DAC" w14:textId="4780F6C2" w:rsidR="003D7886" w:rsidRPr="002F4F09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2F4F09">
              <w:rPr>
                <w:rFonts w:cstheme="minorHAnsi"/>
                <w:sz w:val="16"/>
                <w:szCs w:val="16"/>
                <w:lang w:val="en-US"/>
              </w:rPr>
              <w:t>0.094</w:t>
            </w:r>
          </w:p>
        </w:tc>
        <w:tc>
          <w:tcPr>
            <w:tcW w:w="851" w:type="dxa"/>
          </w:tcPr>
          <w:p w14:paraId="09553CC6" w14:textId="1B419E71" w:rsidR="003D7886" w:rsidRPr="00346242" w:rsidRDefault="003D7886" w:rsidP="003D7886">
            <w:pPr>
              <w:spacing w:after="12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34624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Exp</w:t>
            </w:r>
          </w:p>
        </w:tc>
        <w:tc>
          <w:tcPr>
            <w:tcW w:w="142" w:type="dxa"/>
            <w:tcMar>
              <w:left w:w="57" w:type="dxa"/>
              <w:right w:w="57" w:type="dxa"/>
            </w:tcMar>
          </w:tcPr>
          <w:p w14:paraId="2556361F" w14:textId="7FE4D891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25D56761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7671C80" w14:textId="01106779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9BD4127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7C79494F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3FE5B3A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5FFE9FE7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64946F8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4348112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77B2FFFA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3D7886" w:rsidRPr="00EF06D5" w14:paraId="0B3C94EA" w14:textId="29131D52" w:rsidTr="008F1F98">
        <w:tc>
          <w:tcPr>
            <w:tcW w:w="1129" w:type="dxa"/>
          </w:tcPr>
          <w:p w14:paraId="246FFBBC" w14:textId="3BBB38C9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8464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Exp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63AD55F5" w14:textId="076ABA0B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990-1998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0F67426" w14:textId="47622AAA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499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9D286D0" w14:textId="4514F856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23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6C8A8518" w14:textId="63156EA6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920E384" w14:textId="7B061428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1DC50F81" w14:textId="37607935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2074673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BF08575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453C98D1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477A15F9" w14:textId="3D5204DE" w:rsidR="003D7886" w:rsidRPr="00346242" w:rsidRDefault="003D7886" w:rsidP="003D7886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2" w:type="dxa"/>
            <w:tcMar>
              <w:left w:w="57" w:type="dxa"/>
              <w:right w:w="57" w:type="dxa"/>
            </w:tcMar>
          </w:tcPr>
          <w:p w14:paraId="0C2EE7AD" w14:textId="2609226A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1D569D92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E7A9489" w14:textId="523CC69F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FA150EB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2AAA18AB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A813508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29DC56BD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4F85A8B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6B63DB8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5D58A43C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3D7886" w:rsidRPr="00EF06D5" w14:paraId="26BE95E9" w14:textId="2CA17CA5" w:rsidTr="008F1F98">
        <w:tc>
          <w:tcPr>
            <w:tcW w:w="1129" w:type="dxa"/>
          </w:tcPr>
          <w:p w14:paraId="18838628" w14:textId="187E5D39" w:rsidR="003D7886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38464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Log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2E298F9A" w14:textId="77191690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5F326C">
              <w:rPr>
                <w:rFonts w:cstheme="minorHAnsi"/>
                <w:i/>
                <w:iCs/>
                <w:sz w:val="16"/>
                <w:szCs w:val="16"/>
                <w:lang w:val="en-US"/>
              </w:rPr>
              <w:t>N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= 9)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AD98DD8" w14:textId="111443F2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84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7238949" w14:textId="05F23936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53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69568C0F" w14:textId="6F460AB3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00022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84813C9" w14:textId="71522A08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402BD4EB" w14:textId="103D15D8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424091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C941F79" w14:textId="3A306BAA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2.74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09885893" w14:textId="200EA566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1</w:t>
            </w:r>
            <w:r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851" w:type="dxa"/>
          </w:tcPr>
          <w:p w14:paraId="5936BC4C" w14:textId="3F682826" w:rsidR="003D7886" w:rsidRPr="00346242" w:rsidRDefault="003D7886" w:rsidP="003D7886">
            <w:pPr>
              <w:spacing w:after="12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34624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Exp</w:t>
            </w:r>
          </w:p>
        </w:tc>
        <w:tc>
          <w:tcPr>
            <w:tcW w:w="142" w:type="dxa"/>
            <w:tcMar>
              <w:left w:w="57" w:type="dxa"/>
              <w:right w:w="57" w:type="dxa"/>
            </w:tcMar>
          </w:tcPr>
          <w:p w14:paraId="6CFFA14D" w14:textId="31A9C6A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3B190E82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5DC053B" w14:textId="11A5C4A8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4C15E76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095186EC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7B1CC1A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1AEFB60C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927B177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2D00A89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4A37A088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3D7886" w:rsidRPr="00EF06D5" w14:paraId="42BE38B6" w14:textId="53164C09" w:rsidTr="00E73CF9">
        <w:tc>
          <w:tcPr>
            <w:tcW w:w="1129" w:type="dxa"/>
          </w:tcPr>
          <w:p w14:paraId="096D8A4D" w14:textId="42CB2441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8464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lastRenderedPageBreak/>
              <w:t>Exp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4DFCBAB7" w14:textId="08BE591E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990-1997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D510BC3" w14:textId="345F2094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370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93CEBC3" w14:textId="7CAED442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29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312D9353" w14:textId="4842CE6A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C7997D1" w14:textId="67B3B2AE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1FC1FD67" w14:textId="2E95AA29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439435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0230F0A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0C04DC6F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487A2783" w14:textId="7EBF58D5" w:rsidR="003D7886" w:rsidRPr="00346242" w:rsidRDefault="003D7886" w:rsidP="003D7886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2" w:type="dxa"/>
            <w:tcMar>
              <w:left w:w="57" w:type="dxa"/>
              <w:right w:w="57" w:type="dxa"/>
            </w:tcMar>
          </w:tcPr>
          <w:p w14:paraId="7C6B8796" w14:textId="23E2A254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18B0B0E5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43D7D27" w14:textId="11C3C7F8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5F71E28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744CA7F7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BD49ADA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66457B3A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2955EB4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75ED1D2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196FCBD0" w14:textId="77777777" w:rsidR="003D7886" w:rsidRPr="00EF06D5" w:rsidRDefault="003D7886" w:rsidP="003D788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3D7886" w:rsidRPr="00EF06D5" w14:paraId="3A45ABC1" w14:textId="70EABC88" w:rsidTr="00E73CF9">
        <w:tc>
          <w:tcPr>
            <w:tcW w:w="1129" w:type="dxa"/>
            <w:tcBorders>
              <w:bottom w:val="single" w:sz="4" w:space="0" w:color="auto"/>
            </w:tcBorders>
          </w:tcPr>
          <w:p w14:paraId="471FD8FC" w14:textId="063AB592" w:rsidR="003D7886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38464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Log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692671A" w14:textId="4A5F5A81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5F326C">
              <w:rPr>
                <w:rFonts w:cstheme="minorHAnsi"/>
                <w:i/>
                <w:iCs/>
                <w:sz w:val="16"/>
                <w:szCs w:val="16"/>
                <w:lang w:val="en-US"/>
              </w:rPr>
              <w:t>N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= 8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E4C8BD7" w14:textId="68C2FA53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23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99D7DC4" w14:textId="124AA01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4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9EE86B2" w14:textId="534DBA49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0001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EB220DF" w14:textId="2AD1DC28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2A3EC6B" w14:textId="5831EDB8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131956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5B1A3CF" w14:textId="69570C6E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4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AE5F4FF" w14:textId="31C22F0E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  <w:r w:rsidRPr="00EF06D5">
              <w:rPr>
                <w:rFonts w:cstheme="minorHAnsi"/>
                <w:sz w:val="16"/>
                <w:szCs w:val="16"/>
                <w:lang w:val="en-US"/>
              </w:rPr>
              <w:t>0.5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9BCC629" w14:textId="19D8FE24" w:rsidR="003D7886" w:rsidRPr="00346242" w:rsidRDefault="003D7886" w:rsidP="003D7886">
            <w:pPr>
              <w:spacing w:after="12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34624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Exp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EEAD2F2" w14:textId="114AB2DF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E290B81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1AB5060" w14:textId="5AF93064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4375124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9307285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2A64B1C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09C2F24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2C933DE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BD7C9E7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84FA2AA" w14:textId="77777777" w:rsidR="003D7886" w:rsidRPr="00EF06D5" w:rsidRDefault="003D7886" w:rsidP="003D7886">
            <w:pPr>
              <w:spacing w:after="12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</w:tbl>
    <w:p w14:paraId="663AB06F" w14:textId="77777777" w:rsidR="00A628A7" w:rsidRPr="00943D83" w:rsidRDefault="00A628A7" w:rsidP="0085088E">
      <w:pPr>
        <w:spacing w:after="0"/>
        <w:rPr>
          <w:lang w:val="en-US"/>
        </w:rPr>
      </w:pPr>
    </w:p>
    <w:sectPr w:rsidR="00A628A7" w:rsidRPr="00943D83" w:rsidSect="0022350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6B0701"/>
    <w:multiLevelType w:val="hybridMultilevel"/>
    <w:tmpl w:val="3C4EDBD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14426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B78"/>
    <w:rsid w:val="00022974"/>
    <w:rsid w:val="00036A4B"/>
    <w:rsid w:val="00047206"/>
    <w:rsid w:val="000476D7"/>
    <w:rsid w:val="00054369"/>
    <w:rsid w:val="00083DEF"/>
    <w:rsid w:val="0009071C"/>
    <w:rsid w:val="000A258D"/>
    <w:rsid w:val="000D34CE"/>
    <w:rsid w:val="000F5CC1"/>
    <w:rsid w:val="00100325"/>
    <w:rsid w:val="00105B9A"/>
    <w:rsid w:val="0012065A"/>
    <w:rsid w:val="001220B2"/>
    <w:rsid w:val="0012645B"/>
    <w:rsid w:val="001372BF"/>
    <w:rsid w:val="001500FB"/>
    <w:rsid w:val="00170636"/>
    <w:rsid w:val="00172EBC"/>
    <w:rsid w:val="00183649"/>
    <w:rsid w:val="001963F8"/>
    <w:rsid w:val="001B4C2E"/>
    <w:rsid w:val="001B53D5"/>
    <w:rsid w:val="001B7C1C"/>
    <w:rsid w:val="001C6BA4"/>
    <w:rsid w:val="001F1A8E"/>
    <w:rsid w:val="001F7C41"/>
    <w:rsid w:val="00205D13"/>
    <w:rsid w:val="002104A2"/>
    <w:rsid w:val="00211F65"/>
    <w:rsid w:val="00216808"/>
    <w:rsid w:val="0021746A"/>
    <w:rsid w:val="00223501"/>
    <w:rsid w:val="0022429B"/>
    <w:rsid w:val="00226650"/>
    <w:rsid w:val="00241D3F"/>
    <w:rsid w:val="00245C3D"/>
    <w:rsid w:val="00257287"/>
    <w:rsid w:val="00271C40"/>
    <w:rsid w:val="00283770"/>
    <w:rsid w:val="00297EB2"/>
    <w:rsid w:val="002C6C24"/>
    <w:rsid w:val="002D0EF3"/>
    <w:rsid w:val="002D138E"/>
    <w:rsid w:val="002E7EB3"/>
    <w:rsid w:val="002F4F09"/>
    <w:rsid w:val="00303DB0"/>
    <w:rsid w:val="00310B78"/>
    <w:rsid w:val="0031600B"/>
    <w:rsid w:val="0031699D"/>
    <w:rsid w:val="00346242"/>
    <w:rsid w:val="00355C27"/>
    <w:rsid w:val="0037457D"/>
    <w:rsid w:val="0038464F"/>
    <w:rsid w:val="003865E6"/>
    <w:rsid w:val="003944E2"/>
    <w:rsid w:val="003A2DF7"/>
    <w:rsid w:val="003A5563"/>
    <w:rsid w:val="003D3924"/>
    <w:rsid w:val="003D5D20"/>
    <w:rsid w:val="003D7886"/>
    <w:rsid w:val="00406D1F"/>
    <w:rsid w:val="004225A3"/>
    <w:rsid w:val="00430105"/>
    <w:rsid w:val="004313F4"/>
    <w:rsid w:val="00436EA4"/>
    <w:rsid w:val="004448FF"/>
    <w:rsid w:val="0045761D"/>
    <w:rsid w:val="00472BCB"/>
    <w:rsid w:val="0049220D"/>
    <w:rsid w:val="004A566F"/>
    <w:rsid w:val="004C48E5"/>
    <w:rsid w:val="004D7CCF"/>
    <w:rsid w:val="004E346C"/>
    <w:rsid w:val="004F20C4"/>
    <w:rsid w:val="00510C3F"/>
    <w:rsid w:val="00514D41"/>
    <w:rsid w:val="00534001"/>
    <w:rsid w:val="005509E7"/>
    <w:rsid w:val="00554FD7"/>
    <w:rsid w:val="005572C2"/>
    <w:rsid w:val="00575336"/>
    <w:rsid w:val="00575E60"/>
    <w:rsid w:val="0058186D"/>
    <w:rsid w:val="005821F4"/>
    <w:rsid w:val="00584145"/>
    <w:rsid w:val="00596E64"/>
    <w:rsid w:val="005A3B6B"/>
    <w:rsid w:val="005A50AE"/>
    <w:rsid w:val="005B3603"/>
    <w:rsid w:val="005E4D5D"/>
    <w:rsid w:val="005F1FD3"/>
    <w:rsid w:val="005F326C"/>
    <w:rsid w:val="006069A5"/>
    <w:rsid w:val="006110A0"/>
    <w:rsid w:val="00614267"/>
    <w:rsid w:val="00617CA9"/>
    <w:rsid w:val="00620C6E"/>
    <w:rsid w:val="00623100"/>
    <w:rsid w:val="00625496"/>
    <w:rsid w:val="00632B6C"/>
    <w:rsid w:val="00635FD0"/>
    <w:rsid w:val="0065065D"/>
    <w:rsid w:val="006869E2"/>
    <w:rsid w:val="00687AB3"/>
    <w:rsid w:val="006966B8"/>
    <w:rsid w:val="006A1C11"/>
    <w:rsid w:val="006B0E0E"/>
    <w:rsid w:val="006B2523"/>
    <w:rsid w:val="006B3197"/>
    <w:rsid w:val="006B3C1B"/>
    <w:rsid w:val="006C4CE7"/>
    <w:rsid w:val="006D5B1A"/>
    <w:rsid w:val="007020A0"/>
    <w:rsid w:val="0071028E"/>
    <w:rsid w:val="007113BF"/>
    <w:rsid w:val="0071520B"/>
    <w:rsid w:val="00716A1A"/>
    <w:rsid w:val="00735FA6"/>
    <w:rsid w:val="007409D2"/>
    <w:rsid w:val="00757BA2"/>
    <w:rsid w:val="00762D20"/>
    <w:rsid w:val="00762D3A"/>
    <w:rsid w:val="007835F8"/>
    <w:rsid w:val="007B64B3"/>
    <w:rsid w:val="007C0B28"/>
    <w:rsid w:val="007C1078"/>
    <w:rsid w:val="007E2993"/>
    <w:rsid w:val="007E4FF5"/>
    <w:rsid w:val="00805B80"/>
    <w:rsid w:val="00814B31"/>
    <w:rsid w:val="00821474"/>
    <w:rsid w:val="00842158"/>
    <w:rsid w:val="0085088E"/>
    <w:rsid w:val="00862B73"/>
    <w:rsid w:val="008730D4"/>
    <w:rsid w:val="00894E56"/>
    <w:rsid w:val="008B02FD"/>
    <w:rsid w:val="008D23F0"/>
    <w:rsid w:val="008F1F98"/>
    <w:rsid w:val="008F3B31"/>
    <w:rsid w:val="00902E6D"/>
    <w:rsid w:val="009356D2"/>
    <w:rsid w:val="00943D83"/>
    <w:rsid w:val="0095364C"/>
    <w:rsid w:val="00971BFB"/>
    <w:rsid w:val="00974A57"/>
    <w:rsid w:val="0099422D"/>
    <w:rsid w:val="009A5C76"/>
    <w:rsid w:val="009D79F5"/>
    <w:rsid w:val="009F2AC4"/>
    <w:rsid w:val="00A32040"/>
    <w:rsid w:val="00A42E1C"/>
    <w:rsid w:val="00A44D85"/>
    <w:rsid w:val="00A44E5E"/>
    <w:rsid w:val="00A461F3"/>
    <w:rsid w:val="00A47785"/>
    <w:rsid w:val="00A54488"/>
    <w:rsid w:val="00A628A7"/>
    <w:rsid w:val="00A65C98"/>
    <w:rsid w:val="00A73856"/>
    <w:rsid w:val="00A74463"/>
    <w:rsid w:val="00A833DC"/>
    <w:rsid w:val="00A84B74"/>
    <w:rsid w:val="00AA6411"/>
    <w:rsid w:val="00AB7C94"/>
    <w:rsid w:val="00AC19F5"/>
    <w:rsid w:val="00AD416C"/>
    <w:rsid w:val="00AE0D5D"/>
    <w:rsid w:val="00AF71CB"/>
    <w:rsid w:val="00B04FB9"/>
    <w:rsid w:val="00B053DD"/>
    <w:rsid w:val="00B05987"/>
    <w:rsid w:val="00B12D92"/>
    <w:rsid w:val="00B36D86"/>
    <w:rsid w:val="00B54175"/>
    <w:rsid w:val="00B6314A"/>
    <w:rsid w:val="00B81618"/>
    <w:rsid w:val="00B94F14"/>
    <w:rsid w:val="00BB7252"/>
    <w:rsid w:val="00C16E88"/>
    <w:rsid w:val="00C504F5"/>
    <w:rsid w:val="00C54CC3"/>
    <w:rsid w:val="00C70346"/>
    <w:rsid w:val="00C76F17"/>
    <w:rsid w:val="00CB019C"/>
    <w:rsid w:val="00CC7744"/>
    <w:rsid w:val="00CF173F"/>
    <w:rsid w:val="00D03FA9"/>
    <w:rsid w:val="00D33934"/>
    <w:rsid w:val="00D41080"/>
    <w:rsid w:val="00D50A55"/>
    <w:rsid w:val="00D5257B"/>
    <w:rsid w:val="00D5284A"/>
    <w:rsid w:val="00D62527"/>
    <w:rsid w:val="00D63C34"/>
    <w:rsid w:val="00D82A0F"/>
    <w:rsid w:val="00D95E32"/>
    <w:rsid w:val="00DA63A9"/>
    <w:rsid w:val="00DA669C"/>
    <w:rsid w:val="00DB4EC8"/>
    <w:rsid w:val="00DE2A45"/>
    <w:rsid w:val="00DF39CE"/>
    <w:rsid w:val="00DF7F14"/>
    <w:rsid w:val="00E003B2"/>
    <w:rsid w:val="00E06F90"/>
    <w:rsid w:val="00E2146A"/>
    <w:rsid w:val="00E33328"/>
    <w:rsid w:val="00E44B32"/>
    <w:rsid w:val="00E522AC"/>
    <w:rsid w:val="00E63762"/>
    <w:rsid w:val="00E73CF9"/>
    <w:rsid w:val="00E74E4E"/>
    <w:rsid w:val="00EB3128"/>
    <w:rsid w:val="00EB6BBE"/>
    <w:rsid w:val="00EC1203"/>
    <w:rsid w:val="00ED5E73"/>
    <w:rsid w:val="00EF06D5"/>
    <w:rsid w:val="00F00F35"/>
    <w:rsid w:val="00F12C1C"/>
    <w:rsid w:val="00F43DE2"/>
    <w:rsid w:val="00FA6278"/>
    <w:rsid w:val="00FB2F6D"/>
    <w:rsid w:val="00FB4E94"/>
    <w:rsid w:val="00FB6B18"/>
    <w:rsid w:val="00FC6F79"/>
    <w:rsid w:val="00FD5D98"/>
    <w:rsid w:val="00FE72DE"/>
    <w:rsid w:val="00FF1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6381A5"/>
  <w15:chartTrackingRefBased/>
  <w15:docId w15:val="{99FFF041-5074-426E-9E97-56E0FAF7C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0B78"/>
    <w:rPr>
      <w:kern w:val="0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85088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E2146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E2146A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E2146A"/>
    <w:rPr>
      <w:kern w:val="0"/>
      <w:sz w:val="20"/>
      <w:szCs w:val="20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2146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2146A"/>
    <w:rPr>
      <w:b/>
      <w:bCs/>
      <w:kern w:val="0"/>
      <w:sz w:val="20"/>
      <w:szCs w:val="20"/>
      <w14:ligatures w14:val="none"/>
    </w:rPr>
  </w:style>
  <w:style w:type="character" w:styleId="Hyperlnk">
    <w:name w:val="Hyperlink"/>
    <w:basedOn w:val="Standardstycketeckensnitt"/>
    <w:uiPriority w:val="99"/>
    <w:unhideWhenUsed/>
    <w:rsid w:val="00172EBC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172EB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R-project.org/" TargetMode="External"/><Relationship Id="rId5" Type="http://schemas.openxmlformats.org/officeDocument/2006/relationships/hyperlink" Target="https://doi.org/10.1007/978-0-387-89822-7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932</Words>
  <Characters>4942</Characters>
  <Application>Microsoft Office Word</Application>
  <DocSecurity>0</DocSecurity>
  <Lines>41</Lines>
  <Paragraphs>1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dil</dc:creator>
  <cp:keywords/>
  <dc:description/>
  <cp:lastModifiedBy>Göran Bergqvist</cp:lastModifiedBy>
  <cp:revision>6</cp:revision>
  <cp:lastPrinted>2023-06-16T06:30:00Z</cp:lastPrinted>
  <dcterms:created xsi:type="dcterms:W3CDTF">2024-05-06T08:50:00Z</dcterms:created>
  <dcterms:modified xsi:type="dcterms:W3CDTF">2024-05-15T10:49:00Z</dcterms:modified>
</cp:coreProperties>
</file>